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141F2" w14:textId="1F207AE1" w:rsidR="004C725C" w:rsidRPr="00C9526F" w:rsidRDefault="00412DB4" w:rsidP="004C725C">
      <w:pPr>
        <w:pStyle w:val="1"/>
        <w:shd w:val="clear" w:color="auto" w:fill="FFFFFF"/>
        <w:rPr>
          <w:rFonts w:ascii="Times New Roman" w:hAnsi="Times New Roman" w:cs="Times New Roman"/>
          <w:kern w:val="0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 w:hint="eastAsia"/>
          <w:kern w:val="0"/>
          <w:sz w:val="28"/>
          <w:szCs w:val="28"/>
        </w:rPr>
        <w:t>JMT103 versus</w:t>
      </w:r>
      <w:r w:rsidR="002B0F17" w:rsidRPr="00C9526F">
        <w:rPr>
          <w:rFonts w:ascii="Times New Roman" w:hAnsi="Times New Roman" w:cs="Times New Roman"/>
          <w:kern w:val="0"/>
          <w:sz w:val="28"/>
          <w:szCs w:val="28"/>
        </w:rPr>
        <w:t xml:space="preserve"> Non-denosumab or Denosumab Treatment in Chinese Patients with Unresectable </w:t>
      </w:r>
      <w:r w:rsidR="00D25389" w:rsidRPr="0082035D">
        <w:rPr>
          <w:rFonts w:ascii="Times New Roman" w:hAnsi="Times New Roman" w:cs="Times New Roman"/>
          <w:kern w:val="0"/>
          <w:sz w:val="28"/>
          <w:szCs w:val="28"/>
        </w:rPr>
        <w:t xml:space="preserve">or </w:t>
      </w:r>
      <w:r w:rsidR="00D25389">
        <w:rPr>
          <w:rFonts w:ascii="Times New Roman" w:hAnsi="Times New Roman" w:cs="Times New Roman" w:hint="eastAsia"/>
          <w:kern w:val="0"/>
          <w:sz w:val="28"/>
          <w:szCs w:val="28"/>
        </w:rPr>
        <w:t>S</w:t>
      </w:r>
      <w:r w:rsidR="00D25389" w:rsidRPr="0082035D">
        <w:rPr>
          <w:rFonts w:ascii="Times New Roman" w:hAnsi="Times New Roman" w:cs="Times New Roman"/>
          <w:kern w:val="0"/>
          <w:sz w:val="28"/>
          <w:szCs w:val="28"/>
        </w:rPr>
        <w:t>urgically-</w:t>
      </w:r>
      <w:r w:rsidR="00D25389">
        <w:rPr>
          <w:rFonts w:ascii="Times New Roman" w:hAnsi="Times New Roman" w:cs="Times New Roman" w:hint="eastAsia"/>
          <w:kern w:val="0"/>
          <w:sz w:val="28"/>
          <w:szCs w:val="28"/>
        </w:rPr>
        <w:t>C</w:t>
      </w:r>
      <w:r w:rsidR="00D25389" w:rsidRPr="0082035D">
        <w:rPr>
          <w:rFonts w:ascii="Times New Roman" w:hAnsi="Times New Roman" w:cs="Times New Roman"/>
          <w:kern w:val="0"/>
          <w:sz w:val="28"/>
          <w:szCs w:val="28"/>
        </w:rPr>
        <w:t>hallenging</w:t>
      </w:r>
      <w:r w:rsidR="00D25389" w:rsidRPr="00C9526F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="002B0F17" w:rsidRPr="00C9526F">
        <w:rPr>
          <w:rFonts w:ascii="Times New Roman" w:hAnsi="Times New Roman" w:cs="Times New Roman"/>
          <w:kern w:val="0"/>
          <w:sz w:val="28"/>
          <w:szCs w:val="28"/>
        </w:rPr>
        <w:t>Giant Cell Tumor of Bone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: A</w:t>
      </w:r>
      <w:r w:rsidRPr="002D79F0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P</w:t>
      </w:r>
      <w:r w:rsidRPr="002D79F0">
        <w:rPr>
          <w:rFonts w:ascii="Times New Roman" w:hAnsi="Times New Roman" w:cs="Times New Roman"/>
          <w:kern w:val="0"/>
          <w:sz w:val="28"/>
          <w:szCs w:val="28"/>
        </w:rPr>
        <w:t xml:space="preserve">ropensity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S</w:t>
      </w:r>
      <w:r w:rsidRPr="002D79F0">
        <w:rPr>
          <w:rFonts w:ascii="Times New Roman" w:hAnsi="Times New Roman" w:cs="Times New Roman"/>
          <w:kern w:val="0"/>
          <w:sz w:val="28"/>
          <w:szCs w:val="28"/>
        </w:rPr>
        <w:t xml:space="preserve">core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M</w:t>
      </w:r>
      <w:r w:rsidRPr="002D79F0">
        <w:rPr>
          <w:rFonts w:ascii="Times New Roman" w:hAnsi="Times New Roman" w:cs="Times New Roman"/>
          <w:kern w:val="0"/>
          <w:sz w:val="28"/>
          <w:szCs w:val="28"/>
        </w:rPr>
        <w:t xml:space="preserve">atched 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C</w:t>
      </w:r>
      <w:r w:rsidRPr="002D79F0">
        <w:rPr>
          <w:rFonts w:ascii="Times New Roman" w:hAnsi="Times New Roman" w:cs="Times New Roman"/>
          <w:kern w:val="0"/>
          <w:sz w:val="28"/>
          <w:szCs w:val="28"/>
        </w:rPr>
        <w:t>omparison</w:t>
      </w:r>
    </w:p>
    <w:p w14:paraId="56FB8DA6" w14:textId="77777777" w:rsidR="004F63CD" w:rsidRPr="00C9526F" w:rsidRDefault="004F63CD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0849E1B1" w14:textId="6271A9C6" w:rsidR="00E84E14" w:rsidRPr="00C9526F" w:rsidRDefault="00EF4FC0" w:rsidP="00E84E14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C9526F">
        <w:rPr>
          <w:rFonts w:ascii="Times New Roman" w:eastAsia="宋体" w:hAnsi="Times New Roman"/>
          <w:b/>
          <w:bCs/>
          <w:sz w:val="24"/>
          <w:szCs w:val="24"/>
        </w:rPr>
        <w:t>Supplementary material</w:t>
      </w:r>
      <w:r w:rsidR="00E84E14" w:rsidRPr="00C9526F">
        <w:rPr>
          <w:rFonts w:ascii="Times New Roman" w:eastAsia="宋体" w:hAnsi="Times New Roman"/>
          <w:b/>
          <w:bCs/>
          <w:sz w:val="24"/>
          <w:szCs w:val="24"/>
        </w:rPr>
        <w:t>: Detailed research methods</w:t>
      </w:r>
    </w:p>
    <w:p w14:paraId="69113BD9" w14:textId="44344886" w:rsidR="008D77D6" w:rsidRPr="00C9526F" w:rsidRDefault="008D77D6" w:rsidP="00E84E14">
      <w:pPr>
        <w:pStyle w:val="af1"/>
        <w:widowControl/>
        <w:numPr>
          <w:ilvl w:val="0"/>
          <w:numId w:val="10"/>
        </w:numPr>
        <w:snapToGrid w:val="0"/>
        <w:spacing w:line="360" w:lineRule="auto"/>
        <w:ind w:firstLineChars="0"/>
        <w:jc w:val="left"/>
        <w:rPr>
          <w:rFonts w:ascii="Times New Roman" w:eastAsia="宋体" w:hAnsi="Times New Roman"/>
          <w:sz w:val="24"/>
          <w:szCs w:val="24"/>
        </w:rPr>
      </w:pPr>
      <w:r w:rsidRPr="00C9526F">
        <w:rPr>
          <w:rFonts w:ascii="Times New Roman" w:eastAsia="宋体" w:hAnsi="Times New Roman" w:hint="eastAsia"/>
          <w:sz w:val="24"/>
          <w:szCs w:val="24"/>
        </w:rPr>
        <w:t>S</w:t>
      </w:r>
      <w:r w:rsidRPr="00C9526F">
        <w:rPr>
          <w:rFonts w:ascii="Times New Roman" w:eastAsia="宋体" w:hAnsi="Times New Roman"/>
          <w:sz w:val="24"/>
          <w:szCs w:val="24"/>
        </w:rPr>
        <w:t>tudy assumption</w:t>
      </w:r>
    </w:p>
    <w:p w14:paraId="0D7B7FF0" w14:textId="77777777" w:rsidR="00E84E14" w:rsidRPr="00C9526F" w:rsidRDefault="00E84E14" w:rsidP="00E84E14">
      <w:pPr>
        <w:pStyle w:val="af1"/>
        <w:widowControl/>
        <w:numPr>
          <w:ilvl w:val="0"/>
          <w:numId w:val="10"/>
        </w:numPr>
        <w:snapToGrid w:val="0"/>
        <w:spacing w:line="360" w:lineRule="auto"/>
        <w:ind w:firstLineChars="0"/>
        <w:jc w:val="left"/>
        <w:rPr>
          <w:rFonts w:ascii="Times New Roman" w:eastAsia="宋体" w:hAnsi="Times New Roman"/>
          <w:sz w:val="24"/>
          <w:szCs w:val="24"/>
        </w:rPr>
      </w:pPr>
      <w:r w:rsidRPr="00C9526F">
        <w:rPr>
          <w:rFonts w:ascii="Times New Roman" w:eastAsia="宋体" w:hAnsi="Times New Roman"/>
          <w:sz w:val="24"/>
          <w:szCs w:val="24"/>
        </w:rPr>
        <w:t>Sample size determination</w:t>
      </w:r>
    </w:p>
    <w:p w14:paraId="55E7C98B" w14:textId="2FAFAB30" w:rsidR="00E84E14" w:rsidRPr="00C9526F" w:rsidRDefault="00E84E14" w:rsidP="00E84E14">
      <w:pPr>
        <w:pStyle w:val="af1"/>
        <w:widowControl/>
        <w:numPr>
          <w:ilvl w:val="0"/>
          <w:numId w:val="10"/>
        </w:numPr>
        <w:snapToGrid w:val="0"/>
        <w:spacing w:line="360" w:lineRule="auto"/>
        <w:ind w:firstLineChars="0"/>
        <w:jc w:val="left"/>
        <w:rPr>
          <w:rFonts w:ascii="Times New Roman" w:eastAsia="宋体" w:hAnsi="Times New Roman"/>
          <w:sz w:val="24"/>
          <w:szCs w:val="24"/>
        </w:rPr>
      </w:pPr>
      <w:r w:rsidRPr="00C9526F">
        <w:rPr>
          <w:rFonts w:ascii="Times New Roman" w:eastAsia="宋体" w:hAnsi="Times New Roman"/>
          <w:sz w:val="24"/>
          <w:szCs w:val="24"/>
        </w:rPr>
        <w:t>Key covariates consideration</w:t>
      </w:r>
    </w:p>
    <w:p w14:paraId="4AF45676" w14:textId="77777777" w:rsidR="004F63CD" w:rsidRPr="00C9526F" w:rsidRDefault="004F63CD" w:rsidP="00E84E14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</w:p>
    <w:p w14:paraId="1D5F9024" w14:textId="4190AFCA" w:rsidR="00AA3892" w:rsidRPr="00C9526F" w:rsidRDefault="00EF4FC0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C9526F">
        <w:rPr>
          <w:rFonts w:ascii="Times New Roman" w:eastAsia="宋体" w:hAnsi="Times New Roman"/>
          <w:b/>
          <w:bCs/>
          <w:sz w:val="24"/>
          <w:szCs w:val="24"/>
        </w:rPr>
        <w:t>Supplementary</w:t>
      </w:r>
      <w:r w:rsidR="00E84E14" w:rsidRPr="00C9526F">
        <w:rPr>
          <w:rFonts w:ascii="Times New Roman" w:eastAsia="宋体" w:hAnsi="Times New Roman"/>
          <w:b/>
          <w:bCs/>
          <w:sz w:val="24"/>
          <w:szCs w:val="24"/>
        </w:rPr>
        <w:t xml:space="preserve"> Table</w:t>
      </w:r>
    </w:p>
    <w:p w14:paraId="1E08E3EB" w14:textId="0909250C" w:rsidR="009660FF" w:rsidRDefault="009660FF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 xml:space="preserve">Table S1. </w:t>
      </w:r>
      <w:r w:rsidR="00264718" w:rsidRPr="00264718">
        <w:rPr>
          <w:rFonts w:ascii="Times New Roman" w:hAnsi="Times New Roman" w:hint="eastAsia"/>
          <w:sz w:val="24"/>
        </w:rPr>
        <w:t>JMT103 s</w:t>
      </w:r>
      <w:r w:rsidR="00264718" w:rsidRPr="00264718">
        <w:rPr>
          <w:rFonts w:ascii="Times New Roman" w:hAnsi="Times New Roman"/>
          <w:sz w:val="24"/>
        </w:rPr>
        <w:t xml:space="preserve">ingle-arm, </w:t>
      </w:r>
      <w:r w:rsidR="00264718" w:rsidRPr="00264718">
        <w:rPr>
          <w:rFonts w:ascii="Times New Roman" w:hAnsi="Times New Roman" w:hint="eastAsia"/>
          <w:sz w:val="24"/>
        </w:rPr>
        <w:t>p</w:t>
      </w:r>
      <w:r w:rsidR="00264718" w:rsidRPr="00264718">
        <w:rPr>
          <w:rFonts w:ascii="Times New Roman" w:hAnsi="Times New Roman"/>
          <w:sz w:val="24"/>
        </w:rPr>
        <w:t xml:space="preserve">hase </w:t>
      </w:r>
      <w:r w:rsidR="00264718" w:rsidRPr="00264718">
        <w:rPr>
          <w:rFonts w:ascii="Times New Roman" w:hAnsi="Times New Roman" w:hint="eastAsia"/>
          <w:sz w:val="24"/>
        </w:rPr>
        <w:t>II</w:t>
      </w:r>
      <w:r w:rsidR="00264718" w:rsidRPr="00264718">
        <w:rPr>
          <w:rFonts w:ascii="Times New Roman" w:hAnsi="Times New Roman"/>
          <w:sz w:val="24"/>
        </w:rPr>
        <w:t xml:space="preserve"> </w:t>
      </w:r>
      <w:r w:rsidR="00264718" w:rsidRPr="00264718">
        <w:rPr>
          <w:rFonts w:ascii="Times New Roman" w:hAnsi="Times New Roman" w:hint="eastAsia"/>
          <w:sz w:val="24"/>
        </w:rPr>
        <w:t>s</w:t>
      </w:r>
      <w:r w:rsidR="00264718" w:rsidRPr="00264718">
        <w:rPr>
          <w:rFonts w:ascii="Times New Roman" w:hAnsi="Times New Roman"/>
          <w:sz w:val="24"/>
        </w:rPr>
        <w:t>tudy</w:t>
      </w:r>
      <w:r w:rsidR="00264718" w:rsidRPr="00264718">
        <w:rPr>
          <w:rFonts w:ascii="Times New Roman" w:hAnsi="Times New Roman" w:hint="eastAsia"/>
          <w:sz w:val="24"/>
        </w:rPr>
        <w:t xml:space="preserve"> site list</w:t>
      </w:r>
    </w:p>
    <w:p w14:paraId="750B9D94" w14:textId="19A0767B" w:rsidR="00E84E14" w:rsidRPr="00C9526F" w:rsidRDefault="003B7B57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 w:rsidRPr="00C9526F">
        <w:rPr>
          <w:rFonts w:ascii="Times New Roman" w:eastAsia="宋体" w:hAnsi="Times New Roman"/>
          <w:sz w:val="24"/>
          <w:szCs w:val="24"/>
        </w:rPr>
        <w:t>Table</w:t>
      </w:r>
      <w:r w:rsidR="00B743FD" w:rsidRPr="00C9526F">
        <w:rPr>
          <w:rFonts w:ascii="Times New Roman" w:eastAsia="宋体" w:hAnsi="Times New Roman"/>
          <w:sz w:val="24"/>
          <w:szCs w:val="24"/>
        </w:rPr>
        <w:t xml:space="preserve"> </w:t>
      </w:r>
      <w:r w:rsidR="000923B2" w:rsidRPr="00C9526F">
        <w:rPr>
          <w:rFonts w:ascii="Times New Roman" w:eastAsia="宋体" w:hAnsi="Times New Roman"/>
          <w:sz w:val="24"/>
          <w:szCs w:val="24"/>
        </w:rPr>
        <w:t>S</w:t>
      </w:r>
      <w:r w:rsidR="009660FF">
        <w:rPr>
          <w:rFonts w:ascii="Times New Roman" w:eastAsia="宋体" w:hAnsi="Times New Roman" w:hint="eastAsia"/>
          <w:sz w:val="24"/>
          <w:szCs w:val="24"/>
        </w:rPr>
        <w:t>2</w:t>
      </w:r>
      <w:r w:rsidRPr="00C9526F">
        <w:rPr>
          <w:rFonts w:ascii="Times New Roman" w:eastAsia="宋体" w:hAnsi="Times New Roman"/>
          <w:sz w:val="24"/>
          <w:szCs w:val="24"/>
        </w:rPr>
        <w:t xml:space="preserve">. </w:t>
      </w:r>
      <w:r w:rsidR="000923B2" w:rsidRPr="00C9526F">
        <w:rPr>
          <w:rFonts w:ascii="Times New Roman" w:hAnsi="Times New Roman"/>
          <w:sz w:val="24"/>
          <w:szCs w:val="24"/>
        </w:rPr>
        <w:t>D</w:t>
      </w:r>
      <w:r w:rsidR="000923B2" w:rsidRPr="00C9526F">
        <w:rPr>
          <w:rFonts w:ascii="Times New Roman" w:hAnsi="Times New Roman" w:hint="eastAsia"/>
          <w:sz w:val="24"/>
          <w:szCs w:val="24"/>
        </w:rPr>
        <w:t>emographics</w:t>
      </w:r>
      <w:r w:rsidR="000923B2" w:rsidRPr="00C9526F">
        <w:rPr>
          <w:rFonts w:ascii="Times New Roman" w:hAnsi="Times New Roman"/>
          <w:sz w:val="24"/>
          <w:szCs w:val="24"/>
        </w:rPr>
        <w:t xml:space="preserve"> </w:t>
      </w:r>
      <w:r w:rsidR="000923B2" w:rsidRPr="00C9526F">
        <w:rPr>
          <w:rFonts w:ascii="Times New Roman" w:hAnsi="Times New Roman" w:hint="eastAsia"/>
          <w:sz w:val="24"/>
          <w:szCs w:val="24"/>
        </w:rPr>
        <w:t>and</w:t>
      </w:r>
      <w:r w:rsidR="000923B2" w:rsidRPr="00C9526F">
        <w:rPr>
          <w:rFonts w:ascii="Times New Roman" w:hAnsi="Times New Roman"/>
          <w:sz w:val="24"/>
          <w:szCs w:val="24"/>
        </w:rPr>
        <w:t xml:space="preserve"> clinical characteristics of patients in non-denosumab or denosumab cohort and JMT103 cohort before </w:t>
      </w:r>
      <w:r w:rsidR="000923B2" w:rsidRPr="00C9526F">
        <w:rPr>
          <w:rFonts w:ascii="Times New Roman" w:eastAsia="宋体" w:hAnsi="Times New Roman"/>
          <w:sz w:val="24"/>
          <w:szCs w:val="24"/>
        </w:rPr>
        <w:t>propensity score matching</w:t>
      </w:r>
    </w:p>
    <w:p w14:paraId="72D89287" w14:textId="372C782D" w:rsidR="003B7B57" w:rsidRPr="00C9526F" w:rsidRDefault="000923B2" w:rsidP="00F23365">
      <w:pPr>
        <w:widowControl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C9526F">
        <w:rPr>
          <w:rFonts w:ascii="Times New Roman" w:hAnsi="Times New Roman" w:hint="eastAsia"/>
          <w:sz w:val="24"/>
        </w:rPr>
        <w:t>Table</w:t>
      </w:r>
      <w:r w:rsidRPr="00C9526F">
        <w:rPr>
          <w:rFonts w:ascii="Times New Roman" w:hAnsi="Times New Roman"/>
          <w:sz w:val="24"/>
        </w:rPr>
        <w:t xml:space="preserve"> S</w:t>
      </w:r>
      <w:r w:rsidR="009660FF">
        <w:rPr>
          <w:rFonts w:ascii="Times New Roman" w:hAnsi="Times New Roman" w:hint="eastAsia"/>
          <w:sz w:val="24"/>
        </w:rPr>
        <w:t>3</w:t>
      </w:r>
      <w:r w:rsidRPr="00C9526F">
        <w:rPr>
          <w:rFonts w:ascii="Times New Roman" w:hAnsi="Times New Roman"/>
          <w:sz w:val="24"/>
        </w:rPr>
        <w:t xml:space="preserve"> Sensitivity analysis 1: </w:t>
      </w:r>
      <w:r w:rsidR="0084669D">
        <w:rPr>
          <w:rFonts w:ascii="Times New Roman" w:hAnsi="Times New Roman"/>
          <w:sz w:val="24"/>
        </w:rPr>
        <w:t>OTR</w:t>
      </w:r>
      <w:r w:rsidRPr="00C9526F">
        <w:rPr>
          <w:rFonts w:ascii="Times New Roman" w:hAnsi="Times New Roman"/>
          <w:sz w:val="24"/>
        </w:rPr>
        <w:t xml:space="preserve"> using </w:t>
      </w:r>
      <w:r w:rsidRPr="00C9526F">
        <w:rPr>
          <w:rFonts w:ascii="Times New Roman" w:eastAsia="宋体" w:hAnsi="Times New Roman"/>
          <w:sz w:val="24"/>
          <w:szCs w:val="24"/>
        </w:rPr>
        <w:t>inverse probability weighting</w:t>
      </w:r>
      <w:r w:rsidRPr="00C9526F">
        <w:rPr>
          <w:rFonts w:ascii="Times New Roman" w:hAnsi="Times New Roman"/>
          <w:sz w:val="24"/>
        </w:rPr>
        <w:t xml:space="preserve"> (JMT103 vs non-denosumab)</w:t>
      </w:r>
    </w:p>
    <w:p w14:paraId="61C6CDE0" w14:textId="06CBE40E" w:rsidR="000923B2" w:rsidRPr="00C9526F" w:rsidRDefault="000923B2" w:rsidP="00F23365">
      <w:pPr>
        <w:widowControl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C9526F">
        <w:rPr>
          <w:rFonts w:ascii="Times New Roman" w:hAnsi="Times New Roman" w:hint="eastAsia"/>
          <w:sz w:val="24"/>
        </w:rPr>
        <w:t>Table</w:t>
      </w:r>
      <w:r w:rsidRPr="00C9526F">
        <w:rPr>
          <w:rFonts w:ascii="Times New Roman" w:hAnsi="Times New Roman"/>
          <w:sz w:val="24"/>
        </w:rPr>
        <w:t xml:space="preserve"> S</w:t>
      </w:r>
      <w:r w:rsidR="009660FF">
        <w:rPr>
          <w:rFonts w:ascii="Times New Roman" w:hAnsi="Times New Roman" w:hint="eastAsia"/>
          <w:sz w:val="24"/>
        </w:rPr>
        <w:t>4</w:t>
      </w:r>
      <w:r w:rsidRPr="00C9526F">
        <w:rPr>
          <w:rFonts w:ascii="Times New Roman" w:hAnsi="Times New Roman"/>
          <w:sz w:val="24"/>
        </w:rPr>
        <w:t xml:space="preserve"> Sensitivity analysis 1: </w:t>
      </w:r>
      <w:r w:rsidR="0084669D">
        <w:rPr>
          <w:rFonts w:ascii="Times New Roman" w:hAnsi="Times New Roman"/>
          <w:sz w:val="24"/>
        </w:rPr>
        <w:t>OTR</w:t>
      </w:r>
      <w:r w:rsidRPr="00C9526F">
        <w:rPr>
          <w:rFonts w:ascii="Times New Roman" w:hAnsi="Times New Roman"/>
          <w:sz w:val="24"/>
        </w:rPr>
        <w:t xml:space="preserve"> using </w:t>
      </w:r>
      <w:r w:rsidRPr="00C9526F">
        <w:rPr>
          <w:rFonts w:ascii="Times New Roman" w:eastAsia="宋体" w:hAnsi="Times New Roman"/>
          <w:sz w:val="24"/>
          <w:szCs w:val="24"/>
        </w:rPr>
        <w:t>inverse probability weighting</w:t>
      </w:r>
      <w:r w:rsidRPr="00C9526F">
        <w:rPr>
          <w:rFonts w:ascii="Times New Roman" w:hAnsi="Times New Roman"/>
          <w:sz w:val="24"/>
        </w:rPr>
        <w:t xml:space="preserve"> (JMT103 vs denosumab)</w:t>
      </w:r>
    </w:p>
    <w:p w14:paraId="65C15F22" w14:textId="1B8DA1FA" w:rsidR="000923B2" w:rsidRPr="00C9526F" w:rsidRDefault="000923B2" w:rsidP="00F23365">
      <w:pPr>
        <w:widowControl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C9526F">
        <w:rPr>
          <w:rFonts w:ascii="Times New Roman" w:hAnsi="Times New Roman" w:hint="eastAsia"/>
          <w:sz w:val="24"/>
        </w:rPr>
        <w:t>Table</w:t>
      </w:r>
      <w:r w:rsidRPr="00C9526F">
        <w:rPr>
          <w:rFonts w:ascii="Times New Roman" w:hAnsi="Times New Roman"/>
          <w:sz w:val="24"/>
        </w:rPr>
        <w:t xml:space="preserve"> S</w:t>
      </w:r>
      <w:r w:rsidR="009660FF">
        <w:rPr>
          <w:rFonts w:ascii="Times New Roman" w:hAnsi="Times New Roman" w:hint="eastAsia"/>
          <w:sz w:val="24"/>
        </w:rPr>
        <w:t>5</w:t>
      </w:r>
      <w:r w:rsidRPr="00C9526F">
        <w:rPr>
          <w:rFonts w:ascii="Times New Roman" w:hAnsi="Times New Roman"/>
          <w:sz w:val="24"/>
        </w:rPr>
        <w:t xml:space="preserve"> Sensitivity analysis 2: </w:t>
      </w:r>
      <w:r w:rsidR="0084669D">
        <w:rPr>
          <w:rFonts w:ascii="Times New Roman" w:hAnsi="Times New Roman"/>
          <w:sz w:val="24"/>
        </w:rPr>
        <w:t>OTR</w:t>
      </w:r>
      <w:r w:rsidRPr="00C9526F">
        <w:rPr>
          <w:rFonts w:ascii="Times New Roman" w:hAnsi="Times New Roman"/>
          <w:sz w:val="24"/>
        </w:rPr>
        <w:t xml:space="preserve"> after </w:t>
      </w:r>
      <w:r w:rsidRPr="00C9526F">
        <w:rPr>
          <w:rFonts w:ascii="Times New Roman" w:eastAsia="宋体" w:hAnsi="Times New Roman"/>
          <w:sz w:val="24"/>
          <w:szCs w:val="24"/>
        </w:rPr>
        <w:t>excluding the patients with no postbaseline histopathological evaluation and radiologic examination within 12 weeks</w:t>
      </w:r>
      <w:r w:rsidRPr="00C9526F">
        <w:rPr>
          <w:rFonts w:ascii="Times New Roman" w:hAnsi="Times New Roman"/>
          <w:sz w:val="24"/>
        </w:rPr>
        <w:t xml:space="preserve"> (JMT103 vs non-denosumab)</w:t>
      </w:r>
    </w:p>
    <w:p w14:paraId="3050D444" w14:textId="436694B3" w:rsidR="000923B2" w:rsidRPr="00C9526F" w:rsidRDefault="000923B2" w:rsidP="00F23365">
      <w:pPr>
        <w:widowControl/>
        <w:snapToGrid w:val="0"/>
        <w:spacing w:line="360" w:lineRule="auto"/>
        <w:jc w:val="left"/>
        <w:rPr>
          <w:rFonts w:ascii="Times New Roman" w:hAnsi="Times New Roman"/>
          <w:sz w:val="24"/>
        </w:rPr>
      </w:pPr>
      <w:r w:rsidRPr="00C9526F">
        <w:rPr>
          <w:rFonts w:ascii="Times New Roman" w:hAnsi="Times New Roman" w:hint="eastAsia"/>
          <w:sz w:val="24"/>
        </w:rPr>
        <w:t>Table</w:t>
      </w:r>
      <w:r w:rsidRPr="00C9526F">
        <w:rPr>
          <w:rFonts w:ascii="Times New Roman" w:hAnsi="Times New Roman"/>
          <w:sz w:val="24"/>
        </w:rPr>
        <w:t xml:space="preserve"> S</w:t>
      </w:r>
      <w:r w:rsidR="009660FF">
        <w:rPr>
          <w:rFonts w:ascii="Times New Roman" w:hAnsi="Times New Roman" w:hint="eastAsia"/>
          <w:sz w:val="24"/>
        </w:rPr>
        <w:t>6</w:t>
      </w:r>
      <w:r w:rsidRPr="00C9526F">
        <w:rPr>
          <w:rFonts w:ascii="Times New Roman" w:hAnsi="Times New Roman"/>
          <w:sz w:val="24"/>
        </w:rPr>
        <w:t xml:space="preserve"> Sensitivity analysis 2: </w:t>
      </w:r>
      <w:r w:rsidR="0084669D">
        <w:rPr>
          <w:rFonts w:ascii="Times New Roman" w:hAnsi="Times New Roman"/>
          <w:sz w:val="24"/>
        </w:rPr>
        <w:t>OTR</w:t>
      </w:r>
      <w:r w:rsidRPr="00C9526F">
        <w:rPr>
          <w:rFonts w:ascii="Times New Roman" w:hAnsi="Times New Roman"/>
          <w:sz w:val="24"/>
        </w:rPr>
        <w:t xml:space="preserve"> after </w:t>
      </w:r>
      <w:r w:rsidRPr="00C9526F">
        <w:rPr>
          <w:rFonts w:ascii="Times New Roman" w:eastAsia="宋体" w:hAnsi="Times New Roman"/>
          <w:sz w:val="24"/>
          <w:szCs w:val="24"/>
        </w:rPr>
        <w:t>excluding the patients with no postbaseline histopathological evaluation and radiologic examination within 12 weeks</w:t>
      </w:r>
      <w:r w:rsidRPr="00C9526F">
        <w:rPr>
          <w:rFonts w:ascii="Times New Roman" w:hAnsi="Times New Roman"/>
          <w:sz w:val="24"/>
        </w:rPr>
        <w:t xml:space="preserve"> (JMT103 vs denosumab)</w:t>
      </w:r>
    </w:p>
    <w:p w14:paraId="480A4FC2" w14:textId="6DB4746A" w:rsidR="000923B2" w:rsidRPr="00C9526F" w:rsidRDefault="000923B2" w:rsidP="0084669D">
      <w:pPr>
        <w:spacing w:line="360" w:lineRule="auto"/>
      </w:pPr>
      <w:r w:rsidRPr="00C9526F">
        <w:rPr>
          <w:rFonts w:ascii="Times New Roman" w:hAnsi="Times New Roman" w:hint="eastAsia"/>
          <w:sz w:val="24"/>
        </w:rPr>
        <w:t>Table</w:t>
      </w:r>
      <w:r w:rsidRPr="00C9526F">
        <w:rPr>
          <w:rFonts w:ascii="Times New Roman" w:hAnsi="Times New Roman"/>
          <w:sz w:val="24"/>
        </w:rPr>
        <w:t xml:space="preserve"> S</w:t>
      </w:r>
      <w:r w:rsidR="009660FF">
        <w:rPr>
          <w:rFonts w:ascii="Times New Roman" w:hAnsi="Times New Roman" w:hint="eastAsia"/>
          <w:sz w:val="24"/>
        </w:rPr>
        <w:t>7</w:t>
      </w:r>
      <w:r w:rsidRPr="00C9526F">
        <w:rPr>
          <w:rFonts w:ascii="Times New Roman" w:hAnsi="Times New Roman"/>
          <w:sz w:val="24"/>
        </w:rPr>
        <w:t xml:space="preserve"> Sensitivity analysis 3: </w:t>
      </w:r>
      <w:r w:rsidR="0084669D">
        <w:rPr>
          <w:rFonts w:ascii="Times New Roman" w:hAnsi="Times New Roman"/>
          <w:sz w:val="24"/>
        </w:rPr>
        <w:t>OTR</w:t>
      </w:r>
      <w:r w:rsidRPr="00C9526F">
        <w:rPr>
          <w:rFonts w:ascii="Times New Roman" w:hAnsi="Times New Roman"/>
          <w:sz w:val="24"/>
        </w:rPr>
        <w:t xml:space="preserve"> </w:t>
      </w:r>
      <w:r w:rsidRPr="00C9526F">
        <w:rPr>
          <w:rFonts w:ascii="Times New Roman" w:eastAsia="宋体" w:hAnsi="Times New Roman"/>
          <w:sz w:val="24"/>
          <w:szCs w:val="24"/>
        </w:rPr>
        <w:t>using logistics regression model with adjustment of the confounders and potential heterogeneous factors</w:t>
      </w:r>
      <w:r w:rsidRPr="00C9526F">
        <w:rPr>
          <w:rFonts w:ascii="Times New Roman" w:hAnsi="Times New Roman"/>
          <w:sz w:val="24"/>
        </w:rPr>
        <w:t xml:space="preserve"> (JMT103 vs non-denosumab)</w:t>
      </w:r>
    </w:p>
    <w:p w14:paraId="5139876A" w14:textId="24C7B9D6" w:rsidR="000923B2" w:rsidRPr="00C9526F" w:rsidRDefault="000923B2" w:rsidP="0084669D">
      <w:pPr>
        <w:spacing w:line="360" w:lineRule="auto"/>
        <w:rPr>
          <w:b/>
          <w:bCs/>
        </w:rPr>
      </w:pPr>
      <w:r w:rsidRPr="00C9526F">
        <w:rPr>
          <w:rFonts w:ascii="Times New Roman" w:hAnsi="Times New Roman" w:hint="eastAsia"/>
          <w:sz w:val="24"/>
        </w:rPr>
        <w:t>Table</w:t>
      </w:r>
      <w:r w:rsidRPr="00C9526F">
        <w:rPr>
          <w:rFonts w:ascii="Times New Roman" w:hAnsi="Times New Roman"/>
          <w:sz w:val="24"/>
        </w:rPr>
        <w:t xml:space="preserve"> S</w:t>
      </w:r>
      <w:r w:rsidR="009660FF">
        <w:rPr>
          <w:rFonts w:ascii="Times New Roman" w:hAnsi="Times New Roman" w:hint="eastAsia"/>
          <w:sz w:val="24"/>
        </w:rPr>
        <w:t>8</w:t>
      </w:r>
      <w:r w:rsidRPr="00C9526F">
        <w:rPr>
          <w:rFonts w:ascii="Times New Roman" w:hAnsi="Times New Roman"/>
          <w:sz w:val="24"/>
        </w:rPr>
        <w:t xml:space="preserve"> Sensitivity analysis 3: </w:t>
      </w:r>
      <w:r w:rsidR="0084669D">
        <w:rPr>
          <w:rFonts w:ascii="Times New Roman" w:hAnsi="Times New Roman"/>
          <w:sz w:val="24"/>
        </w:rPr>
        <w:t>OTR</w:t>
      </w:r>
      <w:r w:rsidRPr="00C9526F">
        <w:rPr>
          <w:rFonts w:ascii="Times New Roman" w:hAnsi="Times New Roman"/>
          <w:sz w:val="24"/>
        </w:rPr>
        <w:t xml:space="preserve"> </w:t>
      </w:r>
      <w:r w:rsidRPr="00C9526F">
        <w:rPr>
          <w:rFonts w:ascii="Times New Roman" w:eastAsia="宋体" w:hAnsi="Times New Roman"/>
          <w:sz w:val="24"/>
          <w:szCs w:val="24"/>
        </w:rPr>
        <w:t>using logistics regression model with adjustment of the confounders and potential heterogeneous factors</w:t>
      </w:r>
      <w:r w:rsidRPr="00C9526F">
        <w:rPr>
          <w:rFonts w:ascii="Times New Roman" w:hAnsi="Times New Roman"/>
          <w:sz w:val="24"/>
        </w:rPr>
        <w:t xml:space="preserve"> (JMT103 vs denosumab)</w:t>
      </w:r>
    </w:p>
    <w:p w14:paraId="688ECC03" w14:textId="77777777" w:rsidR="004566F6" w:rsidRPr="00C9526F" w:rsidRDefault="004566F6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</w:p>
    <w:p w14:paraId="4C0D757F" w14:textId="3D54044F" w:rsidR="00E84E14" w:rsidRPr="00C9526F" w:rsidRDefault="00EF4FC0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C9526F">
        <w:rPr>
          <w:rFonts w:ascii="Times New Roman" w:eastAsia="宋体" w:hAnsi="Times New Roman"/>
          <w:b/>
          <w:bCs/>
          <w:sz w:val="24"/>
          <w:szCs w:val="24"/>
        </w:rPr>
        <w:t>Supplementary</w:t>
      </w:r>
      <w:r w:rsidR="00E84E14" w:rsidRPr="00C9526F">
        <w:rPr>
          <w:rFonts w:ascii="Times New Roman" w:eastAsia="宋体" w:hAnsi="Times New Roman"/>
          <w:b/>
          <w:bCs/>
          <w:sz w:val="24"/>
          <w:szCs w:val="24"/>
        </w:rPr>
        <w:t xml:space="preserve"> Figure</w:t>
      </w:r>
    </w:p>
    <w:p w14:paraId="2CA5CF55" w14:textId="31FCE97D" w:rsidR="008B3841" w:rsidRDefault="008B3841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>F</w:t>
      </w:r>
      <w:r>
        <w:rPr>
          <w:rFonts w:ascii="Times New Roman" w:eastAsia="宋体" w:hAnsi="Times New Roman"/>
          <w:sz w:val="24"/>
          <w:szCs w:val="24"/>
        </w:rPr>
        <w:t>igure S1.</w:t>
      </w:r>
      <w:r w:rsidRPr="008B3841">
        <w:t xml:space="preserve"> </w:t>
      </w:r>
      <w:r w:rsidRPr="008B3841">
        <w:rPr>
          <w:rFonts w:ascii="Times New Roman" w:eastAsia="宋体" w:hAnsi="Times New Roman"/>
          <w:sz w:val="24"/>
          <w:szCs w:val="24"/>
        </w:rPr>
        <w:t>The screen of key covariates.</w:t>
      </w:r>
    </w:p>
    <w:p w14:paraId="0324FAE1" w14:textId="4A26C8F2" w:rsidR="00C9526F" w:rsidRDefault="00B743FD" w:rsidP="003C54BE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C9526F">
        <w:rPr>
          <w:rFonts w:ascii="Times New Roman" w:eastAsia="宋体" w:hAnsi="Times New Roman"/>
          <w:sz w:val="24"/>
          <w:szCs w:val="24"/>
        </w:rPr>
        <w:t xml:space="preserve">Figure </w:t>
      </w:r>
      <w:r w:rsidR="00CB1733" w:rsidRPr="00C9526F">
        <w:rPr>
          <w:rFonts w:ascii="Times New Roman" w:eastAsia="宋体" w:hAnsi="Times New Roman"/>
          <w:sz w:val="24"/>
          <w:szCs w:val="24"/>
        </w:rPr>
        <w:t>S</w:t>
      </w:r>
      <w:r w:rsidR="00CB1733">
        <w:rPr>
          <w:rFonts w:ascii="Times New Roman" w:eastAsia="宋体" w:hAnsi="Times New Roman"/>
          <w:sz w:val="24"/>
          <w:szCs w:val="24"/>
        </w:rPr>
        <w:t>2</w:t>
      </w:r>
      <w:r w:rsidRPr="00C9526F">
        <w:rPr>
          <w:rFonts w:ascii="Times New Roman" w:eastAsia="宋体" w:hAnsi="Times New Roman"/>
          <w:sz w:val="24"/>
          <w:szCs w:val="24"/>
        </w:rPr>
        <w:t xml:space="preserve">. </w:t>
      </w:r>
      <w:r w:rsidR="00E267D1" w:rsidRPr="00C9526F">
        <w:rPr>
          <w:rFonts w:ascii="Times New Roman" w:hAnsi="Times New Roman"/>
          <w:sz w:val="24"/>
        </w:rPr>
        <w:t xml:space="preserve">Sensitivity analysis 4 </w:t>
      </w:r>
      <w:r w:rsidR="00C9526F">
        <w:rPr>
          <w:rFonts w:ascii="Times New Roman" w:eastAsia="宋体" w:hAnsi="Times New Roman"/>
          <w:b/>
          <w:bCs/>
          <w:sz w:val="24"/>
          <w:szCs w:val="24"/>
        </w:rPr>
        <w:br w:type="page"/>
      </w:r>
    </w:p>
    <w:p w14:paraId="31573653" w14:textId="31D2E842" w:rsidR="00AA3892" w:rsidRPr="00C9526F" w:rsidRDefault="0066472B" w:rsidP="00F23365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4"/>
          <w:szCs w:val="24"/>
        </w:rPr>
      </w:pPr>
      <w:r w:rsidRPr="00C9526F">
        <w:rPr>
          <w:rFonts w:ascii="Times New Roman" w:eastAsia="宋体" w:hAnsi="Times New Roman"/>
          <w:b/>
          <w:bCs/>
          <w:sz w:val="24"/>
          <w:szCs w:val="24"/>
        </w:rPr>
        <w:lastRenderedPageBreak/>
        <w:t>Supplementary material</w:t>
      </w:r>
      <w:r w:rsidR="00E84E14" w:rsidRPr="00C9526F">
        <w:rPr>
          <w:rFonts w:ascii="Times New Roman" w:eastAsia="宋体" w:hAnsi="Times New Roman"/>
          <w:b/>
          <w:bCs/>
          <w:sz w:val="24"/>
          <w:szCs w:val="24"/>
        </w:rPr>
        <w:t>: Detailed research methods</w:t>
      </w:r>
    </w:p>
    <w:p w14:paraId="5B4425B2" w14:textId="6B6B07ED" w:rsidR="008D77D6" w:rsidRPr="00C9526F" w:rsidRDefault="008D77D6" w:rsidP="008D77D6">
      <w:pPr>
        <w:pStyle w:val="af1"/>
        <w:widowControl/>
        <w:numPr>
          <w:ilvl w:val="0"/>
          <w:numId w:val="14"/>
        </w:numPr>
        <w:snapToGrid w:val="0"/>
        <w:spacing w:line="360" w:lineRule="auto"/>
        <w:ind w:firstLineChars="0"/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C9526F">
        <w:rPr>
          <w:rFonts w:ascii="Times New Roman" w:eastAsia="宋体" w:hAnsi="Times New Roman" w:hint="eastAsia"/>
          <w:b/>
          <w:bCs/>
          <w:sz w:val="20"/>
          <w:szCs w:val="20"/>
        </w:rPr>
        <w:t>S</w:t>
      </w:r>
      <w:r w:rsidRPr="00C9526F">
        <w:rPr>
          <w:rFonts w:ascii="Times New Roman" w:eastAsia="宋体" w:hAnsi="Times New Roman"/>
          <w:b/>
          <w:bCs/>
          <w:sz w:val="20"/>
          <w:szCs w:val="20"/>
        </w:rPr>
        <w:t>tudy assumption</w:t>
      </w:r>
    </w:p>
    <w:p w14:paraId="6C95FB13" w14:textId="10160C05" w:rsidR="00081252" w:rsidRPr="00C9526F" w:rsidRDefault="00081252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/>
          <w:sz w:val="20"/>
          <w:szCs w:val="20"/>
        </w:rPr>
        <w:t xml:space="preserve">1) Compared with non-denosumab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Pr="00C9526F">
        <w:rPr>
          <w:rFonts w:ascii="Times New Roman" w:eastAsia="宋体" w:hAnsi="Times New Roman"/>
          <w:sz w:val="20"/>
          <w:szCs w:val="20"/>
        </w:rPr>
        <w:t xml:space="preserve">, the tumor response rate would increase remarkably in JMT103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Pr="00C9526F">
        <w:rPr>
          <w:rFonts w:ascii="Times New Roman" w:eastAsia="宋体" w:hAnsi="Times New Roman"/>
          <w:sz w:val="20"/>
          <w:szCs w:val="20"/>
        </w:rPr>
        <w:t xml:space="preserve">; </w:t>
      </w:r>
    </w:p>
    <w:p w14:paraId="16B9ACF4" w14:textId="01D93798" w:rsidR="008D77D6" w:rsidRPr="00C9526F" w:rsidRDefault="00081252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/>
          <w:sz w:val="20"/>
          <w:szCs w:val="20"/>
        </w:rPr>
        <w:t xml:space="preserve">2) Compared with denosumab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Pr="00C9526F">
        <w:rPr>
          <w:rFonts w:ascii="Times New Roman" w:eastAsia="宋体" w:hAnsi="Times New Roman"/>
          <w:sz w:val="20"/>
          <w:szCs w:val="20"/>
        </w:rPr>
        <w:t xml:space="preserve">, the tumor response rate would be comparable in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the </w:t>
      </w:r>
      <w:r w:rsidRPr="00C9526F">
        <w:rPr>
          <w:rFonts w:ascii="Times New Roman" w:eastAsia="宋体" w:hAnsi="Times New Roman"/>
          <w:sz w:val="20"/>
          <w:szCs w:val="20"/>
        </w:rPr>
        <w:t xml:space="preserve">JMT103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Pr="00C9526F">
        <w:rPr>
          <w:rFonts w:ascii="Times New Roman" w:eastAsia="宋体" w:hAnsi="Times New Roman"/>
          <w:sz w:val="20"/>
          <w:szCs w:val="20"/>
        </w:rPr>
        <w:t>.</w:t>
      </w:r>
    </w:p>
    <w:p w14:paraId="0549AD1F" w14:textId="77777777" w:rsidR="00081252" w:rsidRPr="00C9526F" w:rsidRDefault="00081252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</w:p>
    <w:p w14:paraId="679012C0" w14:textId="77777777" w:rsidR="008D77D6" w:rsidRPr="00C9526F" w:rsidRDefault="008D77D6" w:rsidP="008D77D6">
      <w:pPr>
        <w:pStyle w:val="af1"/>
        <w:widowControl/>
        <w:numPr>
          <w:ilvl w:val="0"/>
          <w:numId w:val="14"/>
        </w:numPr>
        <w:snapToGrid w:val="0"/>
        <w:spacing w:line="360" w:lineRule="auto"/>
        <w:ind w:firstLineChars="0"/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C9526F">
        <w:rPr>
          <w:rFonts w:ascii="Times New Roman" w:eastAsia="宋体" w:hAnsi="Times New Roman"/>
          <w:b/>
          <w:bCs/>
          <w:sz w:val="20"/>
          <w:szCs w:val="20"/>
        </w:rPr>
        <w:t>Sample size determination</w:t>
      </w:r>
    </w:p>
    <w:p w14:paraId="1D2C3282" w14:textId="4547572E" w:rsidR="008D77D6" w:rsidRPr="00C9526F" w:rsidRDefault="003B1A4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/>
          <w:sz w:val="20"/>
          <w:szCs w:val="20"/>
        </w:rPr>
        <w:t>The s</w:t>
      </w:r>
      <w:r w:rsidR="008D77D6" w:rsidRPr="00C9526F">
        <w:rPr>
          <w:rFonts w:ascii="Times New Roman" w:eastAsia="宋体" w:hAnsi="Times New Roman" w:hint="eastAsia"/>
          <w:sz w:val="20"/>
          <w:szCs w:val="20"/>
        </w:rPr>
        <w:t>ample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 </w:t>
      </w:r>
      <w:r w:rsidR="008D77D6" w:rsidRPr="00C9526F">
        <w:rPr>
          <w:rFonts w:ascii="Times New Roman" w:eastAsia="宋体" w:hAnsi="Times New Roman" w:hint="eastAsia"/>
          <w:sz w:val="20"/>
          <w:szCs w:val="20"/>
        </w:rPr>
        <w:t>size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 was determined based on the assumption that 1) Compared with non-denosumab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, the tumor response rate would increase remarkably in </w:t>
      </w:r>
      <w:r w:rsidRPr="00C9526F">
        <w:rPr>
          <w:rFonts w:ascii="Times New Roman" w:eastAsia="宋体" w:hAnsi="Times New Roman"/>
          <w:sz w:val="20"/>
          <w:szCs w:val="20"/>
        </w:rPr>
        <w:t xml:space="preserve">the 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JMT103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; 2) Compared with denosumab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, the tumor response rate would be comparable in </w:t>
      </w:r>
      <w:r w:rsidRPr="00C9526F">
        <w:rPr>
          <w:rFonts w:ascii="Times New Roman" w:eastAsia="宋体" w:hAnsi="Times New Roman"/>
          <w:sz w:val="20"/>
          <w:szCs w:val="20"/>
        </w:rPr>
        <w:t xml:space="preserve">the </w:t>
      </w:r>
      <w:r w:rsidR="008D77D6" w:rsidRPr="00C9526F">
        <w:rPr>
          <w:rFonts w:ascii="Times New Roman" w:eastAsia="宋体" w:hAnsi="Times New Roman"/>
          <w:sz w:val="20"/>
          <w:szCs w:val="20"/>
        </w:rPr>
        <w:t xml:space="preserve">JMT103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="008D77D6" w:rsidRPr="00C9526F">
        <w:rPr>
          <w:rFonts w:ascii="Times New Roman" w:eastAsia="宋体" w:hAnsi="Times New Roman"/>
          <w:sz w:val="20"/>
          <w:szCs w:val="20"/>
        </w:rPr>
        <w:t>.</w:t>
      </w:r>
    </w:p>
    <w:p w14:paraId="439A6823" w14:textId="77777777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</w:p>
    <w:p w14:paraId="1599E86D" w14:textId="176AEC9B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 w:hint="eastAsia"/>
          <w:sz w:val="20"/>
          <w:szCs w:val="20"/>
        </w:rPr>
        <w:t>F</w:t>
      </w:r>
      <w:r w:rsidRPr="00C9526F">
        <w:rPr>
          <w:rFonts w:ascii="Times New Roman" w:eastAsia="宋体" w:hAnsi="Times New Roman"/>
          <w:sz w:val="20"/>
          <w:szCs w:val="20"/>
        </w:rPr>
        <w:t xml:space="preserve">or model robustness, assuming the tumor response rate of 72-75% in the treatment group, </w:t>
      </w:r>
      <w:r w:rsidR="00FA4E8A" w:rsidRPr="00C9526F">
        <w:rPr>
          <w:rFonts w:ascii="Times New Roman" w:eastAsia="宋体" w:hAnsi="Times New Roman"/>
          <w:sz w:val="20"/>
          <w:szCs w:val="20"/>
        </w:rPr>
        <w:t>eight</w:t>
      </w:r>
      <w:r w:rsidRPr="00C9526F">
        <w:rPr>
          <w:rFonts w:ascii="Times New Roman" w:eastAsia="宋体" w:hAnsi="Times New Roman"/>
          <w:sz w:val="20"/>
          <w:szCs w:val="20"/>
        </w:rPr>
        <w:t xml:space="preserve"> covariates included in the model, and events per variable of 12 (normally &gt;10 </w:t>
      </w:r>
      <w:r w:rsidRPr="00C9526F">
        <w:rPr>
          <w:rFonts w:ascii="Times New Roman" w:eastAsia="宋体" w:hAnsi="Times New Roman"/>
          <w:sz w:val="20"/>
          <w:szCs w:val="20"/>
          <w:vertAlign w:val="superscript"/>
        </w:rPr>
        <w:t>1</w:t>
      </w:r>
      <w:r w:rsidRPr="00C9526F">
        <w:rPr>
          <w:rFonts w:ascii="Times New Roman" w:eastAsia="宋体" w:hAnsi="Times New Roman"/>
          <w:sz w:val="20"/>
          <w:szCs w:val="20"/>
        </w:rPr>
        <w:t>), then 96 patients without any response were needed</w:t>
      </w:r>
      <w:r w:rsidR="003B1A46" w:rsidRPr="00C9526F">
        <w:rPr>
          <w:rFonts w:ascii="Times New Roman" w:eastAsia="宋体" w:hAnsi="Times New Roman"/>
          <w:sz w:val="20"/>
          <w:szCs w:val="20"/>
        </w:rPr>
        <w:t>;</w:t>
      </w:r>
      <w:r w:rsidRPr="00C9526F">
        <w:rPr>
          <w:rFonts w:ascii="Times New Roman" w:eastAsia="宋体" w:hAnsi="Times New Roman"/>
          <w:sz w:val="20"/>
          <w:szCs w:val="20"/>
        </w:rPr>
        <w:t xml:space="preserve"> total sample size should be 384(96/[1-75%]) including 139 patients in JMT103 group. </w:t>
      </w:r>
      <w:r w:rsidR="00E62E4F" w:rsidRPr="00C9526F">
        <w:rPr>
          <w:rFonts w:ascii="Times New Roman" w:eastAsia="宋体" w:hAnsi="Times New Roman"/>
          <w:sz w:val="20"/>
          <w:szCs w:val="20"/>
        </w:rPr>
        <w:t>Thus</w:t>
      </w:r>
      <w:r w:rsidRPr="00C9526F">
        <w:rPr>
          <w:rFonts w:ascii="Times New Roman" w:eastAsia="宋体" w:hAnsi="Times New Roman"/>
          <w:sz w:val="20"/>
          <w:szCs w:val="20"/>
        </w:rPr>
        <w:t xml:space="preserve">, </w:t>
      </w:r>
      <w:r w:rsidR="003B1A46" w:rsidRPr="00C9526F">
        <w:rPr>
          <w:rFonts w:ascii="Times New Roman" w:eastAsia="宋体" w:hAnsi="Times New Roman"/>
          <w:sz w:val="20"/>
          <w:szCs w:val="20"/>
        </w:rPr>
        <w:t>a sample size of 245</w:t>
      </w:r>
      <w:r w:rsidRPr="00C9526F">
        <w:rPr>
          <w:rFonts w:ascii="Times New Roman" w:eastAsia="宋体" w:hAnsi="Times New Roman"/>
          <w:sz w:val="20"/>
          <w:szCs w:val="20"/>
        </w:rPr>
        <w:t xml:space="preserve"> was required from the real-world study.</w:t>
      </w:r>
    </w:p>
    <w:p w14:paraId="4C764BAE" w14:textId="77777777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</w:p>
    <w:p w14:paraId="714220E2" w14:textId="0335DBF5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 w:hint="eastAsia"/>
          <w:sz w:val="20"/>
          <w:szCs w:val="20"/>
        </w:rPr>
        <w:t>F</w:t>
      </w:r>
      <w:r w:rsidRPr="00C9526F">
        <w:rPr>
          <w:rFonts w:ascii="Times New Roman" w:eastAsia="宋体" w:hAnsi="Times New Roman"/>
          <w:sz w:val="20"/>
          <w:szCs w:val="20"/>
        </w:rPr>
        <w:t>or comparing JMT103 and non-denosumab cohort</w:t>
      </w:r>
      <w:r w:rsidR="003B1A46" w:rsidRPr="00C9526F">
        <w:rPr>
          <w:rFonts w:ascii="Times New Roman" w:eastAsia="宋体" w:hAnsi="Times New Roman"/>
          <w:sz w:val="20"/>
          <w:szCs w:val="20"/>
        </w:rPr>
        <w:t>s</w:t>
      </w:r>
      <w:r w:rsidRPr="00C9526F">
        <w:rPr>
          <w:rFonts w:ascii="Times New Roman" w:eastAsia="宋体" w:hAnsi="Times New Roman"/>
          <w:sz w:val="20"/>
          <w:szCs w:val="20"/>
        </w:rPr>
        <w:t>, we expected that the tumor response rate in JMT103 and non-denosumab treatment cohort</w:t>
      </w:r>
      <w:r w:rsidR="003B1A46" w:rsidRPr="00C9526F">
        <w:rPr>
          <w:rFonts w:ascii="Times New Roman" w:eastAsia="宋体" w:hAnsi="Times New Roman"/>
          <w:sz w:val="20"/>
          <w:szCs w:val="20"/>
        </w:rPr>
        <w:t>s</w:t>
      </w:r>
      <w:r w:rsidRPr="00C9526F">
        <w:rPr>
          <w:rFonts w:ascii="Times New Roman" w:eastAsia="宋体" w:hAnsi="Times New Roman"/>
          <w:sz w:val="20"/>
          <w:szCs w:val="20"/>
        </w:rPr>
        <w:t xml:space="preserve"> were 72</w:t>
      </w:r>
      <w:r w:rsidRPr="00C9526F">
        <w:rPr>
          <w:rFonts w:ascii="Times New Roman" w:eastAsia="宋体" w:hAnsi="Times New Roman" w:hint="eastAsia"/>
          <w:sz w:val="20"/>
          <w:szCs w:val="20"/>
        </w:rPr>
        <w:t>%</w:t>
      </w:r>
      <w:r w:rsidRPr="00C9526F">
        <w:rPr>
          <w:rFonts w:ascii="Times New Roman" w:eastAsia="宋体" w:hAnsi="Times New Roman"/>
          <w:sz w:val="20"/>
          <w:szCs w:val="20"/>
        </w:rPr>
        <w:t xml:space="preserve"> and 55%</w:t>
      </w:r>
      <w:r w:rsidRPr="00C9526F">
        <w:rPr>
          <w:rFonts w:ascii="Times New Roman" w:eastAsia="宋体" w:hAnsi="Times New Roman" w:hint="eastAsia"/>
          <w:sz w:val="20"/>
          <w:szCs w:val="20"/>
        </w:rPr>
        <w:t>,</w:t>
      </w:r>
      <w:r w:rsidRPr="00C9526F">
        <w:rPr>
          <w:rFonts w:ascii="Times New Roman" w:eastAsia="宋体" w:hAnsi="Times New Roman"/>
          <w:sz w:val="20"/>
          <w:szCs w:val="20"/>
        </w:rPr>
        <w:t xml:space="preserve"> respectively, assuming the coefficient of determination between the covariates and treatment cohorts was 0.1, then 278 of sample size would give 80% power to detect the difference in tumor response OR of 2.1 at two-side </w:t>
      </w:r>
      <w:r w:rsidRPr="00C9526F">
        <w:rPr>
          <w:rFonts w:ascii="Times New Roman" w:eastAsia="宋体" w:hAnsi="Times New Roman" w:cs="Times New Roman"/>
          <w:sz w:val="20"/>
          <w:szCs w:val="20"/>
        </w:rPr>
        <w:t>α</w:t>
      </w:r>
      <w:r w:rsidRPr="00C9526F">
        <w:rPr>
          <w:rFonts w:ascii="Times New Roman" w:eastAsia="宋体" w:hAnsi="Times New Roman"/>
          <w:sz w:val="20"/>
          <w:szCs w:val="20"/>
        </w:rPr>
        <w:t xml:space="preserve"> level of 0.05. Excluding 139 patients in JMT103 </w:t>
      </w:r>
      <w:r w:rsidR="00E62E4F" w:rsidRPr="00C9526F">
        <w:rPr>
          <w:rFonts w:ascii="Times New Roman" w:eastAsia="宋体" w:hAnsi="Times New Roman"/>
          <w:sz w:val="20"/>
          <w:szCs w:val="20"/>
        </w:rPr>
        <w:t>cohort</w:t>
      </w:r>
      <w:r w:rsidRPr="00C9526F">
        <w:rPr>
          <w:rFonts w:ascii="Times New Roman" w:eastAsia="宋体" w:hAnsi="Times New Roman"/>
          <w:sz w:val="20"/>
          <w:szCs w:val="20"/>
        </w:rPr>
        <w:t xml:space="preserve">, 174 in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the </w:t>
      </w:r>
      <w:r w:rsidRPr="00C9526F">
        <w:rPr>
          <w:rFonts w:ascii="Times New Roman" w:eastAsia="宋体" w:hAnsi="Times New Roman"/>
          <w:sz w:val="20"/>
          <w:szCs w:val="20"/>
        </w:rPr>
        <w:t>non-denosumab cohort w</w:t>
      </w:r>
      <w:r w:rsidR="003B1A46" w:rsidRPr="00C9526F">
        <w:rPr>
          <w:rFonts w:ascii="Times New Roman" w:eastAsia="宋体" w:hAnsi="Times New Roman"/>
          <w:sz w:val="20"/>
          <w:szCs w:val="20"/>
        </w:rPr>
        <w:t>ere</w:t>
      </w:r>
      <w:r w:rsidRPr="00C9526F">
        <w:rPr>
          <w:rFonts w:ascii="Times New Roman" w:eastAsia="宋体" w:hAnsi="Times New Roman"/>
          <w:sz w:val="20"/>
          <w:szCs w:val="20"/>
        </w:rPr>
        <w:t xml:space="preserve"> required</w:t>
      </w:r>
      <w:r w:rsidR="003B1A46" w:rsidRPr="00C9526F">
        <w:rPr>
          <w:rFonts w:ascii="Times New Roman" w:eastAsia="宋体" w:hAnsi="Times New Roman"/>
          <w:sz w:val="20"/>
          <w:szCs w:val="20"/>
        </w:rPr>
        <w:t>,</w:t>
      </w:r>
      <w:r w:rsidRPr="00C9526F">
        <w:rPr>
          <w:rFonts w:ascii="Times New Roman" w:eastAsia="宋体" w:hAnsi="Times New Roman"/>
          <w:sz w:val="20"/>
          <w:szCs w:val="20"/>
        </w:rPr>
        <w:t xml:space="preserve"> considering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a </w:t>
      </w:r>
      <w:r w:rsidRPr="00C9526F">
        <w:rPr>
          <w:rFonts w:ascii="Times New Roman" w:eastAsia="宋体" w:hAnsi="Times New Roman"/>
          <w:sz w:val="20"/>
          <w:szCs w:val="20"/>
        </w:rPr>
        <w:t xml:space="preserve">20% </w:t>
      </w:r>
      <w:r w:rsidR="00313B3E" w:rsidRPr="00C9526F">
        <w:rPr>
          <w:rFonts w:ascii="Times New Roman" w:eastAsia="宋体" w:hAnsi="Times New Roman"/>
          <w:sz w:val="20"/>
          <w:szCs w:val="20"/>
        </w:rPr>
        <w:t>matching loss</w:t>
      </w:r>
      <w:r w:rsidRPr="00C9526F">
        <w:rPr>
          <w:rFonts w:ascii="Times New Roman" w:eastAsia="宋体" w:hAnsi="Times New Roman"/>
          <w:sz w:val="20"/>
          <w:szCs w:val="20"/>
        </w:rPr>
        <w:t xml:space="preserve"> rate. </w:t>
      </w:r>
    </w:p>
    <w:p w14:paraId="10F473AB" w14:textId="77777777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</w:p>
    <w:p w14:paraId="696925CB" w14:textId="64F341DF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 w:hint="eastAsia"/>
          <w:sz w:val="20"/>
          <w:szCs w:val="20"/>
        </w:rPr>
        <w:t>F</w:t>
      </w:r>
      <w:r w:rsidRPr="00C9526F">
        <w:rPr>
          <w:rFonts w:ascii="Times New Roman" w:eastAsia="宋体" w:hAnsi="Times New Roman"/>
          <w:sz w:val="20"/>
          <w:szCs w:val="20"/>
        </w:rPr>
        <w:t xml:space="preserve">or comparing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the </w:t>
      </w:r>
      <w:r w:rsidRPr="00C9526F">
        <w:rPr>
          <w:rFonts w:ascii="Times New Roman" w:eastAsia="宋体" w:hAnsi="Times New Roman"/>
          <w:sz w:val="20"/>
          <w:szCs w:val="20"/>
        </w:rPr>
        <w:t>JMT103 and denosumab cohort, we expected that the tumor response rate in both cohorts w</w:t>
      </w:r>
      <w:r w:rsidR="003B1A46" w:rsidRPr="00C9526F">
        <w:rPr>
          <w:rFonts w:ascii="Times New Roman" w:eastAsia="宋体" w:hAnsi="Times New Roman"/>
          <w:sz w:val="20"/>
          <w:szCs w:val="20"/>
        </w:rPr>
        <w:t>ould be</w:t>
      </w:r>
      <w:r w:rsidRPr="00C9526F">
        <w:rPr>
          <w:rFonts w:ascii="Times New Roman" w:eastAsia="宋体" w:hAnsi="Times New Roman"/>
          <w:sz w:val="20"/>
          <w:szCs w:val="20"/>
        </w:rPr>
        <w:t xml:space="preserve"> 72%, and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a sample size of </w:t>
      </w:r>
      <w:r w:rsidRPr="00C9526F">
        <w:rPr>
          <w:rFonts w:ascii="Times New Roman" w:eastAsia="宋体" w:hAnsi="Times New Roman"/>
          <w:sz w:val="20"/>
          <w:szCs w:val="20"/>
        </w:rPr>
        <w:t xml:space="preserve">105 per group would ensure the lower limit of 95% confidence interval of the tumor response rate in denosumab cohort no less than 62%. 132 in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the </w:t>
      </w:r>
      <w:r w:rsidRPr="00C9526F">
        <w:rPr>
          <w:rFonts w:ascii="Times New Roman" w:eastAsia="宋体" w:hAnsi="Times New Roman"/>
          <w:sz w:val="20"/>
          <w:szCs w:val="20"/>
        </w:rPr>
        <w:t>denosumab cohort was required</w:t>
      </w:r>
      <w:r w:rsidR="003B1A46" w:rsidRPr="00C9526F">
        <w:rPr>
          <w:rFonts w:ascii="Times New Roman" w:eastAsia="宋体" w:hAnsi="Times New Roman"/>
          <w:sz w:val="20"/>
          <w:szCs w:val="20"/>
        </w:rPr>
        <w:t>,</w:t>
      </w:r>
      <w:r w:rsidRPr="00C9526F">
        <w:rPr>
          <w:rFonts w:ascii="Times New Roman" w:eastAsia="宋体" w:hAnsi="Times New Roman"/>
          <w:sz w:val="20"/>
          <w:szCs w:val="20"/>
        </w:rPr>
        <w:t xml:space="preserve"> considering </w:t>
      </w:r>
      <w:r w:rsidR="003B1A46" w:rsidRPr="00C9526F">
        <w:rPr>
          <w:rFonts w:ascii="Times New Roman" w:eastAsia="宋体" w:hAnsi="Times New Roman"/>
          <w:sz w:val="20"/>
          <w:szCs w:val="20"/>
        </w:rPr>
        <w:t xml:space="preserve">a </w:t>
      </w:r>
      <w:r w:rsidRPr="00C9526F">
        <w:rPr>
          <w:rFonts w:ascii="Times New Roman" w:eastAsia="宋体" w:hAnsi="Times New Roman"/>
          <w:sz w:val="20"/>
          <w:szCs w:val="20"/>
        </w:rPr>
        <w:t xml:space="preserve">20% </w:t>
      </w:r>
      <w:r w:rsidR="00313B3E" w:rsidRPr="00C9526F">
        <w:rPr>
          <w:rFonts w:ascii="Times New Roman" w:eastAsia="宋体" w:hAnsi="Times New Roman"/>
          <w:sz w:val="20"/>
          <w:szCs w:val="20"/>
        </w:rPr>
        <w:t>matching loss</w:t>
      </w:r>
      <w:r w:rsidRPr="00C9526F">
        <w:rPr>
          <w:rFonts w:ascii="Times New Roman" w:eastAsia="宋体" w:hAnsi="Times New Roman"/>
          <w:sz w:val="20"/>
          <w:szCs w:val="20"/>
        </w:rPr>
        <w:t xml:space="preserve"> rate.</w:t>
      </w:r>
    </w:p>
    <w:p w14:paraId="477266EB" w14:textId="77777777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</w:p>
    <w:p w14:paraId="3B656FFE" w14:textId="00C0FF7C" w:rsidR="008D77D6" w:rsidRPr="00C9526F" w:rsidRDefault="008D77D6" w:rsidP="008D77D6">
      <w:pPr>
        <w:pStyle w:val="af1"/>
        <w:widowControl/>
        <w:numPr>
          <w:ilvl w:val="0"/>
          <w:numId w:val="14"/>
        </w:numPr>
        <w:snapToGrid w:val="0"/>
        <w:spacing w:line="360" w:lineRule="auto"/>
        <w:ind w:firstLineChars="0"/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C9526F">
        <w:rPr>
          <w:rFonts w:ascii="Times New Roman" w:eastAsia="宋体" w:hAnsi="Times New Roman"/>
          <w:b/>
          <w:bCs/>
          <w:sz w:val="20"/>
          <w:szCs w:val="20"/>
        </w:rPr>
        <w:t>Key covariates consideration</w:t>
      </w:r>
    </w:p>
    <w:p w14:paraId="5C42E7B9" w14:textId="2B942E35" w:rsidR="008D77D6" w:rsidRPr="00C9526F" w:rsidRDefault="008D77D6" w:rsidP="00FA4E8A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  <w:r w:rsidRPr="00C9526F">
        <w:rPr>
          <w:rFonts w:ascii="Times New Roman" w:eastAsia="宋体" w:hAnsi="Times New Roman"/>
          <w:sz w:val="20"/>
          <w:szCs w:val="20"/>
        </w:rPr>
        <w:t>Of 15 covariates evaluated based on the guideline</w:t>
      </w:r>
      <w:r w:rsidRPr="00C9526F">
        <w:rPr>
          <w:rFonts w:ascii="Times New Roman" w:eastAsia="宋体" w:hAnsi="Times New Roman"/>
          <w:sz w:val="20"/>
          <w:szCs w:val="20"/>
          <w:vertAlign w:val="superscript"/>
        </w:rPr>
        <w:t>4</w:t>
      </w:r>
      <w:r w:rsidRPr="00C9526F">
        <w:rPr>
          <w:rFonts w:ascii="Times New Roman" w:eastAsia="宋体" w:hAnsi="Times New Roman"/>
          <w:sz w:val="20"/>
          <w:szCs w:val="20"/>
        </w:rPr>
        <w:t xml:space="preserve"> and clinical practice experience of the experts, 9 covariates (highlighted in Blue) were included for consideration for clinical relevance </w:t>
      </w:r>
      <w:r w:rsidR="00E62E4F" w:rsidRPr="00C9526F">
        <w:rPr>
          <w:rFonts w:ascii="Times New Roman" w:eastAsia="宋体" w:hAnsi="Times New Roman"/>
          <w:sz w:val="20"/>
          <w:szCs w:val="20"/>
        </w:rPr>
        <w:t xml:space="preserve">of the </w:t>
      </w:r>
      <w:r w:rsidRPr="00C9526F">
        <w:rPr>
          <w:rFonts w:ascii="Times New Roman" w:eastAsia="宋体" w:hAnsi="Times New Roman"/>
          <w:sz w:val="20"/>
          <w:szCs w:val="20"/>
        </w:rPr>
        <w:t xml:space="preserve">management of </w:t>
      </w:r>
      <w:r w:rsidRPr="00C9526F">
        <w:rPr>
          <w:rFonts w:ascii="Times New Roman" w:eastAsia="宋体" w:hAnsi="Times New Roman" w:hint="eastAsia"/>
          <w:sz w:val="20"/>
          <w:szCs w:val="20"/>
        </w:rPr>
        <w:t>G</w:t>
      </w:r>
      <w:r w:rsidRPr="00C9526F">
        <w:rPr>
          <w:rFonts w:ascii="Times New Roman" w:eastAsia="宋体" w:hAnsi="Times New Roman"/>
          <w:sz w:val="20"/>
          <w:szCs w:val="20"/>
        </w:rPr>
        <w:t xml:space="preserve">CTB patients. </w:t>
      </w:r>
      <w:bookmarkStart w:id="1" w:name="_Hlk157517782"/>
      <w:r w:rsidRPr="00C9526F">
        <w:rPr>
          <w:rFonts w:ascii="Times New Roman" w:eastAsia="宋体" w:hAnsi="Times New Roman"/>
          <w:sz w:val="20"/>
          <w:szCs w:val="20"/>
        </w:rPr>
        <w:t>After use of directed acyclic graphs, 6 covariates were finalized in our study, which included age (years), primary tumor location, metastasis (yes or no), relapse (yes or no), ECOG performance score (0, ≥1) and disease duration of GCTB (months)</w:t>
      </w:r>
      <w:r w:rsidR="00CB1733">
        <w:rPr>
          <w:rFonts w:ascii="Times New Roman" w:eastAsia="宋体" w:hAnsi="Times New Roman"/>
          <w:sz w:val="20"/>
          <w:szCs w:val="20"/>
        </w:rPr>
        <w:t xml:space="preserve"> (Figure S1)</w:t>
      </w:r>
      <w:r w:rsidRPr="00C9526F">
        <w:rPr>
          <w:rFonts w:ascii="Times New Roman" w:eastAsia="宋体" w:hAnsi="Times New Roman"/>
          <w:sz w:val="20"/>
          <w:szCs w:val="20"/>
        </w:rPr>
        <w:t>.</w:t>
      </w:r>
      <w:bookmarkEnd w:id="1"/>
    </w:p>
    <w:p w14:paraId="0DC09EDE" w14:textId="77777777" w:rsidR="008D77D6" w:rsidRPr="00C9526F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sz w:val="20"/>
          <w:szCs w:val="20"/>
        </w:rPr>
      </w:pPr>
    </w:p>
    <w:p w14:paraId="319B6B63" w14:textId="4F33F4CC" w:rsidR="008D77D6" w:rsidRPr="00CB1733" w:rsidRDefault="008D77D6" w:rsidP="008D77D6">
      <w:pPr>
        <w:widowControl/>
        <w:snapToGrid w:val="0"/>
        <w:spacing w:line="360" w:lineRule="auto"/>
        <w:jc w:val="left"/>
        <w:rPr>
          <w:rFonts w:ascii="Times New Roman" w:eastAsia="宋体" w:hAnsi="Times New Roman"/>
          <w:b/>
          <w:bCs/>
          <w:sz w:val="20"/>
          <w:szCs w:val="20"/>
        </w:rPr>
      </w:pPr>
    </w:p>
    <w:p w14:paraId="09F36075" w14:textId="77777777" w:rsidR="00103CF3" w:rsidRPr="00C9526F" w:rsidRDefault="00103CF3" w:rsidP="003A0A96">
      <w:pPr>
        <w:snapToGrid w:val="0"/>
        <w:spacing w:line="360" w:lineRule="auto"/>
        <w:jc w:val="left"/>
        <w:rPr>
          <w:rFonts w:ascii="Times New Roman" w:eastAsia="宋体" w:hAnsi="Times New Roman"/>
          <w:sz w:val="24"/>
          <w:szCs w:val="24"/>
        </w:rPr>
        <w:sectPr w:rsidR="00103CF3" w:rsidRPr="00C9526F" w:rsidSect="001F5F7A">
          <w:pgSz w:w="11906" w:h="16838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3CA2D5DB" w14:textId="06B25470" w:rsidR="00264718" w:rsidRDefault="00264718" w:rsidP="00103CF3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/>
          <w:b/>
          <w:bCs/>
          <w:sz w:val="24"/>
        </w:rPr>
        <w:lastRenderedPageBreak/>
        <w:t>T</w:t>
      </w:r>
      <w:r w:rsidRPr="00C9526F">
        <w:rPr>
          <w:rFonts w:ascii="Times New Roman" w:hAnsi="Times New Roman" w:hint="eastAsia"/>
          <w:b/>
          <w:bCs/>
          <w:sz w:val="24"/>
        </w:rPr>
        <w:t>able</w:t>
      </w:r>
      <w:r w:rsidRPr="00C9526F">
        <w:rPr>
          <w:rFonts w:ascii="Times New Roman" w:hAnsi="Times New Roman"/>
          <w:b/>
          <w:bCs/>
          <w:sz w:val="24"/>
        </w:rPr>
        <w:t xml:space="preserve"> S1.</w:t>
      </w:r>
      <w:r>
        <w:rPr>
          <w:rFonts w:ascii="Times New Roman" w:hAnsi="Times New Roman" w:hint="eastAsia"/>
          <w:b/>
          <w:bCs/>
          <w:sz w:val="24"/>
        </w:rPr>
        <w:t xml:space="preserve"> JMT103 s</w:t>
      </w:r>
      <w:r w:rsidRPr="00264718">
        <w:rPr>
          <w:rFonts w:ascii="Times New Roman" w:hAnsi="Times New Roman"/>
          <w:b/>
          <w:bCs/>
          <w:sz w:val="24"/>
        </w:rPr>
        <w:t xml:space="preserve">ingle-arm, </w:t>
      </w:r>
      <w:r>
        <w:rPr>
          <w:rFonts w:ascii="Times New Roman" w:hAnsi="Times New Roman" w:hint="eastAsia"/>
          <w:b/>
          <w:bCs/>
          <w:sz w:val="24"/>
        </w:rPr>
        <w:t>p</w:t>
      </w:r>
      <w:r w:rsidRPr="00264718">
        <w:rPr>
          <w:rFonts w:ascii="Times New Roman" w:hAnsi="Times New Roman"/>
          <w:b/>
          <w:bCs/>
          <w:sz w:val="24"/>
        </w:rPr>
        <w:t xml:space="preserve">hase </w:t>
      </w:r>
      <w:r w:rsidRPr="00264718">
        <w:rPr>
          <w:rFonts w:ascii="Times New Roman" w:hAnsi="Times New Roman" w:hint="eastAsia"/>
          <w:b/>
          <w:bCs/>
          <w:sz w:val="24"/>
        </w:rPr>
        <w:t>II</w:t>
      </w:r>
      <w:r w:rsidRPr="00264718"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s</w:t>
      </w:r>
      <w:r w:rsidRPr="00264718">
        <w:rPr>
          <w:rFonts w:ascii="Times New Roman" w:hAnsi="Times New Roman"/>
          <w:b/>
          <w:bCs/>
          <w:sz w:val="24"/>
        </w:rPr>
        <w:t>tudy</w:t>
      </w:r>
      <w:r>
        <w:rPr>
          <w:rFonts w:ascii="Times New Roman" w:hAnsi="Times New Roman" w:hint="eastAsia"/>
          <w:b/>
          <w:bCs/>
          <w:sz w:val="24"/>
        </w:rPr>
        <w:t xml:space="preserve"> site list</w:t>
      </w:r>
    </w:p>
    <w:tbl>
      <w:tblPr>
        <w:tblStyle w:val="af0"/>
        <w:tblW w:w="0" w:type="auto"/>
        <w:tblLook w:val="04A0" w:firstRow="1" w:lastRow="0" w:firstColumn="1" w:lastColumn="0" w:noHBand="0" w:noVBand="1"/>
      </w:tblPr>
      <w:tblGrid>
        <w:gridCol w:w="846"/>
        <w:gridCol w:w="7087"/>
      </w:tblGrid>
      <w:tr w:rsidR="00264718" w:rsidRPr="00C819A8" w14:paraId="617AF141" w14:textId="77777777" w:rsidTr="00264718">
        <w:tc>
          <w:tcPr>
            <w:tcW w:w="846" w:type="dxa"/>
            <w:vAlign w:val="center"/>
          </w:tcPr>
          <w:p w14:paraId="55B1DF95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ID</w:t>
            </w:r>
          </w:p>
        </w:tc>
        <w:tc>
          <w:tcPr>
            <w:tcW w:w="7087" w:type="dxa"/>
            <w:vAlign w:val="center"/>
          </w:tcPr>
          <w:p w14:paraId="23DB3C5C" w14:textId="77777777" w:rsidR="00264718" w:rsidRPr="000E4F86" w:rsidRDefault="00264718" w:rsidP="0026471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 Name</w:t>
            </w:r>
          </w:p>
        </w:tc>
      </w:tr>
      <w:tr w:rsidR="00264718" w:rsidRPr="00C819A8" w14:paraId="2C61E609" w14:textId="77777777" w:rsidTr="00264718">
        <w:tc>
          <w:tcPr>
            <w:tcW w:w="846" w:type="dxa"/>
            <w:vAlign w:val="center"/>
          </w:tcPr>
          <w:p w14:paraId="44862461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7087" w:type="dxa"/>
            <w:vAlign w:val="center"/>
          </w:tcPr>
          <w:p w14:paraId="692E67F1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CDE">
              <w:rPr>
                <w:rFonts w:ascii="Times New Roman" w:hAnsi="Times New Roman" w:cs="Times New Roman"/>
                <w:sz w:val="20"/>
                <w:szCs w:val="20"/>
              </w:rPr>
              <w:t>Beijing Ji Shui Tan Hospital</w:t>
            </w:r>
          </w:p>
        </w:tc>
      </w:tr>
      <w:tr w:rsidR="00264718" w:rsidRPr="00C819A8" w14:paraId="6EA4E394" w14:textId="77777777" w:rsidTr="00264718">
        <w:tc>
          <w:tcPr>
            <w:tcW w:w="846" w:type="dxa"/>
            <w:vAlign w:val="center"/>
          </w:tcPr>
          <w:p w14:paraId="42C2A1A4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7087" w:type="dxa"/>
            <w:vAlign w:val="center"/>
          </w:tcPr>
          <w:p w14:paraId="3FBFD72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West China Hospital of Sichuan University</w:t>
            </w:r>
          </w:p>
        </w:tc>
      </w:tr>
      <w:tr w:rsidR="00264718" w:rsidRPr="00C819A8" w14:paraId="79106814" w14:textId="77777777" w:rsidTr="00264718">
        <w:tc>
          <w:tcPr>
            <w:tcW w:w="846" w:type="dxa"/>
            <w:vAlign w:val="center"/>
          </w:tcPr>
          <w:p w14:paraId="46BB873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7087" w:type="dxa"/>
            <w:vAlign w:val="center"/>
          </w:tcPr>
          <w:p w14:paraId="233F6343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Peking University Third Hospital</w:t>
            </w:r>
          </w:p>
        </w:tc>
      </w:tr>
      <w:tr w:rsidR="00264718" w:rsidRPr="00C819A8" w14:paraId="428324D5" w14:textId="77777777" w:rsidTr="00264718">
        <w:tc>
          <w:tcPr>
            <w:tcW w:w="846" w:type="dxa"/>
            <w:vAlign w:val="center"/>
          </w:tcPr>
          <w:p w14:paraId="0575BB7C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7087" w:type="dxa"/>
            <w:vAlign w:val="center"/>
          </w:tcPr>
          <w:p w14:paraId="10A62D0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The First Affiliated Hospital of Sun Yat-sen University</w:t>
            </w:r>
          </w:p>
        </w:tc>
      </w:tr>
      <w:tr w:rsidR="00264718" w:rsidRPr="00C819A8" w14:paraId="5A352B01" w14:textId="77777777" w:rsidTr="00264718">
        <w:tc>
          <w:tcPr>
            <w:tcW w:w="846" w:type="dxa"/>
            <w:vAlign w:val="center"/>
          </w:tcPr>
          <w:p w14:paraId="3C28C570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7087" w:type="dxa"/>
            <w:vAlign w:val="center"/>
          </w:tcPr>
          <w:p w14:paraId="032B2D2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Fudan University Shanghai Cancer Center</w:t>
            </w:r>
          </w:p>
        </w:tc>
      </w:tr>
      <w:tr w:rsidR="00264718" w:rsidRPr="00C819A8" w14:paraId="5E6903C9" w14:textId="77777777" w:rsidTr="00264718">
        <w:tc>
          <w:tcPr>
            <w:tcW w:w="846" w:type="dxa"/>
            <w:vAlign w:val="center"/>
          </w:tcPr>
          <w:p w14:paraId="44BFA6D8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087" w:type="dxa"/>
            <w:vAlign w:val="center"/>
          </w:tcPr>
          <w:p w14:paraId="07709260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Sun Yat-sen University Cancer Center</w:t>
            </w:r>
          </w:p>
        </w:tc>
      </w:tr>
      <w:tr w:rsidR="00264718" w:rsidRPr="00C819A8" w14:paraId="104BD39A" w14:textId="77777777" w:rsidTr="00264718">
        <w:tc>
          <w:tcPr>
            <w:tcW w:w="846" w:type="dxa"/>
            <w:vAlign w:val="center"/>
          </w:tcPr>
          <w:p w14:paraId="7DC3309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7" w:type="dxa"/>
            <w:vAlign w:val="center"/>
          </w:tcPr>
          <w:p w14:paraId="442C6414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Qilu Hospital of Shandong University</w:t>
            </w:r>
          </w:p>
        </w:tc>
      </w:tr>
      <w:tr w:rsidR="00264718" w:rsidRPr="00C819A8" w14:paraId="094BF1AB" w14:textId="77777777" w:rsidTr="00264718">
        <w:tc>
          <w:tcPr>
            <w:tcW w:w="846" w:type="dxa"/>
            <w:vAlign w:val="center"/>
          </w:tcPr>
          <w:p w14:paraId="480179BC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7" w:type="dxa"/>
            <w:vAlign w:val="center"/>
          </w:tcPr>
          <w:p w14:paraId="7BA80360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Liaoning Cancer Hospital &amp; Institute </w:t>
            </w:r>
          </w:p>
        </w:tc>
      </w:tr>
      <w:tr w:rsidR="00264718" w:rsidRPr="00C819A8" w14:paraId="3B113E2E" w14:textId="77777777" w:rsidTr="00264718">
        <w:tc>
          <w:tcPr>
            <w:tcW w:w="846" w:type="dxa"/>
            <w:vAlign w:val="center"/>
          </w:tcPr>
          <w:p w14:paraId="4182D5BC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87" w:type="dxa"/>
            <w:vAlign w:val="center"/>
          </w:tcPr>
          <w:p w14:paraId="534E5201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Hunan Cancer Hospital</w:t>
            </w:r>
          </w:p>
        </w:tc>
      </w:tr>
      <w:tr w:rsidR="00264718" w:rsidRPr="00C819A8" w14:paraId="039B495C" w14:textId="77777777" w:rsidTr="00264718">
        <w:tc>
          <w:tcPr>
            <w:tcW w:w="846" w:type="dxa"/>
            <w:vAlign w:val="center"/>
          </w:tcPr>
          <w:p w14:paraId="1F8B3917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7087" w:type="dxa"/>
            <w:vAlign w:val="center"/>
          </w:tcPr>
          <w:p w14:paraId="3B19DAAF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CDE">
              <w:rPr>
                <w:rFonts w:ascii="Times New Roman" w:hAnsi="Times New Roman" w:cs="Times New Roman"/>
                <w:sz w:val="20"/>
                <w:szCs w:val="20"/>
              </w:rPr>
              <w:t>The Fourth Medical Center of Chinese PLA General Hospital</w:t>
            </w: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264718" w:rsidRPr="00C819A8" w14:paraId="184450CA" w14:textId="77777777" w:rsidTr="00264718">
        <w:tc>
          <w:tcPr>
            <w:tcW w:w="846" w:type="dxa"/>
            <w:vAlign w:val="center"/>
          </w:tcPr>
          <w:p w14:paraId="7759FADA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7087" w:type="dxa"/>
            <w:vAlign w:val="center"/>
          </w:tcPr>
          <w:p w14:paraId="51F97262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12CDE">
              <w:rPr>
                <w:rFonts w:ascii="Times New Roman" w:hAnsi="Times New Roman" w:cs="Times New Roman"/>
                <w:sz w:val="20"/>
                <w:szCs w:val="20"/>
              </w:rPr>
              <w:t>The Second Affiliated Hospital of Air Force Medical University</w:t>
            </w:r>
          </w:p>
        </w:tc>
      </w:tr>
      <w:tr w:rsidR="00264718" w:rsidRPr="00C819A8" w14:paraId="72DEBD4A" w14:textId="77777777" w:rsidTr="00264718">
        <w:tc>
          <w:tcPr>
            <w:tcW w:w="846" w:type="dxa"/>
            <w:vAlign w:val="center"/>
          </w:tcPr>
          <w:p w14:paraId="0FDC0DBB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87" w:type="dxa"/>
            <w:vAlign w:val="center"/>
          </w:tcPr>
          <w:p w14:paraId="08078931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Yunnan Cancer Hospital</w:t>
            </w:r>
          </w:p>
        </w:tc>
      </w:tr>
      <w:tr w:rsidR="00264718" w:rsidRPr="00C819A8" w14:paraId="0AA1881C" w14:textId="77777777" w:rsidTr="00264718">
        <w:tc>
          <w:tcPr>
            <w:tcW w:w="846" w:type="dxa"/>
            <w:vAlign w:val="center"/>
          </w:tcPr>
          <w:p w14:paraId="6610B598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7087" w:type="dxa"/>
            <w:vAlign w:val="center"/>
          </w:tcPr>
          <w:p w14:paraId="2A137D7C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Cancer Hospital Affiliated to Guangxi Medica University</w:t>
            </w:r>
          </w:p>
        </w:tc>
      </w:tr>
      <w:tr w:rsidR="00264718" w:rsidRPr="00C819A8" w14:paraId="18F17401" w14:textId="77777777" w:rsidTr="00264718">
        <w:tc>
          <w:tcPr>
            <w:tcW w:w="846" w:type="dxa"/>
            <w:vAlign w:val="center"/>
          </w:tcPr>
          <w:p w14:paraId="71EF4EFE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7" w:type="dxa"/>
            <w:vAlign w:val="center"/>
          </w:tcPr>
          <w:p w14:paraId="04B668A7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The First Affiliated Hospital of Fujian Medical </w:t>
            </w:r>
          </w:p>
          <w:p w14:paraId="64D9843D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</w:tr>
      <w:tr w:rsidR="00264718" w:rsidRPr="00C819A8" w14:paraId="481D7054" w14:textId="77777777" w:rsidTr="00264718">
        <w:tc>
          <w:tcPr>
            <w:tcW w:w="846" w:type="dxa"/>
            <w:vAlign w:val="center"/>
          </w:tcPr>
          <w:p w14:paraId="01FC003E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7" w:type="dxa"/>
            <w:vAlign w:val="center"/>
          </w:tcPr>
          <w:p w14:paraId="3BA1EEA4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Henan Cancer Hospital</w:t>
            </w:r>
          </w:p>
        </w:tc>
      </w:tr>
      <w:tr w:rsidR="00264718" w:rsidRPr="00C819A8" w14:paraId="0FFB9C07" w14:textId="77777777" w:rsidTr="00264718">
        <w:tc>
          <w:tcPr>
            <w:tcW w:w="846" w:type="dxa"/>
            <w:vAlign w:val="center"/>
          </w:tcPr>
          <w:p w14:paraId="2C6B32A3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087" w:type="dxa"/>
            <w:vAlign w:val="center"/>
          </w:tcPr>
          <w:p w14:paraId="2782752D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Xi’an HongHui Hospital</w:t>
            </w:r>
          </w:p>
        </w:tc>
      </w:tr>
      <w:tr w:rsidR="00264718" w:rsidRPr="00C819A8" w14:paraId="18EBE47B" w14:textId="77777777" w:rsidTr="00264718">
        <w:tc>
          <w:tcPr>
            <w:tcW w:w="846" w:type="dxa"/>
            <w:vAlign w:val="center"/>
          </w:tcPr>
          <w:p w14:paraId="429D827F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87" w:type="dxa"/>
            <w:vAlign w:val="center"/>
          </w:tcPr>
          <w:p w14:paraId="2FA426B1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The Second Affiliated Hospital Zhejiang University School of Medicine</w:t>
            </w:r>
          </w:p>
        </w:tc>
      </w:tr>
      <w:tr w:rsidR="00264718" w:rsidRPr="00C819A8" w14:paraId="77A9A9BD" w14:textId="77777777" w:rsidTr="00264718">
        <w:tc>
          <w:tcPr>
            <w:tcW w:w="846" w:type="dxa"/>
            <w:vAlign w:val="center"/>
          </w:tcPr>
          <w:p w14:paraId="2CA90991" w14:textId="77777777" w:rsidR="00264718" w:rsidRPr="000E4F86" w:rsidRDefault="00264718" w:rsidP="00CC296C">
            <w:pPr>
              <w:adjustRightInd w:val="0"/>
              <w:snapToGrid w:val="0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7" w:type="dxa"/>
            <w:vAlign w:val="center"/>
          </w:tcPr>
          <w:p w14:paraId="6BE0D312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The Third Hospital of Hebei Medical University</w:t>
            </w:r>
          </w:p>
        </w:tc>
      </w:tr>
      <w:tr w:rsidR="00264718" w:rsidRPr="00C819A8" w14:paraId="3685109D" w14:textId="77777777" w:rsidTr="00264718">
        <w:tc>
          <w:tcPr>
            <w:tcW w:w="846" w:type="dxa"/>
            <w:vAlign w:val="center"/>
          </w:tcPr>
          <w:p w14:paraId="42E1A5BB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87" w:type="dxa"/>
            <w:vAlign w:val="center"/>
          </w:tcPr>
          <w:p w14:paraId="659FCA54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The Affiliated Cancer Hospital of Guizhou </w:t>
            </w:r>
          </w:p>
          <w:p w14:paraId="3E21D8B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Medical University</w:t>
            </w:r>
          </w:p>
        </w:tc>
      </w:tr>
      <w:tr w:rsidR="00264718" w:rsidRPr="00C819A8" w14:paraId="5B123A6D" w14:textId="77777777" w:rsidTr="00264718">
        <w:tc>
          <w:tcPr>
            <w:tcW w:w="846" w:type="dxa"/>
            <w:vAlign w:val="center"/>
          </w:tcPr>
          <w:p w14:paraId="29DB2A6F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087" w:type="dxa"/>
            <w:vAlign w:val="center"/>
          </w:tcPr>
          <w:p w14:paraId="57F79E2B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Tianjin Medical University Cancer Institute &amp; </w:t>
            </w:r>
          </w:p>
          <w:p w14:paraId="517BBA27" w14:textId="77777777" w:rsidR="00264718" w:rsidRPr="000E4F86" w:rsidRDefault="00264718" w:rsidP="00CC296C">
            <w:pPr>
              <w:adjustRightInd w:val="0"/>
              <w:snapToGrid w:val="0"/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</w:tr>
      <w:tr w:rsidR="00264718" w:rsidRPr="00C819A8" w14:paraId="10AF1030" w14:textId="77777777" w:rsidTr="00264718">
        <w:tc>
          <w:tcPr>
            <w:tcW w:w="846" w:type="dxa"/>
            <w:vAlign w:val="center"/>
          </w:tcPr>
          <w:p w14:paraId="655840D6" w14:textId="77777777" w:rsidR="00264718" w:rsidRPr="000E4F86" w:rsidRDefault="00264718" w:rsidP="00CC296C">
            <w:pPr>
              <w:adjustRightInd w:val="0"/>
              <w:snapToGrid w:val="0"/>
              <w:ind w:left="200" w:hangingChars="100" w:hanging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87" w:type="dxa"/>
            <w:vAlign w:val="center"/>
          </w:tcPr>
          <w:p w14:paraId="05BC3866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Shengjing Hospital of Chin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edical University</w:t>
            </w:r>
          </w:p>
        </w:tc>
      </w:tr>
      <w:tr w:rsidR="00264718" w:rsidRPr="00C819A8" w14:paraId="4602648F" w14:textId="77777777" w:rsidTr="00264718">
        <w:tc>
          <w:tcPr>
            <w:tcW w:w="846" w:type="dxa"/>
            <w:vAlign w:val="center"/>
          </w:tcPr>
          <w:p w14:paraId="270CB271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7" w:type="dxa"/>
            <w:vAlign w:val="center"/>
          </w:tcPr>
          <w:p w14:paraId="2D266AF3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 xml:space="preserve">Pek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niversity Cancer Hospital</w:t>
            </w:r>
          </w:p>
        </w:tc>
      </w:tr>
      <w:tr w:rsidR="00264718" w:rsidRPr="00C819A8" w14:paraId="3AF63F3F" w14:textId="77777777" w:rsidTr="00264718">
        <w:tc>
          <w:tcPr>
            <w:tcW w:w="846" w:type="dxa"/>
            <w:vAlign w:val="center"/>
          </w:tcPr>
          <w:p w14:paraId="64D8A9B9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87" w:type="dxa"/>
            <w:vAlign w:val="center"/>
          </w:tcPr>
          <w:p w14:paraId="66F40DFF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Harbin Medical University Cancer Hospital</w:t>
            </w:r>
          </w:p>
        </w:tc>
      </w:tr>
      <w:tr w:rsidR="00264718" w:rsidRPr="00C819A8" w14:paraId="1942E6BD" w14:textId="77777777" w:rsidTr="00264718">
        <w:tc>
          <w:tcPr>
            <w:tcW w:w="846" w:type="dxa"/>
            <w:vAlign w:val="center"/>
          </w:tcPr>
          <w:p w14:paraId="13E5239D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53965709"/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087" w:type="dxa"/>
            <w:vAlign w:val="center"/>
          </w:tcPr>
          <w:p w14:paraId="5893FBB3" w14:textId="77777777" w:rsidR="00264718" w:rsidRPr="000E4F86" w:rsidRDefault="00264718" w:rsidP="00CC296C">
            <w:pPr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4F86">
              <w:rPr>
                <w:rFonts w:ascii="Times New Roman" w:hAnsi="Times New Roman" w:cs="Times New Roman"/>
                <w:sz w:val="20"/>
                <w:szCs w:val="20"/>
              </w:rPr>
              <w:t>Second hospital of Shanxi Medical University</w:t>
            </w:r>
          </w:p>
        </w:tc>
      </w:tr>
      <w:bookmarkEnd w:id="2"/>
    </w:tbl>
    <w:p w14:paraId="1B29A0C4" w14:textId="1BCF27DA" w:rsidR="00264718" w:rsidRDefault="00264718" w:rsidP="00103CF3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16C1093E" w14:textId="77777777" w:rsidR="00264718" w:rsidRDefault="00264718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2F91D45B" w14:textId="77777777" w:rsidR="00264718" w:rsidRDefault="00264718" w:rsidP="00103CF3">
      <w:pPr>
        <w:widowControl/>
        <w:jc w:val="left"/>
        <w:rPr>
          <w:rFonts w:ascii="Times New Roman" w:hAnsi="Times New Roman"/>
          <w:b/>
          <w:bCs/>
          <w:sz w:val="24"/>
        </w:rPr>
        <w:sectPr w:rsidR="00264718" w:rsidSect="00264718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E4630C5" w14:textId="75389535" w:rsidR="00103CF3" w:rsidRPr="00C9526F" w:rsidRDefault="00103CF3" w:rsidP="00103CF3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/>
          <w:b/>
          <w:bCs/>
          <w:sz w:val="24"/>
        </w:rPr>
        <w:lastRenderedPageBreak/>
        <w:t>T</w:t>
      </w:r>
      <w:r w:rsidRPr="00C9526F">
        <w:rPr>
          <w:rFonts w:ascii="Times New Roman" w:hAnsi="Times New Roman" w:hint="eastAsia"/>
          <w:b/>
          <w:bCs/>
          <w:sz w:val="24"/>
        </w:rPr>
        <w:t>able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="00E90C26" w:rsidRPr="00C9526F">
        <w:rPr>
          <w:rFonts w:ascii="Times New Roman" w:hAnsi="Times New Roman"/>
          <w:b/>
          <w:bCs/>
          <w:sz w:val="24"/>
        </w:rPr>
        <w:t>S</w:t>
      </w:r>
      <w:r w:rsidR="00264718">
        <w:rPr>
          <w:rFonts w:ascii="Times New Roman" w:hAnsi="Times New Roman" w:hint="eastAsia"/>
          <w:b/>
          <w:bCs/>
          <w:sz w:val="24"/>
        </w:rPr>
        <w:t>2</w:t>
      </w:r>
      <w:r w:rsidRPr="00C9526F">
        <w:rPr>
          <w:rFonts w:ascii="Times New Roman" w:hAnsi="Times New Roman"/>
          <w:b/>
          <w:bCs/>
          <w:sz w:val="24"/>
        </w:rPr>
        <w:t xml:space="preserve">. </w:t>
      </w:r>
      <w:r w:rsidR="000923B2" w:rsidRPr="00C9526F">
        <w:rPr>
          <w:rFonts w:ascii="Times New Roman" w:hAnsi="Times New Roman"/>
          <w:b/>
          <w:bCs/>
          <w:sz w:val="24"/>
        </w:rPr>
        <w:t>D</w:t>
      </w:r>
      <w:r w:rsidR="000923B2" w:rsidRPr="00C9526F">
        <w:rPr>
          <w:rFonts w:ascii="Times New Roman" w:hAnsi="Times New Roman" w:hint="eastAsia"/>
          <w:b/>
          <w:bCs/>
          <w:sz w:val="24"/>
        </w:rPr>
        <w:t>emographics</w:t>
      </w:r>
      <w:r w:rsidR="000923B2" w:rsidRPr="00C9526F">
        <w:rPr>
          <w:rFonts w:ascii="Times New Roman" w:hAnsi="Times New Roman"/>
          <w:b/>
          <w:bCs/>
          <w:sz w:val="24"/>
        </w:rPr>
        <w:t xml:space="preserve"> </w:t>
      </w:r>
      <w:r w:rsidR="000923B2" w:rsidRPr="00C9526F">
        <w:rPr>
          <w:rFonts w:ascii="Times New Roman" w:hAnsi="Times New Roman" w:hint="eastAsia"/>
          <w:b/>
          <w:bCs/>
          <w:sz w:val="24"/>
        </w:rPr>
        <w:t>and</w:t>
      </w:r>
      <w:r w:rsidR="000923B2" w:rsidRPr="00C9526F">
        <w:rPr>
          <w:rFonts w:ascii="Times New Roman" w:hAnsi="Times New Roman"/>
          <w:b/>
          <w:bCs/>
          <w:sz w:val="24"/>
        </w:rPr>
        <w:t xml:space="preserve"> clinical characteristics of patients in non-denosumab or denosumab cohort and JMT103 cohort before </w:t>
      </w:r>
      <w:r w:rsidR="000923B2" w:rsidRPr="00C9526F">
        <w:rPr>
          <w:rFonts w:ascii="Times New Roman" w:eastAsia="宋体" w:hAnsi="Times New Roman"/>
          <w:b/>
          <w:bCs/>
          <w:sz w:val="24"/>
          <w:szCs w:val="24"/>
        </w:rPr>
        <w:t>propensity score matching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2095"/>
        <w:gridCol w:w="1951"/>
        <w:gridCol w:w="1540"/>
        <w:gridCol w:w="2233"/>
        <w:gridCol w:w="1815"/>
        <w:gridCol w:w="1300"/>
      </w:tblGrid>
      <w:tr w:rsidR="00C9526F" w:rsidRPr="00C9526F" w14:paraId="2245B41D" w14:textId="77777777" w:rsidTr="00CB1733">
        <w:tc>
          <w:tcPr>
            <w:tcW w:w="3024" w:type="dxa"/>
            <w:tcBorders>
              <w:top w:val="single" w:sz="12" w:space="0" w:color="auto"/>
              <w:bottom w:val="single" w:sz="4" w:space="0" w:color="auto"/>
            </w:tcBorders>
          </w:tcPr>
          <w:p w14:paraId="75C9C80F" w14:textId="77777777" w:rsidR="00103CF3" w:rsidRPr="00C9526F" w:rsidRDefault="00103CF3" w:rsidP="00CB1733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C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haracteristic</w:t>
            </w:r>
          </w:p>
        </w:tc>
        <w:tc>
          <w:tcPr>
            <w:tcW w:w="2095" w:type="dxa"/>
            <w:tcBorders>
              <w:top w:val="single" w:sz="12" w:space="0" w:color="auto"/>
              <w:bottom w:val="single" w:sz="4" w:space="0" w:color="auto"/>
            </w:tcBorders>
          </w:tcPr>
          <w:p w14:paraId="590CE720" w14:textId="23FAC41B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9526F">
              <w:rPr>
                <w:rFonts w:ascii="Times New Roman" w:hAnsi="Times New Roman"/>
                <w:b/>
                <w:bCs/>
                <w:sz w:val="24"/>
              </w:rPr>
              <w:t>Non-denosumab cohort</w:t>
            </w:r>
          </w:p>
          <w:p w14:paraId="5F0BA43E" w14:textId="5C4C9200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N = 1</w:t>
            </w:r>
            <w:r w:rsidR="008B1D7D" w:rsidRPr="00C9526F">
              <w:rPr>
                <w:rFonts w:ascii="Times New Roman" w:hAnsi="Times New Roman"/>
                <w:b/>
                <w:bCs/>
                <w:szCs w:val="21"/>
              </w:rPr>
              <w:t>66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14:paraId="5CA8D4C2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  <w:p w14:paraId="53F70871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J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MT103 cohort</w:t>
            </w:r>
          </w:p>
          <w:p w14:paraId="470BBB74" w14:textId="2BAF85C4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N = 138)</w:t>
            </w:r>
          </w:p>
        </w:tc>
        <w:tc>
          <w:tcPr>
            <w:tcW w:w="15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233A44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  <w:p w14:paraId="6A7F1678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tandard difference</w:t>
            </w:r>
          </w:p>
        </w:tc>
        <w:tc>
          <w:tcPr>
            <w:tcW w:w="2233" w:type="dxa"/>
            <w:tcBorders>
              <w:top w:val="single" w:sz="12" w:space="0" w:color="auto"/>
              <w:bottom w:val="single" w:sz="4" w:space="0" w:color="auto"/>
            </w:tcBorders>
          </w:tcPr>
          <w:p w14:paraId="288DFCA5" w14:textId="0B64061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C9526F">
              <w:rPr>
                <w:rFonts w:ascii="Times New Roman" w:hAnsi="Times New Roman"/>
                <w:b/>
                <w:bCs/>
                <w:sz w:val="24"/>
              </w:rPr>
              <w:t>Denosumab cohort</w:t>
            </w:r>
          </w:p>
          <w:p w14:paraId="6A2213DD" w14:textId="25C673C9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N = 1</w:t>
            </w:r>
            <w:r w:rsidR="008B1D7D" w:rsidRPr="00C9526F">
              <w:rPr>
                <w:rFonts w:ascii="Times New Roman" w:hAnsi="Times New Roman"/>
                <w:b/>
                <w:bCs/>
                <w:szCs w:val="21"/>
              </w:rPr>
              <w:t>35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4" w:space="0" w:color="auto"/>
            </w:tcBorders>
          </w:tcPr>
          <w:p w14:paraId="386101E4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  <w:p w14:paraId="7C926449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J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MT103 cohort</w:t>
            </w:r>
          </w:p>
          <w:p w14:paraId="171E4A45" w14:textId="53A330FE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N = 138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13F563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  <w:p w14:paraId="18B992E9" w14:textId="77777777" w:rsidR="00103CF3" w:rsidRPr="00C9526F" w:rsidRDefault="00103CF3" w:rsidP="00CB1733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tandard difference</w:t>
            </w:r>
          </w:p>
        </w:tc>
      </w:tr>
      <w:tr w:rsidR="00C9526F" w:rsidRPr="00C9526F" w14:paraId="60B3B282" w14:textId="77777777" w:rsidTr="00CB1733">
        <w:trPr>
          <w:trHeight w:hRule="exact" w:val="397"/>
        </w:trPr>
        <w:tc>
          <w:tcPr>
            <w:tcW w:w="3024" w:type="dxa"/>
            <w:tcBorders>
              <w:top w:val="single" w:sz="4" w:space="0" w:color="auto"/>
            </w:tcBorders>
          </w:tcPr>
          <w:p w14:paraId="671B77E5" w14:textId="07BCED81" w:rsidR="008B1D7D" w:rsidRPr="00C9526F" w:rsidRDefault="00C9526F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/>
                <w:b/>
                <w:bCs/>
                <w:szCs w:val="21"/>
              </w:rPr>
              <w:t>Sex</w:t>
            </w:r>
            <w:r w:rsidR="008B1D7D" w:rsidRPr="00C9526F">
              <w:rPr>
                <w:rFonts w:ascii="Times New Roman" w:hAnsi="Times New Roman"/>
                <w:b/>
                <w:bCs/>
                <w:szCs w:val="21"/>
              </w:rPr>
              <w:t>, male</w:t>
            </w:r>
            <w:r w:rsidR="00CC296C">
              <w:rPr>
                <w:rFonts w:ascii="Times New Roman" w:hAnsi="Times New Roman"/>
                <w:b/>
                <w:bCs/>
                <w:szCs w:val="21"/>
              </w:rPr>
              <w:t>,</w:t>
            </w:r>
            <w:r w:rsidR="008B1D7D" w:rsidRPr="00C9526F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>n</w:t>
            </w:r>
            <w:r w:rsidR="008B1D7D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23D37F22" w14:textId="255748AE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88(53.0)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03C10742" w14:textId="337605EE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5(47.1)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402288" w14:textId="715277AC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1.8%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7A796DAE" w14:textId="2F35B4F7" w:rsidR="008B1D7D" w:rsidRPr="00C9526F" w:rsidRDefault="00A9612F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9</w:t>
            </w:r>
            <w:r w:rsidR="008B1D7D" w:rsidRPr="00C9526F">
              <w:rPr>
                <w:rFonts w:ascii="Times New Roman" w:hAnsi="Times New Roman"/>
                <w:szCs w:val="21"/>
              </w:rPr>
              <w:t>(5</w:t>
            </w:r>
            <w:r w:rsidRPr="00C9526F">
              <w:rPr>
                <w:rFonts w:ascii="Times New Roman" w:hAnsi="Times New Roman"/>
                <w:szCs w:val="21"/>
              </w:rPr>
              <w:t>1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1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1F71A7D8" w14:textId="40E6F9D9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5(47.1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640D837" w14:textId="57B881A5" w:rsidR="008B1D7D" w:rsidRPr="00C9526F" w:rsidRDefault="00A9612F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0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3E5703E4" w14:textId="77777777" w:rsidTr="00CB1733">
        <w:trPr>
          <w:trHeight w:hRule="exact" w:val="397"/>
        </w:trPr>
        <w:tc>
          <w:tcPr>
            <w:tcW w:w="3024" w:type="dxa"/>
          </w:tcPr>
          <w:p w14:paraId="68D42115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ge, median(range), years </w:t>
            </w:r>
          </w:p>
        </w:tc>
        <w:tc>
          <w:tcPr>
            <w:tcW w:w="2095" w:type="dxa"/>
          </w:tcPr>
          <w:p w14:paraId="2D060623" w14:textId="5B0293B9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1.0(18-79)</w:t>
            </w:r>
          </w:p>
        </w:tc>
        <w:tc>
          <w:tcPr>
            <w:tcW w:w="1951" w:type="dxa"/>
          </w:tcPr>
          <w:p w14:paraId="5B262895" w14:textId="0BDED9D9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3</w:t>
            </w:r>
            <w:r w:rsidRPr="00C9526F">
              <w:rPr>
                <w:rFonts w:ascii="Times New Roman" w:hAnsi="Times New Roman"/>
                <w:szCs w:val="21"/>
              </w:rPr>
              <w:t>3.0(18-67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61EFBAFD" w14:textId="6FE3C2CB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-</w:t>
            </w:r>
            <w:r w:rsidRPr="00C9526F">
              <w:rPr>
                <w:rFonts w:ascii="Times New Roman" w:hAnsi="Times New Roman"/>
                <w:szCs w:val="21"/>
              </w:rPr>
              <w:t>5.5%</w:t>
            </w:r>
          </w:p>
        </w:tc>
        <w:tc>
          <w:tcPr>
            <w:tcW w:w="2233" w:type="dxa"/>
          </w:tcPr>
          <w:p w14:paraId="44E5541A" w14:textId="6DBE4010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</w:t>
            </w:r>
            <w:r w:rsidR="00FD585C" w:rsidRPr="00C9526F">
              <w:rPr>
                <w:rFonts w:ascii="Times New Roman" w:hAnsi="Times New Roman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FD585C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18-</w:t>
            </w:r>
            <w:r w:rsidR="00D62A7F" w:rsidRPr="00C9526F">
              <w:rPr>
                <w:rFonts w:ascii="Times New Roman" w:hAnsi="Times New Roman"/>
                <w:szCs w:val="21"/>
              </w:rPr>
              <w:t>63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2CD83B45" w14:textId="3DAAF2DC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3</w:t>
            </w:r>
            <w:r w:rsidRPr="00C9526F">
              <w:rPr>
                <w:rFonts w:ascii="Times New Roman" w:hAnsi="Times New Roman"/>
                <w:szCs w:val="21"/>
              </w:rPr>
              <w:t>3.0(18-67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7E668707" w14:textId="75838EEC" w:rsidR="008B1D7D" w:rsidRPr="00C9526F" w:rsidRDefault="00D62A7F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4D7CBEDB" w14:textId="77777777" w:rsidTr="00CB1733">
        <w:trPr>
          <w:trHeight w:hRule="exact" w:val="397"/>
        </w:trPr>
        <w:tc>
          <w:tcPr>
            <w:tcW w:w="3024" w:type="dxa"/>
          </w:tcPr>
          <w:p w14:paraId="2B3D0E7B" w14:textId="208372FF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A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ge group</w:t>
            </w:r>
            <w:r w:rsidR="00CC296C">
              <w:rPr>
                <w:rFonts w:ascii="Times New Roman" w:hAnsi="Times New Roman"/>
                <w:b/>
                <w:bCs/>
                <w:szCs w:val="21"/>
              </w:rPr>
              <w:t xml:space="preserve">, 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>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6061578D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1" w:type="dxa"/>
          </w:tcPr>
          <w:p w14:paraId="1168B862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79763A40" w14:textId="2523A3DC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9.7%</w:t>
            </w:r>
          </w:p>
        </w:tc>
        <w:tc>
          <w:tcPr>
            <w:tcW w:w="2233" w:type="dxa"/>
          </w:tcPr>
          <w:p w14:paraId="47A5A15C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5" w:type="dxa"/>
          </w:tcPr>
          <w:p w14:paraId="382C26DB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0DB70A2" w14:textId="5AF20A01" w:rsidR="008B1D7D" w:rsidRPr="00C9526F" w:rsidRDefault="00D62A7F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3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39993A61" w14:textId="77777777" w:rsidTr="00CB1733">
        <w:trPr>
          <w:trHeight w:hRule="exact" w:val="397"/>
        </w:trPr>
        <w:tc>
          <w:tcPr>
            <w:tcW w:w="3024" w:type="dxa"/>
          </w:tcPr>
          <w:p w14:paraId="45B2C6C1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&lt;40 years</w:t>
            </w:r>
          </w:p>
        </w:tc>
        <w:tc>
          <w:tcPr>
            <w:tcW w:w="2095" w:type="dxa"/>
          </w:tcPr>
          <w:p w14:paraId="767FA2DE" w14:textId="5B862543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18(71.1)</w:t>
            </w:r>
          </w:p>
        </w:tc>
        <w:tc>
          <w:tcPr>
            <w:tcW w:w="1951" w:type="dxa"/>
          </w:tcPr>
          <w:p w14:paraId="199806CD" w14:textId="5C1F5202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4(75.4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7849AC87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3D6CB0E0" w14:textId="455F7D98" w:rsidR="008B1D7D" w:rsidRPr="00C9526F" w:rsidRDefault="00D62A7F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98</w:t>
            </w:r>
            <w:r w:rsidR="008B1D7D" w:rsidRPr="00C9526F">
              <w:rPr>
                <w:rFonts w:ascii="Times New Roman" w:hAnsi="Times New Roman"/>
                <w:szCs w:val="21"/>
              </w:rPr>
              <w:t>(7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0DCA68B4" w14:textId="6C238F00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4(75.4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91F8760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22FA7E81" w14:textId="77777777" w:rsidTr="00CB1733">
        <w:trPr>
          <w:trHeight w:hRule="exact" w:val="397"/>
        </w:trPr>
        <w:tc>
          <w:tcPr>
            <w:tcW w:w="3024" w:type="dxa"/>
          </w:tcPr>
          <w:p w14:paraId="4661602C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</w:t>
            </w:r>
            <w:r w:rsidRPr="00C9526F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40 years</w:t>
            </w:r>
          </w:p>
        </w:tc>
        <w:tc>
          <w:tcPr>
            <w:tcW w:w="2095" w:type="dxa"/>
          </w:tcPr>
          <w:p w14:paraId="20B35606" w14:textId="045B601A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8(28.9)</w:t>
            </w:r>
          </w:p>
        </w:tc>
        <w:tc>
          <w:tcPr>
            <w:tcW w:w="1951" w:type="dxa"/>
          </w:tcPr>
          <w:p w14:paraId="1AF7D616" w14:textId="68FE208D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4(24.6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30DCBC6C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1F353814" w14:textId="47782219" w:rsidR="008B1D7D" w:rsidRPr="00C9526F" w:rsidRDefault="00D62A7F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7</w:t>
            </w:r>
            <w:r w:rsidR="008B1D7D" w:rsidRPr="00C9526F">
              <w:rPr>
                <w:rFonts w:ascii="Times New Roman" w:hAnsi="Times New Roman"/>
                <w:szCs w:val="21"/>
              </w:rPr>
              <w:t>(2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57B51D9F" w14:textId="478C833E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4(24.6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5A3E4C1B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2F1F571D" w14:textId="77777777" w:rsidTr="00CB1733">
        <w:trPr>
          <w:trHeight w:hRule="exact" w:val="397"/>
        </w:trPr>
        <w:tc>
          <w:tcPr>
            <w:tcW w:w="3024" w:type="dxa"/>
          </w:tcPr>
          <w:p w14:paraId="7ED3D468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  <w:highlight w:val="yellow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B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MI, mean </w:t>
            </w:r>
            <w:r w:rsidRPr="00C9526F">
              <w:rPr>
                <w:rFonts w:ascii="Times New Roman" w:hAnsi="Times New Roman" w:cs="Times New Roman"/>
                <w:b/>
                <w:bCs/>
                <w:szCs w:val="21"/>
              </w:rPr>
              <w:t xml:space="preserve">±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SD, kg</w:t>
            </w: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/m</w:t>
            </w:r>
            <w:r w:rsidRPr="00C9526F">
              <w:rPr>
                <w:rFonts w:ascii="Times New Roman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2095" w:type="dxa"/>
          </w:tcPr>
          <w:p w14:paraId="1F8886CE" w14:textId="1A44DD6A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3.96</w:t>
            </w:r>
            <w:r w:rsidRPr="00C9526F">
              <w:rPr>
                <w:rFonts w:ascii="Times New Roman" w:hAnsi="Times New Roman" w:cs="Times New Roman"/>
                <w:szCs w:val="21"/>
              </w:rPr>
              <w:t>±</w:t>
            </w:r>
            <w:r w:rsidRPr="00C9526F">
              <w:rPr>
                <w:rFonts w:ascii="Times New Roman" w:hAnsi="Times New Roman"/>
                <w:szCs w:val="21"/>
              </w:rPr>
              <w:t>4.52</w:t>
            </w:r>
          </w:p>
        </w:tc>
        <w:tc>
          <w:tcPr>
            <w:tcW w:w="1951" w:type="dxa"/>
          </w:tcPr>
          <w:p w14:paraId="53A84B66" w14:textId="19E2B83D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4.11</w:t>
            </w:r>
            <w:r w:rsidRPr="00C9526F">
              <w:rPr>
                <w:rFonts w:ascii="Times New Roman" w:hAnsi="Times New Roman" w:cs="Times New Roman"/>
                <w:szCs w:val="21"/>
              </w:rPr>
              <w:t>±</w:t>
            </w:r>
            <w:r w:rsidRPr="00C9526F">
              <w:rPr>
                <w:rFonts w:ascii="Times New Roman" w:hAnsi="Times New Roman"/>
                <w:szCs w:val="21"/>
              </w:rPr>
              <w:t>4.22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7A617B97" w14:textId="5E057416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.5%</w:t>
            </w:r>
          </w:p>
        </w:tc>
        <w:tc>
          <w:tcPr>
            <w:tcW w:w="2233" w:type="dxa"/>
          </w:tcPr>
          <w:p w14:paraId="08CF5382" w14:textId="4391C123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3.70</w:t>
            </w:r>
            <w:r w:rsidRPr="00C9526F">
              <w:rPr>
                <w:rFonts w:ascii="Times New Roman" w:hAnsi="Times New Roman" w:cs="Times New Roman"/>
                <w:szCs w:val="21"/>
              </w:rPr>
              <w:t>±</w:t>
            </w:r>
            <w:r w:rsidRPr="00C9526F">
              <w:rPr>
                <w:rFonts w:ascii="Times New Roman" w:hAnsi="Times New Roman"/>
                <w:szCs w:val="21"/>
              </w:rPr>
              <w:t>3.</w:t>
            </w:r>
            <w:r w:rsidR="00D62A7F" w:rsidRPr="00C9526F"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1815" w:type="dxa"/>
          </w:tcPr>
          <w:p w14:paraId="14C35B40" w14:textId="2714C9C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2</w:t>
            </w:r>
            <w:r w:rsidR="00D62A7F" w:rsidRPr="00C9526F">
              <w:rPr>
                <w:rFonts w:ascii="Times New Roman" w:hAnsi="Times New Roman"/>
                <w:szCs w:val="21"/>
              </w:rPr>
              <w:t>4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D62A7F" w:rsidRPr="00C9526F">
              <w:rPr>
                <w:rFonts w:ascii="Times New Roman" w:hAnsi="Times New Roman"/>
                <w:szCs w:val="21"/>
              </w:rPr>
              <w:t>11</w:t>
            </w:r>
            <w:r w:rsidRPr="00C9526F">
              <w:rPr>
                <w:rFonts w:ascii="Times New Roman" w:hAnsi="Times New Roman" w:cs="Times New Roman"/>
                <w:szCs w:val="21"/>
              </w:rPr>
              <w:t>±</w:t>
            </w:r>
            <w:r w:rsidRPr="00C9526F">
              <w:rPr>
                <w:rFonts w:ascii="Times New Roman" w:hAnsi="Times New Roman"/>
                <w:szCs w:val="21"/>
              </w:rPr>
              <w:t>4.</w:t>
            </w:r>
            <w:r w:rsidR="00D62A7F" w:rsidRPr="00C9526F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590627F" w14:textId="709C130F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="00D62A7F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D62A7F" w:rsidRPr="00C9526F">
              <w:rPr>
                <w:rFonts w:ascii="Times New Roman" w:hAnsi="Times New Roman"/>
                <w:szCs w:val="21"/>
              </w:rPr>
              <w:t>6</w:t>
            </w:r>
            <w:r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2065C25D" w14:textId="77777777" w:rsidTr="00CB1733">
        <w:trPr>
          <w:trHeight w:hRule="exact" w:val="588"/>
        </w:trPr>
        <w:tc>
          <w:tcPr>
            <w:tcW w:w="3024" w:type="dxa"/>
          </w:tcPr>
          <w:p w14:paraId="605DB71E" w14:textId="6DDF615F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Time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t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o diagnosis of GCTB (month</w:t>
            </w:r>
            <w:r w:rsidR="00CC296C">
              <w:rPr>
                <w:rFonts w:ascii="Times New Roman" w:hAnsi="Times New Roman"/>
                <w:b/>
                <w:bCs/>
                <w:szCs w:val="21"/>
              </w:rPr>
              <w:t>s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095" w:type="dxa"/>
          </w:tcPr>
          <w:p w14:paraId="0646F3F6" w14:textId="1A368596" w:rsidR="008B1D7D" w:rsidRPr="00C9526F" w:rsidRDefault="00CF6DF3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7</w:t>
            </w:r>
            <w:r w:rsidR="008B1D7D" w:rsidRPr="00C9526F">
              <w:rPr>
                <w:rFonts w:ascii="Times New Roman" w:hAnsi="Times New Roman" w:cs="Times New Roman"/>
                <w:szCs w:val="21"/>
              </w:rPr>
              <w:t>±</w:t>
            </w:r>
            <w:r w:rsidR="008B1D7D" w:rsidRPr="00C9526F">
              <w:rPr>
                <w:rFonts w:ascii="Times New Roman" w:hAnsi="Times New Roman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1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1951" w:type="dxa"/>
          </w:tcPr>
          <w:p w14:paraId="6B09D3B8" w14:textId="37FA974C" w:rsidR="008B1D7D" w:rsidRPr="00C9526F" w:rsidRDefault="00CF6DF3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3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6</w:t>
            </w:r>
            <w:r w:rsidR="008B1D7D" w:rsidRPr="00C9526F">
              <w:rPr>
                <w:rFonts w:ascii="Times New Roman" w:hAnsi="Times New Roman" w:cs="Times New Roman"/>
                <w:szCs w:val="21"/>
              </w:rPr>
              <w:t>±</w:t>
            </w:r>
            <w:r w:rsidRPr="00C9526F">
              <w:rPr>
                <w:rFonts w:ascii="Times New Roman" w:hAnsi="Times New Roman" w:cs="Times New Roman"/>
                <w:szCs w:val="21"/>
              </w:rPr>
              <w:t>30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730C3240" w14:textId="77494855" w:rsidR="008B1D7D" w:rsidRPr="00C9526F" w:rsidRDefault="00CF6DF3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25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35F0BD8F" w14:textId="607858D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</w:t>
            </w:r>
            <w:r w:rsidR="00081112"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081112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 w:cs="Times New Roman"/>
                <w:szCs w:val="21"/>
              </w:rPr>
              <w:t>±2</w:t>
            </w:r>
            <w:r w:rsidR="00081112" w:rsidRPr="00C9526F">
              <w:rPr>
                <w:rFonts w:ascii="Times New Roman" w:hAnsi="Times New Roman"/>
                <w:szCs w:val="21"/>
              </w:rPr>
              <w:t>7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081112" w:rsidRPr="00C9526F"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1815" w:type="dxa"/>
          </w:tcPr>
          <w:p w14:paraId="6FA4D79C" w14:textId="6CA87982" w:rsidR="008B1D7D" w:rsidRPr="00C9526F" w:rsidRDefault="00081112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3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6</w:t>
            </w:r>
            <w:r w:rsidR="008B1D7D" w:rsidRPr="00C9526F">
              <w:rPr>
                <w:rFonts w:ascii="Times New Roman" w:hAnsi="Times New Roman" w:cs="Times New Roman"/>
                <w:szCs w:val="21"/>
              </w:rPr>
              <w:t>±</w:t>
            </w:r>
            <w:r w:rsidRPr="00C9526F">
              <w:rPr>
                <w:rFonts w:ascii="Times New Roman" w:hAnsi="Times New Roman"/>
                <w:szCs w:val="21"/>
              </w:rPr>
              <w:t>30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1F07283" w14:textId="44DDC12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-</w:t>
            </w:r>
            <w:r w:rsidR="00081112"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081112" w:rsidRPr="00C9526F">
              <w:rPr>
                <w:rFonts w:ascii="Times New Roman" w:hAnsi="Times New Roman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1B850834" w14:textId="77777777" w:rsidTr="00CB1733">
        <w:trPr>
          <w:trHeight w:hRule="exact" w:val="397"/>
        </w:trPr>
        <w:tc>
          <w:tcPr>
            <w:tcW w:w="3024" w:type="dxa"/>
          </w:tcPr>
          <w:p w14:paraId="7ADE3B27" w14:textId="50FFD5B5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P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rimary tumor location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 xml:space="preserve"> 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3A905169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1" w:type="dxa"/>
          </w:tcPr>
          <w:p w14:paraId="4D9007EE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298D06AF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22463D85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5" w:type="dxa"/>
          </w:tcPr>
          <w:p w14:paraId="7BB2D7E7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711A8CA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3975E6F9" w14:textId="77777777" w:rsidTr="00CB1733">
        <w:trPr>
          <w:trHeight w:hRule="exact" w:val="397"/>
        </w:trPr>
        <w:tc>
          <w:tcPr>
            <w:tcW w:w="3024" w:type="dxa"/>
          </w:tcPr>
          <w:p w14:paraId="59987CEB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Pelvis</w:t>
            </w:r>
          </w:p>
        </w:tc>
        <w:tc>
          <w:tcPr>
            <w:tcW w:w="2095" w:type="dxa"/>
          </w:tcPr>
          <w:p w14:paraId="49FD2EE5" w14:textId="4CA7C0E0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BF4B25" w:rsidRPr="00C9526F">
              <w:rPr>
                <w:rFonts w:ascii="Times New Roman" w:hAnsi="Times New Roman"/>
                <w:szCs w:val="21"/>
              </w:rPr>
              <w:t>3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BF4B25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10FCD3C5" w14:textId="1689FCFA" w:rsidR="008B1D7D" w:rsidRPr="00C9526F" w:rsidRDefault="00BF4B2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E54F878" w14:textId="717920AE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-</w:t>
            </w:r>
            <w:r w:rsidR="00BF4B25" w:rsidRPr="00C9526F">
              <w:rPr>
                <w:rFonts w:ascii="Times New Roman" w:hAnsi="Times New Roman"/>
                <w:szCs w:val="21"/>
              </w:rPr>
              <w:t>19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BF4B25" w:rsidRPr="00C9526F">
              <w:rPr>
                <w:rFonts w:ascii="Times New Roman" w:hAnsi="Times New Roman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2CCCED82" w14:textId="388CF635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9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4CC06CDE" w14:textId="4BA00D22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D1D55EC" w14:textId="5A7567BE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0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5653459E" w14:textId="77777777" w:rsidTr="00CB1733">
        <w:trPr>
          <w:trHeight w:hRule="exact" w:val="397"/>
        </w:trPr>
        <w:tc>
          <w:tcPr>
            <w:tcW w:w="3024" w:type="dxa"/>
          </w:tcPr>
          <w:p w14:paraId="7B2AA6AF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Spine or sacrum</w:t>
            </w:r>
          </w:p>
        </w:tc>
        <w:tc>
          <w:tcPr>
            <w:tcW w:w="2095" w:type="dxa"/>
          </w:tcPr>
          <w:p w14:paraId="2E498BAD" w14:textId="26936105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1(</w:t>
            </w:r>
            <w:r w:rsidR="00BF4B25" w:rsidRPr="00C9526F">
              <w:rPr>
                <w:rFonts w:ascii="Times New Roman" w:hAnsi="Times New Roman"/>
                <w:szCs w:val="21"/>
              </w:rPr>
              <w:t>6</w:t>
            </w:r>
            <w:r w:rsidRPr="00C9526F">
              <w:rPr>
                <w:rFonts w:ascii="Times New Roman" w:hAnsi="Times New Roman"/>
                <w:szCs w:val="21"/>
              </w:rPr>
              <w:t>.6)</w:t>
            </w:r>
          </w:p>
        </w:tc>
        <w:tc>
          <w:tcPr>
            <w:tcW w:w="1951" w:type="dxa"/>
          </w:tcPr>
          <w:p w14:paraId="56802850" w14:textId="4AB8716A" w:rsidR="008B1D7D" w:rsidRPr="00C9526F" w:rsidRDefault="00BF4B2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0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1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0D97754F" w14:textId="2F3B15EB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-</w:t>
            </w:r>
            <w:r w:rsidR="00BF4B25" w:rsidRPr="00C9526F">
              <w:rPr>
                <w:rFonts w:ascii="Times New Roman" w:hAnsi="Times New Roman"/>
                <w:szCs w:val="21"/>
              </w:rPr>
              <w:t>44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BF4B25" w:rsidRPr="00C9526F">
              <w:rPr>
                <w:rFonts w:ascii="Times New Roman" w:hAnsi="Times New Roman"/>
                <w:szCs w:val="21"/>
              </w:rPr>
              <w:t>2</w:t>
            </w:r>
            <w:r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067C0EED" w14:textId="752C1887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4</w:t>
            </w:r>
            <w:r w:rsidR="008B1D7D" w:rsidRPr="00C9526F">
              <w:rPr>
                <w:rFonts w:ascii="Times New Roman" w:hAnsi="Times New Roman"/>
                <w:szCs w:val="21"/>
              </w:rPr>
              <w:t>(3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6055488D" w14:textId="6ACC9337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0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1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2CD3ABD" w14:textId="2A55D1A6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 w:hint="eastAsia"/>
                <w:szCs w:val="21"/>
              </w:rPr>
              <w:t>9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1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3A1A59B8" w14:textId="77777777" w:rsidTr="00CB1733">
        <w:trPr>
          <w:trHeight w:hRule="exact" w:val="397"/>
        </w:trPr>
        <w:tc>
          <w:tcPr>
            <w:tcW w:w="3024" w:type="dxa"/>
          </w:tcPr>
          <w:p w14:paraId="53A299E3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Upper extremity</w:t>
            </w:r>
          </w:p>
        </w:tc>
        <w:tc>
          <w:tcPr>
            <w:tcW w:w="2095" w:type="dxa"/>
          </w:tcPr>
          <w:p w14:paraId="1FF66AFD" w14:textId="2099F89B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3</w:t>
            </w:r>
            <w:r w:rsidR="00B002BF" w:rsidRPr="00C9526F">
              <w:rPr>
                <w:rFonts w:ascii="Times New Roman" w:hAnsi="Times New Roman"/>
                <w:szCs w:val="21"/>
              </w:rPr>
              <w:t>3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3A1C85" w:rsidRPr="00C9526F">
              <w:rPr>
                <w:rFonts w:ascii="Times New Roman" w:hAnsi="Times New Roman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9.</w:t>
            </w:r>
            <w:r w:rsidR="003A1C85" w:rsidRPr="00C9526F">
              <w:rPr>
                <w:rFonts w:ascii="Times New Roman" w:hAnsi="Times New Roman"/>
                <w:szCs w:val="21"/>
              </w:rPr>
              <w:t>9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4B73375D" w14:textId="58B33A2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3</w:t>
            </w:r>
            <w:r w:rsidR="003A1C85"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(2</w:t>
            </w:r>
            <w:r w:rsidR="003A1C85"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3A1C85" w:rsidRPr="00C9526F">
              <w:rPr>
                <w:rFonts w:ascii="Times New Roman" w:hAnsi="Times New Roman"/>
                <w:szCs w:val="21"/>
              </w:rPr>
              <w:t>4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1E1FC141" w14:textId="20587CEC" w:rsidR="008B1D7D" w:rsidRPr="00C9526F" w:rsidRDefault="003A1C8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-14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4345A59E" w14:textId="24EC9596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6</w:t>
            </w:r>
            <w:r w:rsidR="008B1D7D" w:rsidRPr="00C9526F">
              <w:rPr>
                <w:rFonts w:ascii="Times New Roman" w:hAnsi="Times New Roman"/>
                <w:szCs w:val="21"/>
              </w:rPr>
              <w:t>(2</w:t>
            </w:r>
            <w:r w:rsidRPr="00C9526F">
              <w:rPr>
                <w:rFonts w:ascii="Times New Roman" w:hAnsi="Times New Roman"/>
                <w:szCs w:val="21"/>
              </w:rPr>
              <w:t>6.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61EF716B" w14:textId="111B59A7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5</w:t>
            </w:r>
            <w:r w:rsidR="008B1D7D" w:rsidRPr="00C9526F">
              <w:rPr>
                <w:rFonts w:ascii="Times New Roman" w:hAnsi="Times New Roman"/>
                <w:szCs w:val="21"/>
              </w:rPr>
              <w:t>(2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39DEF99A" w14:textId="1806AAD0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.3%</w:t>
            </w:r>
          </w:p>
        </w:tc>
      </w:tr>
      <w:tr w:rsidR="00C9526F" w:rsidRPr="00C9526F" w14:paraId="6D989689" w14:textId="77777777" w:rsidTr="00CB1733">
        <w:trPr>
          <w:trHeight w:hRule="exact" w:val="397"/>
        </w:trPr>
        <w:tc>
          <w:tcPr>
            <w:tcW w:w="3024" w:type="dxa"/>
          </w:tcPr>
          <w:p w14:paraId="1FF0BA58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Lower extremity</w:t>
            </w:r>
          </w:p>
        </w:tc>
        <w:tc>
          <w:tcPr>
            <w:tcW w:w="2095" w:type="dxa"/>
          </w:tcPr>
          <w:p w14:paraId="712974EB" w14:textId="25718481" w:rsidR="008B1D7D" w:rsidRPr="00C9526F" w:rsidRDefault="003A1C8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17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70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5E7748FD" w14:textId="03826146" w:rsidR="008B1D7D" w:rsidRPr="00C9526F" w:rsidRDefault="003A1C8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58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42</w:t>
            </w:r>
            <w:r w:rsidR="008B1D7D" w:rsidRPr="00C9526F">
              <w:rPr>
                <w:rFonts w:ascii="Times New Roman" w:hAnsi="Times New Roman"/>
                <w:szCs w:val="21"/>
              </w:rPr>
              <w:t>.0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21380839" w14:textId="689618CE" w:rsidR="008B1D7D" w:rsidRPr="00C9526F" w:rsidRDefault="003A1C8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0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9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7DA04546" w14:textId="39015931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2</w:t>
            </w:r>
            <w:r w:rsidR="008B1D7D" w:rsidRPr="00C9526F">
              <w:rPr>
                <w:rFonts w:ascii="Times New Roman" w:hAnsi="Times New Roman"/>
                <w:szCs w:val="21"/>
              </w:rPr>
              <w:t>(3</w:t>
            </w:r>
            <w:r w:rsidRPr="00C9526F">
              <w:rPr>
                <w:rFonts w:ascii="Times New Roman" w:hAnsi="Times New Roman"/>
                <w:szCs w:val="21"/>
              </w:rPr>
              <w:t>1</w:t>
            </w:r>
            <w:r w:rsidR="008B1D7D" w:rsidRPr="00C9526F">
              <w:rPr>
                <w:rFonts w:ascii="Times New Roman" w:hAnsi="Times New Roman"/>
                <w:szCs w:val="21"/>
              </w:rPr>
              <w:t>.1)</w:t>
            </w:r>
          </w:p>
        </w:tc>
        <w:tc>
          <w:tcPr>
            <w:tcW w:w="1815" w:type="dxa"/>
          </w:tcPr>
          <w:p w14:paraId="088E9514" w14:textId="4533B12B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58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4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0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60F9E37A" w14:textId="598E256A" w:rsidR="008B1D7D" w:rsidRPr="00C9526F" w:rsidRDefault="00C80ED4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-25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78E00470" w14:textId="77777777" w:rsidTr="000B5D79">
        <w:trPr>
          <w:trHeight w:hRule="exact" w:val="472"/>
        </w:trPr>
        <w:tc>
          <w:tcPr>
            <w:tcW w:w="3024" w:type="dxa"/>
          </w:tcPr>
          <w:p w14:paraId="11D3F019" w14:textId="7DE3322E" w:rsidR="008B1D7D" w:rsidRPr="00C9526F" w:rsidRDefault="008B1D7D" w:rsidP="00CC296C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E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COG performance 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s</w:t>
            </w:r>
            <w:r w:rsidR="00CC296C">
              <w:rPr>
                <w:rFonts w:ascii="Times New Roman" w:hAnsi="Times New Roman"/>
                <w:b/>
                <w:bCs/>
                <w:szCs w:val="21"/>
              </w:rPr>
              <w:t>tatus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 xml:space="preserve"> 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0AAE98F8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1" w:type="dxa"/>
          </w:tcPr>
          <w:p w14:paraId="672F2A2C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1771D026" w14:textId="1BB9A96A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044B0671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5" w:type="dxa"/>
          </w:tcPr>
          <w:p w14:paraId="4D42DF36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197A035F" w14:textId="1DFF7ED4" w:rsidR="008B1D7D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2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4D731C69" w14:textId="77777777" w:rsidTr="00CB1733">
        <w:trPr>
          <w:trHeight w:hRule="exact" w:val="397"/>
        </w:trPr>
        <w:tc>
          <w:tcPr>
            <w:tcW w:w="3024" w:type="dxa"/>
          </w:tcPr>
          <w:p w14:paraId="45172DFB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0</w:t>
            </w:r>
          </w:p>
        </w:tc>
        <w:tc>
          <w:tcPr>
            <w:tcW w:w="2095" w:type="dxa"/>
          </w:tcPr>
          <w:p w14:paraId="254BC23D" w14:textId="0918DEAB" w:rsidR="008B1D7D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57</w:t>
            </w:r>
            <w:r w:rsidR="008B1D7D" w:rsidRPr="00C9526F">
              <w:rPr>
                <w:rFonts w:ascii="Times New Roman" w:hAnsi="Times New Roman"/>
                <w:szCs w:val="21"/>
              </w:rPr>
              <w:t>(3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.5)</w:t>
            </w:r>
          </w:p>
        </w:tc>
        <w:tc>
          <w:tcPr>
            <w:tcW w:w="1951" w:type="dxa"/>
          </w:tcPr>
          <w:p w14:paraId="66675FA5" w14:textId="0FEEED88" w:rsidR="008B1D7D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52</w:t>
            </w:r>
            <w:r w:rsidR="008B1D7D" w:rsidRPr="00C9526F">
              <w:rPr>
                <w:rFonts w:ascii="Times New Roman" w:hAnsi="Times New Roman"/>
                <w:szCs w:val="21"/>
              </w:rPr>
              <w:t>(3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26CD33B4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29455669" w14:textId="54DA9C97" w:rsidR="008B1D7D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3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F91695"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="00F91695"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6410C1B3" w14:textId="69B3A321" w:rsidR="008B1D7D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52</w:t>
            </w:r>
            <w:r w:rsidR="008B1D7D" w:rsidRPr="00C9526F">
              <w:rPr>
                <w:rFonts w:ascii="Times New Roman" w:hAnsi="Times New Roman"/>
                <w:szCs w:val="21"/>
              </w:rPr>
              <w:t>(3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71E3DBC6" w14:textId="7C6D828A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5081489F" w14:textId="77777777" w:rsidTr="00CB1733">
        <w:trPr>
          <w:trHeight w:hRule="exact" w:val="397"/>
        </w:trPr>
        <w:tc>
          <w:tcPr>
            <w:tcW w:w="3024" w:type="dxa"/>
          </w:tcPr>
          <w:p w14:paraId="5415CE1F" w14:textId="1008F810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</w:t>
            </w:r>
            <w:r w:rsidRPr="00C9526F">
              <w:rPr>
                <w:rFonts w:ascii="Times New Roman" w:hAnsi="Times New Roman" w:cs="Times New Roman"/>
                <w:b/>
                <w:bCs/>
                <w:szCs w:val="21"/>
              </w:rPr>
              <w:t>≥</w:t>
            </w:r>
            <w:r w:rsidR="00CC296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1</w:t>
            </w:r>
          </w:p>
        </w:tc>
        <w:tc>
          <w:tcPr>
            <w:tcW w:w="2095" w:type="dxa"/>
          </w:tcPr>
          <w:p w14:paraId="63915D44" w14:textId="666A7D17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8</w:t>
            </w:r>
            <w:r w:rsidR="008B1D7D" w:rsidRPr="00C9526F">
              <w:rPr>
                <w:rFonts w:ascii="Times New Roman" w:hAnsi="Times New Roman"/>
                <w:szCs w:val="21"/>
              </w:rPr>
              <w:t>(6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5AB3EA05" w14:textId="7EB71E98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6(6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3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325A65F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166C5B36" w14:textId="2F6722C4" w:rsidR="008B1D7D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88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="00F91695" w:rsidRPr="00C9526F">
              <w:rPr>
                <w:rFonts w:ascii="Times New Roman" w:hAnsi="Times New Roman"/>
                <w:szCs w:val="21"/>
              </w:rPr>
              <w:t>65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="00F91695"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55F3F225" w14:textId="0E67D637" w:rsidR="008B1D7D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86</w:t>
            </w:r>
            <w:r w:rsidR="008B1D7D" w:rsidRPr="00C9526F">
              <w:rPr>
                <w:rFonts w:ascii="Times New Roman" w:hAnsi="Times New Roman"/>
                <w:szCs w:val="21"/>
              </w:rPr>
              <w:t>(6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3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A9D52E1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3B61A9EB" w14:textId="77777777" w:rsidTr="00CB1733">
        <w:trPr>
          <w:trHeight w:hRule="exact" w:val="397"/>
        </w:trPr>
        <w:tc>
          <w:tcPr>
            <w:tcW w:w="3024" w:type="dxa"/>
          </w:tcPr>
          <w:p w14:paraId="2EFB6A08" w14:textId="3E2EBBC1" w:rsidR="00CE3A2B" w:rsidRPr="00C9526F" w:rsidRDefault="00CE3A2B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Missing</w:t>
            </w:r>
          </w:p>
        </w:tc>
        <w:tc>
          <w:tcPr>
            <w:tcW w:w="2095" w:type="dxa"/>
          </w:tcPr>
          <w:p w14:paraId="7E1F7890" w14:textId="27E4DD0D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2D37D5" w:rsidRPr="00C9526F">
              <w:rPr>
                <w:rFonts w:ascii="Times New Roman" w:hAnsi="Times New Roman"/>
                <w:szCs w:val="21"/>
              </w:rPr>
              <w:t>0.0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18612D57" w14:textId="7668DF35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6315345A" w14:textId="77777777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3F86410E" w14:textId="62E814A9" w:rsidR="00CE3A2B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F91695" w:rsidRPr="00C9526F">
              <w:rPr>
                <w:rFonts w:ascii="Times New Roman" w:hAnsi="Times New Roman"/>
                <w:szCs w:val="21"/>
              </w:rPr>
              <w:t>(10.4)</w:t>
            </w:r>
          </w:p>
        </w:tc>
        <w:tc>
          <w:tcPr>
            <w:tcW w:w="1815" w:type="dxa"/>
          </w:tcPr>
          <w:p w14:paraId="1C7A8031" w14:textId="075915ED" w:rsidR="00CE3A2B" w:rsidRPr="00C9526F" w:rsidRDefault="008520E6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="00F91695"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294A3EE" w14:textId="77777777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51958B8B" w14:textId="77777777" w:rsidTr="00CB1733">
        <w:trPr>
          <w:trHeight w:hRule="exact" w:val="397"/>
        </w:trPr>
        <w:tc>
          <w:tcPr>
            <w:tcW w:w="3024" w:type="dxa"/>
          </w:tcPr>
          <w:p w14:paraId="0ACBCF29" w14:textId="6DAB9BB0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M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etastasis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 xml:space="preserve"> 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47D711BD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1" w:type="dxa"/>
          </w:tcPr>
          <w:p w14:paraId="20D06231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7553C62B" w14:textId="4920F464" w:rsidR="008B1D7D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-41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29E64DB1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5" w:type="dxa"/>
          </w:tcPr>
          <w:p w14:paraId="033F52B3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2F5456E0" w14:textId="60531922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-</w:t>
            </w:r>
            <w:r w:rsidR="00F91695" w:rsidRPr="00C9526F">
              <w:rPr>
                <w:rFonts w:ascii="Times New Roman" w:hAnsi="Times New Roman"/>
                <w:szCs w:val="21"/>
              </w:rPr>
              <w:t>7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F91695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55287F77" w14:textId="77777777" w:rsidTr="00CB1733">
        <w:trPr>
          <w:trHeight w:hRule="exact" w:val="397"/>
        </w:trPr>
        <w:tc>
          <w:tcPr>
            <w:tcW w:w="3024" w:type="dxa"/>
          </w:tcPr>
          <w:p w14:paraId="71173EDE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Yes</w:t>
            </w:r>
          </w:p>
        </w:tc>
        <w:tc>
          <w:tcPr>
            <w:tcW w:w="2095" w:type="dxa"/>
          </w:tcPr>
          <w:p w14:paraId="23D3AFA7" w14:textId="551E32FD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CE3A2B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CE3A2B" w:rsidRPr="00C9526F">
              <w:rPr>
                <w:rFonts w:ascii="Times New Roman" w:hAnsi="Times New Roman"/>
                <w:szCs w:val="21"/>
              </w:rPr>
              <w:t>6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0B066DD1" w14:textId="1E53FE94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="00CE3A2B" w:rsidRPr="00C9526F">
              <w:rPr>
                <w:rFonts w:ascii="Times New Roman" w:hAnsi="Times New Roman"/>
                <w:szCs w:val="21"/>
              </w:rPr>
              <w:t>3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CE3A2B" w:rsidRPr="00C9526F">
              <w:rPr>
                <w:rFonts w:ascii="Times New Roman" w:hAnsi="Times New Roman"/>
                <w:szCs w:val="21"/>
              </w:rPr>
              <w:t>9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CE3A2B" w:rsidRPr="00C9526F">
              <w:rPr>
                <w:rFonts w:ascii="Times New Roman" w:hAnsi="Times New Roman"/>
                <w:szCs w:val="21"/>
              </w:rPr>
              <w:t>4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10AF9DBB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3C42C841" w14:textId="67C68AB8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="00F91695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F91695" w:rsidRPr="00C9526F">
              <w:rPr>
                <w:rFonts w:ascii="Times New Roman" w:hAnsi="Times New Roman"/>
                <w:szCs w:val="21"/>
              </w:rPr>
              <w:t>7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F91695"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69093DBA" w14:textId="22863099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3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9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4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291F9CA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52850EAE" w14:textId="77777777" w:rsidTr="00CB1733">
        <w:trPr>
          <w:trHeight w:hRule="exact" w:val="397"/>
        </w:trPr>
        <w:tc>
          <w:tcPr>
            <w:tcW w:w="3024" w:type="dxa"/>
          </w:tcPr>
          <w:p w14:paraId="0DAEE435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lastRenderedPageBreak/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No</w:t>
            </w:r>
          </w:p>
        </w:tc>
        <w:tc>
          <w:tcPr>
            <w:tcW w:w="2095" w:type="dxa"/>
          </w:tcPr>
          <w:p w14:paraId="09756EEB" w14:textId="4FAAFA5C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="00CE3A2B" w:rsidRPr="00C9526F">
              <w:rPr>
                <w:rFonts w:ascii="Times New Roman" w:hAnsi="Times New Roman"/>
                <w:szCs w:val="21"/>
              </w:rPr>
              <w:t>64</w:t>
            </w:r>
            <w:r w:rsidRPr="00C9526F">
              <w:rPr>
                <w:rFonts w:ascii="Times New Roman" w:hAnsi="Times New Roman"/>
                <w:szCs w:val="21"/>
              </w:rPr>
              <w:t>(99.</w:t>
            </w:r>
            <w:r w:rsidR="00CE3A2B" w:rsidRPr="00C9526F">
              <w:rPr>
                <w:rFonts w:ascii="Times New Roman" w:hAnsi="Times New Roman"/>
                <w:szCs w:val="21"/>
              </w:rPr>
              <w:t>4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792CE08B" w14:textId="4811B784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="00CE3A2B" w:rsidRPr="00C9526F">
              <w:rPr>
                <w:rFonts w:ascii="Times New Roman" w:hAnsi="Times New Roman"/>
                <w:szCs w:val="21"/>
              </w:rPr>
              <w:t>25</w:t>
            </w:r>
            <w:r w:rsidRPr="00C9526F">
              <w:rPr>
                <w:rFonts w:ascii="Times New Roman" w:hAnsi="Times New Roman"/>
                <w:szCs w:val="21"/>
              </w:rPr>
              <w:t>(9</w:t>
            </w:r>
            <w:r w:rsidR="00CE3A2B" w:rsidRPr="00C9526F">
              <w:rPr>
                <w:rFonts w:ascii="Times New Roman" w:hAnsi="Times New Roman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CE3A2B" w:rsidRPr="00C9526F">
              <w:rPr>
                <w:rFonts w:ascii="Times New Roman" w:hAnsi="Times New Roman"/>
                <w:szCs w:val="21"/>
              </w:rPr>
              <w:t>6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9AF3705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61DEA4D7" w14:textId="5E06EBB3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4</w:t>
            </w:r>
            <w:r w:rsidR="008B1D7D" w:rsidRPr="00C9526F">
              <w:rPr>
                <w:rFonts w:ascii="Times New Roman" w:hAnsi="Times New Roman"/>
                <w:szCs w:val="21"/>
              </w:rPr>
              <w:t>(9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3566A6C5" w14:textId="33FCED8B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5</w:t>
            </w:r>
            <w:r w:rsidR="008B1D7D" w:rsidRPr="00C9526F">
              <w:rPr>
                <w:rFonts w:ascii="Times New Roman" w:hAnsi="Times New Roman"/>
                <w:szCs w:val="21"/>
              </w:rPr>
              <w:t>(9</w:t>
            </w:r>
            <w:r w:rsidRPr="00C9526F">
              <w:rPr>
                <w:rFonts w:ascii="Times New Roman" w:hAnsi="Times New Roman"/>
                <w:szCs w:val="21"/>
              </w:rPr>
              <w:t>0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3E18A52A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4B19780F" w14:textId="77777777" w:rsidTr="00CB1733">
        <w:trPr>
          <w:trHeight w:hRule="exact" w:val="397"/>
        </w:trPr>
        <w:tc>
          <w:tcPr>
            <w:tcW w:w="3024" w:type="dxa"/>
          </w:tcPr>
          <w:p w14:paraId="70D98556" w14:textId="5B0C44FF" w:rsidR="00CE3A2B" w:rsidRPr="00C9526F" w:rsidRDefault="00CE3A2B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Missing</w:t>
            </w:r>
          </w:p>
        </w:tc>
        <w:tc>
          <w:tcPr>
            <w:tcW w:w="2095" w:type="dxa"/>
          </w:tcPr>
          <w:p w14:paraId="63DD2B9A" w14:textId="36FCCF0C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(0.6)</w:t>
            </w:r>
          </w:p>
        </w:tc>
        <w:tc>
          <w:tcPr>
            <w:tcW w:w="1951" w:type="dxa"/>
          </w:tcPr>
          <w:p w14:paraId="36DE9A6C" w14:textId="2AE1F269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14D6F528" w14:textId="77777777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1587C3CB" w14:textId="4D5EAFB8" w:rsidR="00CE3A2B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815" w:type="dxa"/>
          </w:tcPr>
          <w:p w14:paraId="146F086F" w14:textId="5DFEE21F" w:rsidR="00CE3A2B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2A33AF5" w14:textId="77777777" w:rsidR="00CE3A2B" w:rsidRPr="00C9526F" w:rsidRDefault="00CE3A2B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6826E429" w14:textId="77777777" w:rsidTr="00CB1733">
        <w:trPr>
          <w:trHeight w:hRule="exact" w:val="397"/>
        </w:trPr>
        <w:tc>
          <w:tcPr>
            <w:tcW w:w="3024" w:type="dxa"/>
          </w:tcPr>
          <w:p w14:paraId="5590FB8E" w14:textId="3FF1AAAD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R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elapse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 xml:space="preserve"> 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360F6854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951" w:type="dxa"/>
          </w:tcPr>
          <w:p w14:paraId="08222E05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224C1E94" w14:textId="6B837F50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-24</w:t>
            </w:r>
            <w:r w:rsidR="008B1D7D" w:rsidRPr="00C9526F">
              <w:rPr>
                <w:rFonts w:ascii="Times New Roman" w:hAnsi="Times New Roman"/>
                <w:szCs w:val="21"/>
              </w:rPr>
              <w:t>.3%</w:t>
            </w:r>
          </w:p>
        </w:tc>
        <w:tc>
          <w:tcPr>
            <w:tcW w:w="2233" w:type="dxa"/>
          </w:tcPr>
          <w:p w14:paraId="5D3DE669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815" w:type="dxa"/>
          </w:tcPr>
          <w:p w14:paraId="2ABD3166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71CD512" w14:textId="6FA7D899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9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57E67D5E" w14:textId="77777777" w:rsidTr="00CB1733">
        <w:trPr>
          <w:trHeight w:hRule="exact" w:val="397"/>
        </w:trPr>
        <w:tc>
          <w:tcPr>
            <w:tcW w:w="3024" w:type="dxa"/>
          </w:tcPr>
          <w:p w14:paraId="370BE3D1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Yes</w:t>
            </w:r>
          </w:p>
        </w:tc>
        <w:tc>
          <w:tcPr>
            <w:tcW w:w="2095" w:type="dxa"/>
          </w:tcPr>
          <w:p w14:paraId="5E2FAA7B" w14:textId="29B33FF0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2</w:t>
            </w:r>
            <w:r w:rsidR="002D37D5" w:rsidRPr="00C9526F">
              <w:rPr>
                <w:rFonts w:ascii="Times New Roman" w:hAnsi="Times New Roman"/>
                <w:szCs w:val="21"/>
              </w:rPr>
              <w:t>9</w:t>
            </w:r>
            <w:r w:rsidRPr="00C9526F">
              <w:rPr>
                <w:rFonts w:ascii="Times New Roman" w:hAnsi="Times New Roman"/>
                <w:szCs w:val="21"/>
              </w:rPr>
              <w:t>(</w:t>
            </w:r>
            <w:r w:rsidR="002D37D5" w:rsidRPr="00C9526F">
              <w:rPr>
                <w:rFonts w:ascii="Times New Roman" w:hAnsi="Times New Roman"/>
                <w:szCs w:val="21"/>
              </w:rPr>
              <w:t>17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2D37D5" w:rsidRPr="00C9526F">
              <w:rPr>
                <w:rFonts w:ascii="Times New Roman" w:hAnsi="Times New Roman"/>
                <w:szCs w:val="21"/>
              </w:rPr>
              <w:t>5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65AC1D8D" w14:textId="02D99864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8</w:t>
            </w:r>
            <w:r w:rsidR="008B1D7D" w:rsidRPr="00C9526F">
              <w:rPr>
                <w:rFonts w:ascii="Times New Roman" w:hAnsi="Times New Roman"/>
                <w:szCs w:val="21"/>
              </w:rPr>
              <w:t>(2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16F6A781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0F84CE51" w14:textId="7978B7BF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8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3</w:t>
            </w:r>
            <w:r w:rsidR="008B1D7D" w:rsidRPr="00C9526F">
              <w:rPr>
                <w:rFonts w:ascii="Times New Roman" w:hAnsi="Times New Roman"/>
                <w:szCs w:val="21"/>
              </w:rPr>
              <w:t>5.</w:t>
            </w: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74EBB3B8" w14:textId="7BAAF5D9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38</w:t>
            </w:r>
            <w:r w:rsidR="008B1D7D" w:rsidRPr="00C9526F">
              <w:rPr>
                <w:rFonts w:ascii="Times New Roman" w:hAnsi="Times New Roman"/>
                <w:szCs w:val="21"/>
              </w:rPr>
              <w:t>(2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.5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115A7FD3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583203F0" w14:textId="77777777" w:rsidTr="00CB1733">
        <w:trPr>
          <w:trHeight w:hRule="exact" w:val="397"/>
        </w:trPr>
        <w:tc>
          <w:tcPr>
            <w:tcW w:w="3024" w:type="dxa"/>
          </w:tcPr>
          <w:p w14:paraId="4064766F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No</w:t>
            </w:r>
          </w:p>
        </w:tc>
        <w:tc>
          <w:tcPr>
            <w:tcW w:w="2095" w:type="dxa"/>
          </w:tcPr>
          <w:p w14:paraId="692060C1" w14:textId="6320B619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3</w:t>
            </w:r>
            <w:r w:rsidR="008B1D7D" w:rsidRPr="00C9526F">
              <w:rPr>
                <w:rFonts w:ascii="Times New Roman" w:hAnsi="Times New Roman"/>
                <w:szCs w:val="21"/>
              </w:rPr>
              <w:t>7(</w:t>
            </w:r>
            <w:r w:rsidRPr="00C9526F">
              <w:rPr>
                <w:rFonts w:ascii="Times New Roman" w:hAnsi="Times New Roman"/>
                <w:szCs w:val="21"/>
              </w:rPr>
              <w:t>8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51" w:type="dxa"/>
          </w:tcPr>
          <w:p w14:paraId="1A2CC38D" w14:textId="5EC2A01E" w:rsidR="008B1D7D" w:rsidRPr="00C9526F" w:rsidRDefault="002D37D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0</w:t>
            </w:r>
            <w:r w:rsidR="008B1D7D" w:rsidRPr="00C9526F">
              <w:rPr>
                <w:rFonts w:ascii="Times New Roman" w:hAnsi="Times New Roman"/>
                <w:szCs w:val="21"/>
              </w:rPr>
              <w:t>(7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5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256C03B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15196044" w14:textId="1D228A9F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6(</w:t>
            </w:r>
            <w:r w:rsidRPr="00C9526F">
              <w:rPr>
                <w:rFonts w:ascii="Times New Roman" w:hAnsi="Times New Roman"/>
                <w:szCs w:val="21"/>
              </w:rPr>
              <w:t>64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815" w:type="dxa"/>
          </w:tcPr>
          <w:p w14:paraId="098ED976" w14:textId="0B94FC27" w:rsidR="008B1D7D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00</w:t>
            </w:r>
            <w:r w:rsidR="008B1D7D" w:rsidRPr="00C9526F">
              <w:rPr>
                <w:rFonts w:ascii="Times New Roman" w:hAnsi="Times New Roman"/>
                <w:szCs w:val="21"/>
              </w:rPr>
              <w:t>(7</w:t>
            </w:r>
            <w:r w:rsidRPr="00C9526F">
              <w:rPr>
                <w:rFonts w:ascii="Times New Roman" w:hAnsi="Times New Roman"/>
                <w:szCs w:val="21"/>
              </w:rPr>
              <w:t>2</w:t>
            </w:r>
            <w:r w:rsidR="008B1D7D" w:rsidRPr="00C9526F">
              <w:rPr>
                <w:rFonts w:ascii="Times New Roman" w:hAnsi="Times New Roman"/>
                <w:szCs w:val="21"/>
              </w:rPr>
              <w:t>.5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83945A7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4D30A167" w14:textId="77777777" w:rsidTr="00CB1733">
        <w:trPr>
          <w:trHeight w:hRule="exact" w:val="397"/>
        </w:trPr>
        <w:tc>
          <w:tcPr>
            <w:tcW w:w="3024" w:type="dxa"/>
          </w:tcPr>
          <w:p w14:paraId="2E90EDAF" w14:textId="4C5C34E2" w:rsidR="00F91695" w:rsidRPr="00C9526F" w:rsidRDefault="00F91695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Missing</w:t>
            </w:r>
          </w:p>
        </w:tc>
        <w:tc>
          <w:tcPr>
            <w:tcW w:w="2095" w:type="dxa"/>
          </w:tcPr>
          <w:p w14:paraId="08FB1E41" w14:textId="4AE9EF9E" w:rsidR="00F91695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951" w:type="dxa"/>
          </w:tcPr>
          <w:p w14:paraId="24C468A0" w14:textId="0B9A506D" w:rsidR="00F91695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1DEE80C4" w14:textId="77777777" w:rsidR="00F91695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61CEB359" w14:textId="6D78503C" w:rsidR="00F91695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815" w:type="dxa"/>
          </w:tcPr>
          <w:p w14:paraId="51C3367F" w14:textId="3A0C18C6" w:rsidR="00F91695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90E85D2" w14:textId="77777777" w:rsidR="00F91695" w:rsidRPr="00C9526F" w:rsidRDefault="00F9169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26B30952" w14:textId="77777777" w:rsidTr="00CB1733">
        <w:trPr>
          <w:trHeight w:hRule="exact" w:val="397"/>
        </w:trPr>
        <w:tc>
          <w:tcPr>
            <w:tcW w:w="3024" w:type="dxa"/>
          </w:tcPr>
          <w:p w14:paraId="11CDFA16" w14:textId="2BC27D90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>D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>isease status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 xml:space="preserve"> 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25FFE70D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1" w:type="dxa"/>
          </w:tcPr>
          <w:p w14:paraId="654F9505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3914BC9B" w14:textId="239DB11E" w:rsidR="008B1D7D" w:rsidRPr="00C9526F" w:rsidRDefault="00B3211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43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6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  <w:tc>
          <w:tcPr>
            <w:tcW w:w="2233" w:type="dxa"/>
          </w:tcPr>
          <w:p w14:paraId="6B944D57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5" w:type="dxa"/>
          </w:tcPr>
          <w:p w14:paraId="3367E3F0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33A0463B" w14:textId="2E82DD22" w:rsidR="008B1D7D" w:rsidRPr="00C9526F" w:rsidRDefault="00676CF0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-5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%</w:t>
            </w:r>
          </w:p>
        </w:tc>
      </w:tr>
      <w:tr w:rsidR="00C9526F" w:rsidRPr="00C9526F" w14:paraId="64B8540D" w14:textId="77777777" w:rsidTr="00CB1733">
        <w:trPr>
          <w:trHeight w:hRule="exact" w:val="397"/>
        </w:trPr>
        <w:tc>
          <w:tcPr>
            <w:tcW w:w="3024" w:type="dxa"/>
          </w:tcPr>
          <w:p w14:paraId="3D7957FF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Inoperable</w:t>
            </w:r>
          </w:p>
        </w:tc>
        <w:tc>
          <w:tcPr>
            <w:tcW w:w="2095" w:type="dxa"/>
          </w:tcPr>
          <w:p w14:paraId="733196DE" w14:textId="4EFB5D70" w:rsidR="008B1D7D" w:rsidRPr="00C9526F" w:rsidRDefault="00B3211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66</w:t>
            </w:r>
            <w:r w:rsidR="008B1D7D" w:rsidRPr="00C9526F">
              <w:rPr>
                <w:rFonts w:ascii="Times New Roman" w:hAnsi="Times New Roman"/>
                <w:szCs w:val="21"/>
              </w:rPr>
              <w:t>(100)</w:t>
            </w:r>
          </w:p>
        </w:tc>
        <w:tc>
          <w:tcPr>
            <w:tcW w:w="1951" w:type="dxa"/>
          </w:tcPr>
          <w:p w14:paraId="5075BC8E" w14:textId="4FE92F34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1</w:t>
            </w:r>
            <w:r w:rsidR="00B32115" w:rsidRPr="00C9526F">
              <w:rPr>
                <w:rFonts w:ascii="Times New Roman" w:hAnsi="Times New Roman"/>
                <w:szCs w:val="21"/>
              </w:rPr>
              <w:t>26</w:t>
            </w:r>
            <w:r w:rsidRPr="00C9526F">
              <w:rPr>
                <w:rFonts w:ascii="Times New Roman" w:hAnsi="Times New Roman"/>
                <w:szCs w:val="21"/>
              </w:rPr>
              <w:t>(9</w:t>
            </w:r>
            <w:r w:rsidR="00B32115" w:rsidRPr="00C9526F">
              <w:rPr>
                <w:rFonts w:ascii="Times New Roman" w:hAnsi="Times New Roman"/>
                <w:szCs w:val="21"/>
              </w:rPr>
              <w:t>1</w:t>
            </w:r>
            <w:r w:rsidRPr="00C9526F">
              <w:rPr>
                <w:rFonts w:ascii="Times New Roman" w:hAnsi="Times New Roman"/>
                <w:szCs w:val="21"/>
              </w:rPr>
              <w:t>.</w:t>
            </w:r>
            <w:r w:rsidR="00B32115" w:rsidRPr="00C9526F">
              <w:rPr>
                <w:rFonts w:ascii="Times New Roman" w:hAnsi="Times New Roman"/>
                <w:szCs w:val="21"/>
              </w:rPr>
              <w:t>3</w:t>
            </w:r>
            <w:r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FCF81CE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66B39D17" w14:textId="5938E128" w:rsidR="008B1D7D" w:rsidRPr="00C9526F" w:rsidRDefault="00676CF0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1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9.6)</w:t>
            </w:r>
          </w:p>
        </w:tc>
        <w:tc>
          <w:tcPr>
            <w:tcW w:w="1815" w:type="dxa"/>
          </w:tcPr>
          <w:p w14:paraId="139E72B8" w14:textId="08B80084" w:rsidR="008B1D7D" w:rsidRPr="00C9526F" w:rsidRDefault="00676CF0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6</w:t>
            </w:r>
            <w:r w:rsidR="008B1D7D" w:rsidRPr="00C9526F">
              <w:rPr>
                <w:rFonts w:ascii="Times New Roman" w:hAnsi="Times New Roman"/>
                <w:szCs w:val="21"/>
              </w:rPr>
              <w:t>(9</w:t>
            </w:r>
            <w:r w:rsidRPr="00C9526F">
              <w:rPr>
                <w:rFonts w:ascii="Times New Roman" w:hAnsi="Times New Roman"/>
                <w:szCs w:val="21"/>
              </w:rPr>
              <w:t>1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3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40A3BDE2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9526F" w:rsidRPr="00C9526F" w14:paraId="5C2C8EA2" w14:textId="77777777" w:rsidTr="00CB1733">
        <w:trPr>
          <w:trHeight w:hRule="exact" w:val="397"/>
        </w:trPr>
        <w:tc>
          <w:tcPr>
            <w:tcW w:w="3024" w:type="dxa"/>
          </w:tcPr>
          <w:p w14:paraId="0E7D6578" w14:textId="77777777" w:rsidR="008B1D7D" w:rsidRPr="00C9526F" w:rsidRDefault="008B1D7D" w:rsidP="008B1D7D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C9526F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/>
                <w:bCs/>
                <w:szCs w:val="21"/>
              </w:rPr>
              <w:t xml:space="preserve">   Unresectable*</w:t>
            </w:r>
          </w:p>
        </w:tc>
        <w:tc>
          <w:tcPr>
            <w:tcW w:w="2095" w:type="dxa"/>
          </w:tcPr>
          <w:p w14:paraId="7BAA71E6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 w:hint="eastAsia"/>
                <w:szCs w:val="21"/>
              </w:rPr>
              <w:t>0</w:t>
            </w:r>
            <w:r w:rsidRPr="00C9526F">
              <w:rPr>
                <w:rFonts w:ascii="Times New Roman" w:hAnsi="Times New Roman"/>
                <w:szCs w:val="21"/>
              </w:rPr>
              <w:t>(0.0)</w:t>
            </w:r>
          </w:p>
        </w:tc>
        <w:tc>
          <w:tcPr>
            <w:tcW w:w="1951" w:type="dxa"/>
          </w:tcPr>
          <w:p w14:paraId="54E0856E" w14:textId="4CB540D4" w:rsidR="008B1D7D" w:rsidRPr="00C9526F" w:rsidRDefault="00B32115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446BB6FC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7357BC35" w14:textId="26AE0032" w:rsidR="008B1D7D" w:rsidRPr="00C9526F" w:rsidRDefault="00676CF0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4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10</w:t>
            </w:r>
            <w:r w:rsidR="008B1D7D" w:rsidRPr="00C9526F">
              <w:rPr>
                <w:rFonts w:ascii="Times New Roman" w:hAnsi="Times New Roman"/>
                <w:szCs w:val="21"/>
              </w:rPr>
              <w:t>.4)</w:t>
            </w:r>
          </w:p>
        </w:tc>
        <w:tc>
          <w:tcPr>
            <w:tcW w:w="1815" w:type="dxa"/>
          </w:tcPr>
          <w:p w14:paraId="07DC3538" w14:textId="3142A889" w:rsidR="008B1D7D" w:rsidRPr="00C9526F" w:rsidRDefault="00676CF0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C9526F">
              <w:rPr>
                <w:rFonts w:ascii="Times New Roman" w:hAnsi="Times New Roman"/>
                <w:szCs w:val="21"/>
              </w:rPr>
              <w:t>12</w:t>
            </w:r>
            <w:r w:rsidR="008B1D7D" w:rsidRPr="00C9526F">
              <w:rPr>
                <w:rFonts w:ascii="Times New Roman" w:hAnsi="Times New Roman"/>
                <w:szCs w:val="21"/>
              </w:rPr>
              <w:t>(</w:t>
            </w:r>
            <w:r w:rsidRPr="00C9526F">
              <w:rPr>
                <w:rFonts w:ascii="Times New Roman" w:hAnsi="Times New Roman"/>
                <w:szCs w:val="21"/>
              </w:rPr>
              <w:t>8</w:t>
            </w:r>
            <w:r w:rsidR="008B1D7D" w:rsidRPr="00C9526F">
              <w:rPr>
                <w:rFonts w:ascii="Times New Roman" w:hAnsi="Times New Roman"/>
                <w:szCs w:val="21"/>
              </w:rPr>
              <w:t>.</w:t>
            </w:r>
            <w:r w:rsidRPr="00C9526F">
              <w:rPr>
                <w:rFonts w:ascii="Times New Roman" w:hAnsi="Times New Roman"/>
                <w:szCs w:val="21"/>
              </w:rPr>
              <w:t>7</w:t>
            </w:r>
            <w:r w:rsidR="008B1D7D" w:rsidRPr="00C9526F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5F2517A" w14:textId="77777777" w:rsidR="008B1D7D" w:rsidRPr="00C9526F" w:rsidRDefault="008B1D7D" w:rsidP="008B1D7D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C3EA5" w:rsidRPr="00C9526F" w14:paraId="35291E85" w14:textId="77777777" w:rsidTr="00CB1733">
        <w:trPr>
          <w:trHeight w:hRule="exact" w:val="397"/>
        </w:trPr>
        <w:tc>
          <w:tcPr>
            <w:tcW w:w="3024" w:type="dxa"/>
          </w:tcPr>
          <w:p w14:paraId="70AEA961" w14:textId="470B4EAB" w:rsidR="00FC3EA5" w:rsidRPr="00C9526F" w:rsidRDefault="00FC3EA5" w:rsidP="00FC3EA5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Previous therapy</w:t>
            </w:r>
            <w:r w:rsidR="00CC296C" w:rsidRPr="00CC296C">
              <w:rPr>
                <w:rFonts w:ascii="Times New Roman" w:hAnsi="Times New Roman"/>
                <w:b/>
                <w:bCs/>
                <w:i/>
                <w:szCs w:val="21"/>
              </w:rPr>
              <w:t xml:space="preserve"> n</w:t>
            </w:r>
            <w:r w:rsidR="00CC296C" w:rsidRPr="00C9526F">
              <w:rPr>
                <w:rFonts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2095" w:type="dxa"/>
          </w:tcPr>
          <w:p w14:paraId="77A4E05A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951" w:type="dxa"/>
          </w:tcPr>
          <w:p w14:paraId="0B3FCF1D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40" w:type="dxa"/>
            <w:shd w:val="clear" w:color="auto" w:fill="F2F2F2" w:themeFill="background1" w:themeFillShade="F2"/>
          </w:tcPr>
          <w:p w14:paraId="29F94D19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5C0F8F72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15" w:type="dxa"/>
          </w:tcPr>
          <w:p w14:paraId="5BFF00AC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300" w:type="dxa"/>
            <w:shd w:val="clear" w:color="auto" w:fill="F2F2F2" w:themeFill="background1" w:themeFillShade="F2"/>
          </w:tcPr>
          <w:p w14:paraId="60C9B4C7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C3EA5" w:rsidRPr="00C9526F" w14:paraId="31CD5BB3" w14:textId="77777777" w:rsidTr="00CB1733">
        <w:trPr>
          <w:trHeight w:hRule="exact" w:val="397"/>
        </w:trPr>
        <w:tc>
          <w:tcPr>
            <w:tcW w:w="3024" w:type="dxa"/>
          </w:tcPr>
          <w:p w14:paraId="2DC4DBF5" w14:textId="0619D056" w:rsidR="00FC3EA5" w:rsidRPr="00C9526F" w:rsidRDefault="00FC3EA5" w:rsidP="00FC3EA5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   Surgery</w:t>
            </w:r>
          </w:p>
        </w:tc>
        <w:tc>
          <w:tcPr>
            <w:tcW w:w="2095" w:type="dxa"/>
          </w:tcPr>
          <w:p w14:paraId="7437132D" w14:textId="382AF1BE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6 (100)</w:t>
            </w:r>
          </w:p>
        </w:tc>
        <w:tc>
          <w:tcPr>
            <w:tcW w:w="1951" w:type="dxa"/>
          </w:tcPr>
          <w:p w14:paraId="7FE7A8FE" w14:textId="06727E6B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 w:rsidR="00750527"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 w:rsidR="00750527">
              <w:rPr>
                <w:rFonts w:ascii="Times New Roman" w:hAnsi="Times New Roman" w:hint="eastAsia"/>
                <w:szCs w:val="21"/>
              </w:rPr>
              <w:t>31.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754B1E04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5DCB887F" w14:textId="08244640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20 (88.9)</w:t>
            </w:r>
          </w:p>
        </w:tc>
        <w:tc>
          <w:tcPr>
            <w:tcW w:w="1815" w:type="dxa"/>
          </w:tcPr>
          <w:p w14:paraId="64405284" w14:textId="09BB0D38" w:rsidR="00FC3EA5" w:rsidRPr="00C9526F" w:rsidRDefault="00750527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3 (31.2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12AA7EC1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C3EA5" w:rsidRPr="00C9526F" w14:paraId="07A2CA1D" w14:textId="77777777" w:rsidTr="00CB1733">
        <w:trPr>
          <w:trHeight w:hRule="exact" w:val="397"/>
        </w:trPr>
        <w:tc>
          <w:tcPr>
            <w:tcW w:w="3024" w:type="dxa"/>
          </w:tcPr>
          <w:p w14:paraId="541654EA" w14:textId="275A3269" w:rsidR="00FC3EA5" w:rsidRPr="00C9526F" w:rsidRDefault="00FC3EA5" w:rsidP="00FC3EA5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   </w:t>
            </w:r>
            <w:r w:rsidRPr="00B30966">
              <w:rPr>
                <w:rFonts w:ascii="Times New Roman" w:hAnsi="Times New Roman"/>
                <w:b/>
                <w:bCs/>
                <w:szCs w:val="21"/>
              </w:rPr>
              <w:t>Bisphosphonates</w:t>
            </w:r>
          </w:p>
        </w:tc>
        <w:tc>
          <w:tcPr>
            <w:tcW w:w="2095" w:type="dxa"/>
          </w:tcPr>
          <w:p w14:paraId="77C4670D" w14:textId="238B0B1B" w:rsidR="00FC3EA5" w:rsidRPr="00C9526F" w:rsidRDefault="00F3627C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1 (12.7)</w:t>
            </w:r>
          </w:p>
        </w:tc>
        <w:tc>
          <w:tcPr>
            <w:tcW w:w="1951" w:type="dxa"/>
          </w:tcPr>
          <w:p w14:paraId="44B259F4" w14:textId="72E4DFDA" w:rsidR="00FC3EA5" w:rsidRPr="00C9526F" w:rsidRDefault="00F2119E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 (4.3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0931C5C7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557D187E" w14:textId="1D951598" w:rsidR="00FC3EA5" w:rsidRPr="00C9526F" w:rsidRDefault="00F3627C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.0)</w:t>
            </w:r>
          </w:p>
        </w:tc>
        <w:tc>
          <w:tcPr>
            <w:tcW w:w="1815" w:type="dxa"/>
          </w:tcPr>
          <w:p w14:paraId="3B217244" w14:textId="6F54BAFF" w:rsidR="00FC3EA5" w:rsidRPr="00C9526F" w:rsidRDefault="00F2119E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6 (4.3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0D29620A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FC3EA5" w:rsidRPr="00C9526F" w14:paraId="45E4831E" w14:textId="77777777" w:rsidTr="00CB1733">
        <w:trPr>
          <w:trHeight w:hRule="exact" w:val="397"/>
        </w:trPr>
        <w:tc>
          <w:tcPr>
            <w:tcW w:w="3024" w:type="dxa"/>
          </w:tcPr>
          <w:p w14:paraId="112BC682" w14:textId="4A4C9E57" w:rsidR="00FC3EA5" w:rsidRPr="00C9526F" w:rsidRDefault="00FC3EA5" w:rsidP="00FC3EA5">
            <w:pPr>
              <w:widowControl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 xml:space="preserve">    Radiation therapy</w:t>
            </w:r>
          </w:p>
        </w:tc>
        <w:tc>
          <w:tcPr>
            <w:tcW w:w="2095" w:type="dxa"/>
          </w:tcPr>
          <w:p w14:paraId="576B156F" w14:textId="08503EF6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.0)</w:t>
            </w:r>
          </w:p>
        </w:tc>
        <w:tc>
          <w:tcPr>
            <w:tcW w:w="1951" w:type="dxa"/>
          </w:tcPr>
          <w:p w14:paraId="42223A9C" w14:textId="0A1241B1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.0)</w:t>
            </w:r>
          </w:p>
        </w:tc>
        <w:tc>
          <w:tcPr>
            <w:tcW w:w="1540" w:type="dxa"/>
            <w:shd w:val="clear" w:color="auto" w:fill="F2F2F2" w:themeFill="background1" w:themeFillShade="F2"/>
          </w:tcPr>
          <w:p w14:paraId="362F531B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</w:tcPr>
          <w:p w14:paraId="509403E1" w14:textId="3AA6FFDD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.0)</w:t>
            </w:r>
          </w:p>
        </w:tc>
        <w:tc>
          <w:tcPr>
            <w:tcW w:w="1815" w:type="dxa"/>
          </w:tcPr>
          <w:p w14:paraId="5965BD1B" w14:textId="18374533" w:rsidR="00FC3EA5" w:rsidRPr="00C9526F" w:rsidRDefault="003B5988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 (0.0)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2F14A401" w14:textId="77777777" w:rsidR="00FC3EA5" w:rsidRPr="00C9526F" w:rsidRDefault="00FC3EA5" w:rsidP="00FC3EA5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14:paraId="75FE4D5A" w14:textId="63256132" w:rsidR="005D6E57" w:rsidRPr="00C9526F" w:rsidRDefault="005D6E57" w:rsidP="00103CF3">
      <w:pPr>
        <w:widowControl/>
        <w:jc w:val="left"/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>Data are presented as n (%) unless otherwise specified.</w:t>
      </w:r>
    </w:p>
    <w:p w14:paraId="3468CA79" w14:textId="7AF8231D" w:rsidR="00103CF3" w:rsidRPr="00C9526F" w:rsidRDefault="00103CF3" w:rsidP="00103CF3">
      <w:pPr>
        <w:widowControl/>
        <w:jc w:val="left"/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>*Resection could not be done without nerve damage or substantial impairment of joint function</w:t>
      </w:r>
      <w:r w:rsidR="005D6E57" w:rsidRPr="00C9526F">
        <w:rPr>
          <w:rFonts w:ascii="Times New Roman" w:hAnsi="Times New Roman" w:cs="Times New Roman"/>
        </w:rPr>
        <w:t>.</w:t>
      </w:r>
    </w:p>
    <w:p w14:paraId="3DE4B4A8" w14:textId="23A4EE19" w:rsidR="004C37DC" w:rsidRPr="00C9526F" w:rsidRDefault="005D6E57" w:rsidP="00103CF3">
      <w:pPr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 xml:space="preserve">BMI, body mass index; ECOG, eastern cooperative oncology group; </w:t>
      </w:r>
      <w:r w:rsidR="00103CF3" w:rsidRPr="00C9526F">
        <w:rPr>
          <w:rFonts w:ascii="Times New Roman" w:hAnsi="Times New Roman" w:cs="Times New Roman"/>
        </w:rPr>
        <w:t>GCTB, G</w:t>
      </w:r>
      <w:r w:rsidR="00103CF3" w:rsidRPr="00C9526F">
        <w:rPr>
          <w:rFonts w:ascii="Times New Roman" w:hAnsi="Times New Roman" w:cs="Times New Roman" w:hint="eastAsia"/>
        </w:rPr>
        <w:t>i</w:t>
      </w:r>
      <w:r w:rsidR="00103CF3" w:rsidRPr="00C9526F">
        <w:rPr>
          <w:rFonts w:ascii="Times New Roman" w:hAnsi="Times New Roman" w:cs="Times New Roman"/>
        </w:rPr>
        <w:t>ant cell tumor of bone</w:t>
      </w:r>
      <w:r w:rsidRPr="00C9526F">
        <w:rPr>
          <w:rFonts w:ascii="Times New Roman" w:hAnsi="Times New Roman" w:cs="Times New Roman"/>
        </w:rPr>
        <w:t>.</w:t>
      </w:r>
    </w:p>
    <w:p w14:paraId="48F678E4" w14:textId="3288A00A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3E7077F9" w14:textId="7BB76B36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4698FC10" w14:textId="760ADEFB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1A1935FA" w14:textId="543875C9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150B822E" w14:textId="758DD03C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5C7A9078" w14:textId="65054367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15F7B145" w14:textId="5A58584A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0A3FFFE1" w14:textId="54480AEB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</w:pPr>
    </w:p>
    <w:p w14:paraId="34AD9A92" w14:textId="030F968E" w:rsidR="008D77D6" w:rsidRPr="00C9526F" w:rsidRDefault="008D77D6">
      <w:pPr>
        <w:widowControl/>
        <w:jc w:val="left"/>
        <w:rPr>
          <w:rFonts w:ascii="Times New Roman" w:eastAsia="宋体" w:hAnsi="Times New Roman"/>
          <w:sz w:val="24"/>
          <w:szCs w:val="24"/>
        </w:rPr>
      </w:pPr>
      <w:r w:rsidRPr="00C9526F">
        <w:rPr>
          <w:rFonts w:ascii="Times New Roman" w:eastAsia="宋体" w:hAnsi="Times New Roman"/>
          <w:sz w:val="24"/>
          <w:szCs w:val="24"/>
        </w:rPr>
        <w:br w:type="page"/>
      </w:r>
    </w:p>
    <w:p w14:paraId="52AD231E" w14:textId="77777777" w:rsidR="008D77D6" w:rsidRPr="00C9526F" w:rsidRDefault="008D77D6" w:rsidP="008D77D6">
      <w:pPr>
        <w:rPr>
          <w:rFonts w:ascii="Times New Roman" w:eastAsia="宋体" w:hAnsi="Times New Roman"/>
          <w:sz w:val="24"/>
          <w:szCs w:val="24"/>
        </w:rPr>
        <w:sectPr w:rsidR="008D77D6" w:rsidRPr="00C9526F" w:rsidSect="00264718">
          <w:pgSz w:w="16838" w:h="11906" w:orient="landscape"/>
          <w:pgMar w:top="1440" w:right="1440" w:bottom="1440" w:left="1440" w:header="851" w:footer="992" w:gutter="0"/>
          <w:cols w:space="425"/>
          <w:docGrid w:linePitch="312"/>
        </w:sectPr>
      </w:pPr>
    </w:p>
    <w:p w14:paraId="387CC1AF" w14:textId="1167C729" w:rsidR="00B321CC" w:rsidRPr="00C9526F" w:rsidRDefault="00B321CC" w:rsidP="00B321CC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 w:hint="eastAsia"/>
          <w:b/>
          <w:bCs/>
          <w:sz w:val="24"/>
        </w:rPr>
        <w:lastRenderedPageBreak/>
        <w:t>Table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="006D589E" w:rsidRPr="00C9526F">
        <w:rPr>
          <w:rFonts w:ascii="Times New Roman" w:hAnsi="Times New Roman"/>
          <w:b/>
          <w:bCs/>
          <w:sz w:val="24"/>
        </w:rPr>
        <w:t>S</w:t>
      </w:r>
      <w:r w:rsidR="00264718">
        <w:rPr>
          <w:rFonts w:ascii="Times New Roman" w:hAnsi="Times New Roman" w:hint="eastAsia"/>
          <w:b/>
          <w:bCs/>
          <w:sz w:val="24"/>
        </w:rPr>
        <w:t>3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="00E90C26" w:rsidRPr="00C9526F">
        <w:rPr>
          <w:rFonts w:ascii="Times New Roman" w:hAnsi="Times New Roman"/>
          <w:b/>
          <w:bCs/>
          <w:sz w:val="24"/>
        </w:rPr>
        <w:t xml:space="preserve">Sensitivity analysis 1: </w:t>
      </w:r>
      <w:r w:rsidR="0084669D">
        <w:rPr>
          <w:rFonts w:ascii="Times New Roman" w:hAnsi="Times New Roman"/>
          <w:b/>
          <w:bCs/>
          <w:sz w:val="24"/>
        </w:rPr>
        <w:t>OTR</w:t>
      </w:r>
      <w:r w:rsidR="00D22F33" w:rsidRPr="00C9526F">
        <w:rPr>
          <w:rFonts w:ascii="Times New Roman" w:hAnsi="Times New Roman"/>
          <w:b/>
          <w:bCs/>
          <w:sz w:val="24"/>
        </w:rPr>
        <w:t xml:space="preserve"> using </w:t>
      </w:r>
      <w:r w:rsidR="00D22F33" w:rsidRPr="00C9526F">
        <w:rPr>
          <w:rFonts w:ascii="Times New Roman" w:eastAsia="宋体" w:hAnsi="Times New Roman"/>
          <w:b/>
          <w:bCs/>
          <w:sz w:val="24"/>
          <w:szCs w:val="24"/>
        </w:rPr>
        <w:t>inverse probability weighting</w:t>
      </w:r>
      <w:r w:rsidRPr="00C9526F">
        <w:rPr>
          <w:rFonts w:ascii="Times New Roman" w:hAnsi="Times New Roman"/>
          <w:b/>
          <w:bCs/>
          <w:sz w:val="24"/>
        </w:rPr>
        <w:t xml:space="preserve"> (</w:t>
      </w:r>
      <w:r w:rsidR="00E90C26" w:rsidRPr="00C9526F">
        <w:rPr>
          <w:rFonts w:ascii="Times New Roman" w:hAnsi="Times New Roman"/>
          <w:b/>
          <w:bCs/>
          <w:sz w:val="24"/>
        </w:rPr>
        <w:t xml:space="preserve">JMT103 vs </w:t>
      </w:r>
      <w:r w:rsidR="00473503" w:rsidRPr="00C9526F">
        <w:rPr>
          <w:rFonts w:ascii="Times New Roman" w:hAnsi="Times New Roman"/>
          <w:b/>
          <w:bCs/>
          <w:sz w:val="24"/>
        </w:rPr>
        <w:t>n</w:t>
      </w:r>
      <w:r w:rsidR="00E90C26" w:rsidRPr="00C9526F">
        <w:rPr>
          <w:rFonts w:ascii="Times New Roman" w:hAnsi="Times New Roman"/>
          <w:b/>
          <w:bCs/>
          <w:sz w:val="24"/>
        </w:rPr>
        <w:t>on-denosumab</w:t>
      </w:r>
      <w:r w:rsidRPr="00C9526F">
        <w:rPr>
          <w:rFonts w:ascii="Times New Roman" w:hAnsi="Times New Roman"/>
          <w:b/>
          <w:bCs/>
          <w:sz w:val="24"/>
        </w:rPr>
        <w:t>)</w:t>
      </w:r>
    </w:p>
    <w:tbl>
      <w:tblPr>
        <w:tblStyle w:val="af0"/>
        <w:tblW w:w="92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1633"/>
        <w:gridCol w:w="142"/>
        <w:gridCol w:w="2268"/>
        <w:gridCol w:w="2268"/>
        <w:gridCol w:w="2505"/>
        <w:gridCol w:w="210"/>
      </w:tblGrid>
      <w:tr w:rsidR="00C9526F" w:rsidRPr="00C9526F" w14:paraId="613A12DF" w14:textId="77777777" w:rsidTr="00560D09">
        <w:trPr>
          <w:gridAfter w:val="1"/>
          <w:wAfter w:w="210" w:type="dxa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8D3995A" w14:textId="77777777" w:rsidR="006D589E" w:rsidRPr="00C9526F" w:rsidRDefault="006D589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62C1E41" w14:textId="7161324D" w:rsidR="006D589E" w:rsidRPr="00C9526F" w:rsidRDefault="006D589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3CD3FE6" w14:textId="174A6392" w:rsidR="0011038B" w:rsidRPr="00C9526F" w:rsidRDefault="0011038B" w:rsidP="0011038B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on-denosumab cohort</w:t>
            </w:r>
          </w:p>
          <w:p w14:paraId="79E844CB" w14:textId="7ED4CABE" w:rsidR="006D589E" w:rsidRPr="00C9526F" w:rsidRDefault="0011038B" w:rsidP="0011038B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166)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14:paraId="01F8785C" w14:textId="77777777" w:rsidR="0011038B" w:rsidRPr="00C9526F" w:rsidRDefault="0011038B" w:rsidP="0011038B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  <w:p w14:paraId="74A5A773" w14:textId="4472C4E6" w:rsidR="0011038B" w:rsidRPr="00C9526F" w:rsidRDefault="0011038B" w:rsidP="0011038B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J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T103 cohort</w:t>
            </w:r>
          </w:p>
          <w:p w14:paraId="562BC479" w14:textId="1215D872" w:rsidR="006D589E" w:rsidRPr="00C9526F" w:rsidRDefault="0011038B" w:rsidP="0011038B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138)</w:t>
            </w:r>
          </w:p>
        </w:tc>
      </w:tr>
      <w:tr w:rsidR="00C9526F" w:rsidRPr="00C9526F" w14:paraId="1EE7DBA0" w14:textId="77777777" w:rsidTr="00560D09">
        <w:trPr>
          <w:gridBefore w:val="1"/>
          <w:wBefore w:w="210" w:type="dxa"/>
        </w:trPr>
        <w:tc>
          <w:tcPr>
            <w:tcW w:w="1775" w:type="dxa"/>
            <w:gridSpan w:val="2"/>
            <w:vMerge w:val="restart"/>
          </w:tcPr>
          <w:p w14:paraId="47A8FDDE" w14:textId="4289A79E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I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nvestigator</w:t>
            </w:r>
            <w:r w:rsidR="0011038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/IRC</w:t>
            </w:r>
          </w:p>
        </w:tc>
        <w:tc>
          <w:tcPr>
            <w:tcW w:w="2268" w:type="dxa"/>
            <w:shd w:val="clear" w:color="auto" w:fill="auto"/>
          </w:tcPr>
          <w:p w14:paraId="391FF6B4" w14:textId="76BED2C1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</w:t>
            </w:r>
          </w:p>
        </w:tc>
        <w:tc>
          <w:tcPr>
            <w:tcW w:w="2268" w:type="dxa"/>
            <w:shd w:val="clear" w:color="auto" w:fill="auto"/>
          </w:tcPr>
          <w:p w14:paraId="1A48350E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5F280F82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0B6DCCAF" w14:textId="77777777" w:rsidTr="00560D09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78239FE6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09BA355E" w14:textId="4867F345" w:rsidR="00E90C26" w:rsidRPr="00C9526F" w:rsidRDefault="006349E2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479DFF89" w14:textId="36EF95F0" w:rsidR="00E90C26" w:rsidRPr="00C9526F" w:rsidRDefault="0011038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.4/138.6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136100F1" w14:textId="2057F697" w:rsidR="00E90C26" w:rsidRPr="00C9526F" w:rsidRDefault="0011038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28.0/137.0</w:t>
            </w:r>
          </w:p>
        </w:tc>
      </w:tr>
      <w:tr w:rsidR="00C9526F" w:rsidRPr="00C9526F" w14:paraId="03E7149C" w14:textId="77777777" w:rsidTr="00560D09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4527A48A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5AA54D6E" w14:textId="428C9D98" w:rsidR="00E90C26" w:rsidRPr="00C9526F" w:rsidRDefault="006349E2" w:rsidP="00E90C26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 rate (</w:t>
            </w:r>
            <w:r w:rsidR="00E90C26"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="00E90C26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="00E90C26"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%</w:t>
            </w:r>
            <w:r w:rsidR="00E90C26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CI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) </w:t>
            </w:r>
            <w:r w:rsidR="0072361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129868BA" w14:textId="1AF783D5" w:rsidR="00E90C26" w:rsidRPr="00C9526F" w:rsidRDefault="0011038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3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9%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7%, 8.5%)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7BF67365" w14:textId="248940DF" w:rsidR="00E90C26" w:rsidRPr="00C9526F" w:rsidRDefault="0011038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.4%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8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.0%, 96.5%)</w:t>
            </w:r>
          </w:p>
        </w:tc>
      </w:tr>
      <w:tr w:rsidR="00C9526F" w:rsidRPr="00C9526F" w14:paraId="2B162CF8" w14:textId="77777777" w:rsidTr="00560D09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5BA6BC40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530E4C4F" w14:textId="1B18BBA6" w:rsidR="00E90C26" w:rsidRPr="00C9526F" w:rsidRDefault="00E90C26" w:rsidP="00E90C26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Group difference (95%CI)</w:t>
            </w:r>
            <w:r w:rsidR="0072361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="0072361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66924FE8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161075FD" w14:textId="4AAC7DF9" w:rsidR="00E90C26" w:rsidRPr="00C9526F" w:rsidRDefault="00E90C26" w:rsidP="00560D09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9.5% (82.4%, 93.3%)</w:t>
            </w:r>
          </w:p>
        </w:tc>
      </w:tr>
      <w:tr w:rsidR="00C9526F" w:rsidRPr="00C9526F" w14:paraId="378B9C8D" w14:textId="77777777" w:rsidTr="00560D09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1B005E07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0CC7EB8E" w14:textId="7B6D2AF8" w:rsidR="00E90C26" w:rsidRPr="00C9526F" w:rsidRDefault="00E90C26" w:rsidP="00E90C26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Statistics/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i/>
                <w:iCs/>
                <w:kern w:val="2"/>
                <w:sz w:val="21"/>
                <w:szCs w:val="21"/>
              </w:rPr>
              <w:t>P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value</w:t>
            </w:r>
            <w:r w:rsidR="006349E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="006349E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auto"/>
          </w:tcPr>
          <w:p w14:paraId="6CA468AC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7A507043" w14:textId="08CB314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21.173/&lt;0.001</w:t>
            </w:r>
          </w:p>
        </w:tc>
      </w:tr>
      <w:tr w:rsidR="00C9526F" w:rsidRPr="00C9526F" w14:paraId="501886E8" w14:textId="77777777" w:rsidTr="00560D09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17443C93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201A68B" w14:textId="62276BDC" w:rsidR="00E90C26" w:rsidRPr="00C9526F" w:rsidRDefault="00E90C26" w:rsidP="00E90C26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O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R (95%CI)</w:t>
            </w:r>
            <w:r w:rsidR="006349E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="006349E2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145EC365" w14:textId="77777777" w:rsidR="00E90C26" w:rsidRPr="00C9526F" w:rsidRDefault="00E90C26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</w:tcPr>
          <w:p w14:paraId="127AA335" w14:textId="70443484" w:rsidR="00E90C26" w:rsidRPr="00C9526F" w:rsidRDefault="00E90C26" w:rsidP="00560D09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51.435 (117.606, 1050.176)</w:t>
            </w:r>
          </w:p>
        </w:tc>
      </w:tr>
    </w:tbl>
    <w:p w14:paraId="57FC45FA" w14:textId="6208D922" w:rsidR="00B321CC" w:rsidRPr="00C9526F" w:rsidRDefault="002830D4" w:rsidP="00E90C26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 xml:space="preserve">Abbreviations: </w:t>
      </w:r>
      <w:r w:rsidR="00E90C26" w:rsidRPr="00C9526F">
        <w:rPr>
          <w:rFonts w:ascii="Times New Roman" w:hAnsi="Times New Roman" w:cs="Times New Roman"/>
        </w:rPr>
        <w:t xml:space="preserve">IRC, </w:t>
      </w:r>
      <w:r w:rsidRPr="00C9526F">
        <w:rPr>
          <w:rFonts w:ascii="Times New Roman" w:hAnsi="Times New Roman" w:cs="Times New Roman"/>
        </w:rPr>
        <w:t>i</w:t>
      </w:r>
      <w:r w:rsidR="00E90C26" w:rsidRPr="00C9526F">
        <w:rPr>
          <w:rFonts w:ascii="Times New Roman" w:hAnsi="Times New Roman" w:cs="Times New Roman"/>
        </w:rPr>
        <w:t xml:space="preserve">ndependent </w:t>
      </w:r>
      <w:r w:rsidR="00A220ED" w:rsidRPr="00C9526F">
        <w:rPr>
          <w:rFonts w:ascii="Times New Roman" w:hAnsi="Times New Roman" w:cs="Times New Roman"/>
        </w:rPr>
        <w:t>review committee</w:t>
      </w:r>
      <w:r w:rsidR="00D30F0B" w:rsidRPr="00C9526F">
        <w:rPr>
          <w:rFonts w:ascii="Times New Roman" w:hAnsi="Times New Roman" w:cs="Times New Roman"/>
        </w:rPr>
        <w:t>;</w:t>
      </w:r>
      <w:r w:rsidR="00A220ED" w:rsidRPr="00C9526F">
        <w:rPr>
          <w:rFonts w:ascii="Times New Roman" w:hAnsi="Times New Roman" w:cs="Times New Roman"/>
        </w:rPr>
        <w:t xml:space="preserve"> </w:t>
      </w:r>
      <w:r w:rsidRPr="00C9526F">
        <w:rPr>
          <w:rFonts w:ascii="Times New Roman" w:hAnsi="Times New Roman" w:cs="Times New Roman"/>
        </w:rPr>
        <w:t xml:space="preserve">CI, confidence interval; OR, </w:t>
      </w:r>
      <w:r w:rsidR="0048079A" w:rsidRPr="00C9526F">
        <w:rPr>
          <w:rFonts w:ascii="Times New Roman" w:hAnsi="Times New Roman" w:cs="Times New Roman"/>
        </w:rPr>
        <w:t>odd ratio</w:t>
      </w:r>
      <w:r w:rsidRPr="00C9526F">
        <w:rPr>
          <w:rFonts w:ascii="Times New Roman" w:hAnsi="Times New Roman" w:cs="Times New Roman"/>
        </w:rPr>
        <w:t>.</w:t>
      </w:r>
    </w:p>
    <w:p w14:paraId="29983831" w14:textId="42862F5E" w:rsidR="00D30F0B" w:rsidRPr="00C9526F" w:rsidRDefault="00D30F0B" w:rsidP="00D30F0B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a </w:t>
      </w:r>
      <w:r w:rsidR="002830D4" w:rsidRPr="00C9526F">
        <w:rPr>
          <w:rFonts w:ascii="Times New Roman" w:hAnsi="Times New Roman" w:cs="Times New Roman"/>
          <w:vertAlign w:val="superscript"/>
        </w:rPr>
        <w:t xml:space="preserve"> </w:t>
      </w:r>
      <w:r w:rsidR="002830D4" w:rsidRPr="00C9526F">
        <w:rPr>
          <w:rFonts w:ascii="Times New Roman" w:hAnsi="Times New Roman" w:cs="Times New Roman"/>
        </w:rPr>
        <w:t>Wilson</w:t>
      </w:r>
      <w:r w:rsidR="00FF0E13" w:rsidRPr="00C9526F">
        <w:rPr>
          <w:rFonts w:ascii="Times New Roman" w:hAnsi="Times New Roman" w:cs="Times New Roman"/>
        </w:rPr>
        <w:t>’s</w:t>
      </w:r>
      <w:r w:rsidR="002830D4" w:rsidRPr="00C9526F">
        <w:rPr>
          <w:rFonts w:ascii="Times New Roman" w:hAnsi="Times New Roman" w:cs="Times New Roman"/>
        </w:rPr>
        <w:t xml:space="preserve"> method was used to construct 95%CI</w:t>
      </w:r>
      <w:r w:rsidRPr="00C9526F">
        <w:rPr>
          <w:rFonts w:ascii="Times New Roman" w:hAnsi="Times New Roman" w:cs="Times New Roman"/>
        </w:rPr>
        <w:t>;</w:t>
      </w:r>
    </w:p>
    <w:p w14:paraId="6A92C7C5" w14:textId="03324881" w:rsidR="00D30F0B" w:rsidRPr="00C9526F" w:rsidRDefault="00D30F0B" w:rsidP="00D30F0B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b </w:t>
      </w:r>
      <w:r w:rsidRPr="00C9526F">
        <w:rPr>
          <w:rFonts w:ascii="Times New Roman" w:hAnsi="Times New Roman" w:cs="Times New Roman"/>
        </w:rPr>
        <w:t>Newcombe</w:t>
      </w:r>
      <w:r w:rsidR="00FF0E13" w:rsidRPr="00C9526F">
        <w:rPr>
          <w:rFonts w:ascii="Times New Roman" w:hAnsi="Times New Roman" w:cs="Times New Roman"/>
        </w:rPr>
        <w:t>’s</w:t>
      </w:r>
      <w:r w:rsidRPr="00C9526F">
        <w:rPr>
          <w:rFonts w:ascii="Times New Roman" w:hAnsi="Times New Roman" w:cs="Times New Roman"/>
        </w:rPr>
        <w:t xml:space="preserve"> method </w:t>
      </w:r>
      <w:r w:rsidR="002830D4" w:rsidRPr="00C9526F">
        <w:rPr>
          <w:rFonts w:ascii="Times New Roman" w:hAnsi="Times New Roman" w:cs="Times New Roman"/>
        </w:rPr>
        <w:t>was used to construct 95%CI;</w:t>
      </w:r>
    </w:p>
    <w:p w14:paraId="4A4F92D5" w14:textId="52FFE57F" w:rsidR="00D30F0B" w:rsidRPr="00C9526F" w:rsidRDefault="00D30F0B" w:rsidP="00D30F0B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c </w:t>
      </w:r>
      <w:r w:rsidRPr="00C9526F">
        <w:rPr>
          <w:rFonts w:ascii="Times New Roman" w:hAnsi="Times New Roman" w:cs="Times New Roman"/>
        </w:rPr>
        <w:t>Pearson χ</w:t>
      </w:r>
      <w:r w:rsidRPr="00C9526F">
        <w:rPr>
          <w:rFonts w:ascii="Times New Roman" w:hAnsi="Times New Roman" w:cs="Times New Roman"/>
          <w:vertAlign w:val="superscript"/>
        </w:rPr>
        <w:t>2</w:t>
      </w:r>
      <w:r w:rsidR="002830D4" w:rsidRPr="00C9526F">
        <w:rPr>
          <w:rFonts w:ascii="Times New Roman" w:hAnsi="Times New Roman" w:cs="Times New Roman"/>
          <w:vertAlign w:val="superscript"/>
        </w:rPr>
        <w:t xml:space="preserve"> </w:t>
      </w:r>
      <w:r w:rsidR="002830D4" w:rsidRPr="00C9526F">
        <w:rPr>
          <w:rFonts w:ascii="Times New Roman" w:hAnsi="Times New Roman" w:cs="Times New Roman" w:hint="eastAsia"/>
        </w:rPr>
        <w:t>t</w:t>
      </w:r>
      <w:r w:rsidR="002830D4" w:rsidRPr="00C9526F">
        <w:rPr>
          <w:rFonts w:ascii="Times New Roman" w:hAnsi="Times New Roman" w:cs="Times New Roman"/>
        </w:rPr>
        <w:t xml:space="preserve">est was used for group comparison; </w:t>
      </w:r>
    </w:p>
    <w:p w14:paraId="6BAA4465" w14:textId="30D3F307" w:rsidR="00E90C26" w:rsidRPr="00C9526F" w:rsidRDefault="00D30F0B" w:rsidP="00D30F0B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>d</w:t>
      </w:r>
      <w:r w:rsidRPr="00C9526F">
        <w:rPr>
          <w:rFonts w:ascii="Times New Roman" w:hAnsi="Times New Roman" w:cs="Times New Roman"/>
        </w:rPr>
        <w:t xml:space="preserve"> Non-conditional logistic</w:t>
      </w:r>
      <w:r w:rsidR="002830D4" w:rsidRPr="00C9526F">
        <w:rPr>
          <w:rFonts w:ascii="Times New Roman" w:hAnsi="Times New Roman" w:cs="Times New Roman"/>
        </w:rPr>
        <w:t xml:space="preserve"> regression was used to calculate O</w:t>
      </w:r>
      <w:r w:rsidRPr="00C9526F">
        <w:rPr>
          <w:rFonts w:ascii="Times New Roman" w:hAnsi="Times New Roman" w:cs="Times New Roman"/>
        </w:rPr>
        <w:t>R</w:t>
      </w:r>
      <w:r w:rsidR="002830D4" w:rsidRPr="00C9526F">
        <w:rPr>
          <w:rFonts w:ascii="Times New Roman" w:hAnsi="Times New Roman" w:cs="Times New Roman"/>
        </w:rPr>
        <w:t xml:space="preserve"> and </w:t>
      </w:r>
      <w:r w:rsidRPr="00C9526F">
        <w:rPr>
          <w:rFonts w:ascii="Times New Roman" w:hAnsi="Times New Roman" w:cs="Times New Roman"/>
        </w:rPr>
        <w:t>95%CI</w:t>
      </w:r>
      <w:r w:rsidR="0048079A" w:rsidRPr="00C9526F">
        <w:rPr>
          <w:rFonts w:ascii="Times New Roman" w:hAnsi="Times New Roman" w:cs="Times New Roman"/>
        </w:rPr>
        <w:t>, with group as covariate included in the model</w:t>
      </w:r>
      <w:r w:rsidR="00FF0E13" w:rsidRPr="00C9526F">
        <w:rPr>
          <w:rFonts w:ascii="Times New Roman" w:hAnsi="Times New Roman" w:cs="Times New Roman"/>
        </w:rPr>
        <w:t>.</w:t>
      </w:r>
    </w:p>
    <w:p w14:paraId="53A1C72F" w14:textId="77777777" w:rsidR="00886158" w:rsidRPr="00C9526F" w:rsidRDefault="00886158" w:rsidP="00886158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</w:rPr>
      </w:pPr>
    </w:p>
    <w:p w14:paraId="1B13610D" w14:textId="77777777" w:rsidR="00264718" w:rsidRDefault="00264718" w:rsidP="008861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6FE7ADF4" w14:textId="7ED06082" w:rsidR="00886158" w:rsidRPr="00C9526F" w:rsidRDefault="00886158" w:rsidP="00886158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 w:hint="eastAsia"/>
          <w:b/>
          <w:bCs/>
          <w:sz w:val="24"/>
        </w:rPr>
        <w:lastRenderedPageBreak/>
        <w:t>Table</w:t>
      </w:r>
      <w:r w:rsidRPr="00C9526F">
        <w:rPr>
          <w:rFonts w:ascii="Times New Roman" w:hAnsi="Times New Roman"/>
          <w:b/>
          <w:bCs/>
          <w:sz w:val="24"/>
        </w:rPr>
        <w:t xml:space="preserve"> S</w:t>
      </w:r>
      <w:r w:rsidR="00264718">
        <w:rPr>
          <w:rFonts w:ascii="Times New Roman" w:hAnsi="Times New Roman" w:hint="eastAsia"/>
          <w:b/>
          <w:bCs/>
          <w:sz w:val="24"/>
        </w:rPr>
        <w:t>4</w:t>
      </w:r>
      <w:r w:rsidRPr="00C9526F">
        <w:rPr>
          <w:rFonts w:ascii="Times New Roman" w:hAnsi="Times New Roman"/>
          <w:b/>
          <w:bCs/>
          <w:sz w:val="24"/>
        </w:rPr>
        <w:t xml:space="preserve"> Sensitivity analysis 1: </w:t>
      </w:r>
      <w:r w:rsidR="0084669D">
        <w:rPr>
          <w:rFonts w:ascii="Times New Roman" w:hAnsi="Times New Roman"/>
          <w:b/>
          <w:bCs/>
          <w:sz w:val="24"/>
        </w:rPr>
        <w:t>OTR</w:t>
      </w:r>
      <w:r w:rsidR="00355CEB" w:rsidRPr="00C9526F">
        <w:rPr>
          <w:rFonts w:ascii="Times New Roman" w:hAnsi="Times New Roman"/>
          <w:b/>
          <w:bCs/>
          <w:sz w:val="24"/>
        </w:rPr>
        <w:t xml:space="preserve"> using </w:t>
      </w:r>
      <w:r w:rsidR="00355CEB" w:rsidRPr="00C9526F">
        <w:rPr>
          <w:rFonts w:ascii="Times New Roman" w:eastAsia="宋体" w:hAnsi="Times New Roman"/>
          <w:b/>
          <w:bCs/>
          <w:sz w:val="24"/>
          <w:szCs w:val="24"/>
        </w:rPr>
        <w:t>inverse probability weighting</w:t>
      </w:r>
      <w:r w:rsidR="00355CEB" w:rsidRPr="00C9526F">
        <w:rPr>
          <w:rFonts w:ascii="Times New Roman" w:hAnsi="Times New Roman"/>
          <w:b/>
          <w:bCs/>
          <w:sz w:val="24"/>
        </w:rPr>
        <w:t xml:space="preserve"> </w:t>
      </w:r>
      <w:r w:rsidRPr="00C9526F">
        <w:rPr>
          <w:rFonts w:ascii="Times New Roman" w:hAnsi="Times New Roman"/>
          <w:b/>
          <w:bCs/>
          <w:sz w:val="24"/>
        </w:rPr>
        <w:t>(JMT103 vs denosumab)</w:t>
      </w:r>
    </w:p>
    <w:tbl>
      <w:tblPr>
        <w:tblStyle w:val="af0"/>
        <w:tblW w:w="92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1633"/>
        <w:gridCol w:w="142"/>
        <w:gridCol w:w="2268"/>
        <w:gridCol w:w="2268"/>
        <w:gridCol w:w="2505"/>
        <w:gridCol w:w="210"/>
      </w:tblGrid>
      <w:tr w:rsidR="00C9526F" w:rsidRPr="00C9526F" w14:paraId="6CD5A920" w14:textId="77777777" w:rsidTr="00CB1733">
        <w:trPr>
          <w:gridAfter w:val="1"/>
          <w:wAfter w:w="210" w:type="dxa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6095E4E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073A922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4CCB586B" w14:textId="390AF12C" w:rsidR="00AB405C" w:rsidRPr="00C9526F" w:rsidRDefault="00AB405C" w:rsidP="00AB405C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Denosumab </w:t>
            </w:r>
          </w:p>
          <w:p w14:paraId="300BE0B5" w14:textId="1BDA88E5" w:rsidR="00AB405C" w:rsidRPr="00C9526F" w:rsidRDefault="00AB405C" w:rsidP="00AB405C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cohort</w:t>
            </w:r>
          </w:p>
          <w:p w14:paraId="6524616B" w14:textId="52B83F71" w:rsidR="00886158" w:rsidRPr="00C9526F" w:rsidRDefault="00AB405C" w:rsidP="00AB405C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135)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14:paraId="67002EB7" w14:textId="77777777" w:rsidR="00AB405C" w:rsidRPr="00C9526F" w:rsidRDefault="00AB405C" w:rsidP="00AB405C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  <w:p w14:paraId="73D2F36E" w14:textId="513E884F" w:rsidR="00AB405C" w:rsidRPr="00C9526F" w:rsidRDefault="00AB405C" w:rsidP="00AB405C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J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T103 cohort</w:t>
            </w:r>
          </w:p>
          <w:p w14:paraId="660870A0" w14:textId="7ED1C9FA" w:rsidR="00886158" w:rsidRPr="00C9526F" w:rsidRDefault="00AB405C" w:rsidP="00AB405C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138)</w:t>
            </w:r>
          </w:p>
        </w:tc>
      </w:tr>
      <w:tr w:rsidR="00C9526F" w:rsidRPr="00C9526F" w14:paraId="218CC6AD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 w:val="restart"/>
          </w:tcPr>
          <w:p w14:paraId="5BC62C41" w14:textId="79631EF5" w:rsidR="00886158" w:rsidRPr="00C9526F" w:rsidRDefault="00DD59F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I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nvestigator/IRC</w:t>
            </w:r>
          </w:p>
        </w:tc>
        <w:tc>
          <w:tcPr>
            <w:tcW w:w="2268" w:type="dxa"/>
            <w:shd w:val="clear" w:color="auto" w:fill="auto"/>
          </w:tcPr>
          <w:p w14:paraId="5C9CAEBA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</w:t>
            </w:r>
          </w:p>
        </w:tc>
        <w:tc>
          <w:tcPr>
            <w:tcW w:w="2268" w:type="dxa"/>
            <w:shd w:val="clear" w:color="auto" w:fill="auto"/>
          </w:tcPr>
          <w:p w14:paraId="01E7EBBE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394B8727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2F3A6512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30AEADB8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384B41A3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3A21E33B" w14:textId="1DB64C53" w:rsidR="00886158" w:rsidRPr="00C9526F" w:rsidRDefault="00AB405C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13.3/147.4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4117202E" w14:textId="759AD042" w:rsidR="00886158" w:rsidRPr="00C9526F" w:rsidRDefault="00AB405C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28.0/137.0</w:t>
            </w:r>
          </w:p>
        </w:tc>
      </w:tr>
      <w:tr w:rsidR="00C9526F" w:rsidRPr="00C9526F" w14:paraId="1F6BC667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6E442DA4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4897DF11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 rate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%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05557E00" w14:textId="75653AA1" w:rsidR="00886158" w:rsidRPr="00C9526F" w:rsidRDefault="00AB405C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6.9% (69.4%, 83.0%)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3BCF6BEA" w14:textId="4787176B" w:rsidR="00886158" w:rsidRPr="00C9526F" w:rsidRDefault="00AB405C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.4%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8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.0%, 96.5%)</w:t>
            </w:r>
          </w:p>
        </w:tc>
      </w:tr>
      <w:tr w:rsidR="00C9526F" w:rsidRPr="00C9526F" w14:paraId="647F2933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04A72175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1ABB3649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Group difference (95%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1B1E4B84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7443B4E2" w14:textId="0CC4A5DA" w:rsidR="00886158" w:rsidRPr="00C9526F" w:rsidRDefault="00C14387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6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.5% (8.4%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4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)</w:t>
            </w:r>
          </w:p>
        </w:tc>
      </w:tr>
      <w:tr w:rsidR="00C9526F" w:rsidRPr="00C9526F" w14:paraId="51A43EFC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73170E99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697F52C" w14:textId="4469B849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O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R (95%CI) </w:t>
            </w:r>
            <w:r w:rsidR="00C14387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</w:tcPr>
          <w:p w14:paraId="1EA580EA" w14:textId="77777777" w:rsidR="00886158" w:rsidRPr="00C9526F" w:rsidRDefault="00886158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</w:tcPr>
          <w:p w14:paraId="4E4F4203" w14:textId="78908EE9" w:rsidR="00886158" w:rsidRPr="00C9526F" w:rsidRDefault="00C14387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75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(1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6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6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96</w:t>
            </w:r>
            <w:r w:rsidR="0088615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</w:tr>
    </w:tbl>
    <w:p w14:paraId="1900B70C" w14:textId="77777777" w:rsidR="00FF0E13" w:rsidRPr="00C9526F" w:rsidRDefault="00FF0E13" w:rsidP="00FF0E13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>Abbreviations: IRC, independent review committee; CI, confidence interval; OR, odd ratio.</w:t>
      </w:r>
    </w:p>
    <w:p w14:paraId="4B7B05A0" w14:textId="77777777" w:rsidR="00FF0E13" w:rsidRPr="00C9526F" w:rsidRDefault="00FF0E13" w:rsidP="00FF0E13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a  </w:t>
      </w:r>
      <w:r w:rsidRPr="00C9526F">
        <w:rPr>
          <w:rFonts w:ascii="Times New Roman" w:hAnsi="Times New Roman" w:cs="Times New Roman"/>
        </w:rPr>
        <w:t>Wilson’s method was used to construct 95%CI;</w:t>
      </w:r>
    </w:p>
    <w:p w14:paraId="4993A2CA" w14:textId="77777777" w:rsidR="00FF0E13" w:rsidRPr="00C9526F" w:rsidRDefault="00FF0E13" w:rsidP="00FF0E13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b </w:t>
      </w:r>
      <w:r w:rsidRPr="00C9526F">
        <w:rPr>
          <w:rFonts w:ascii="Times New Roman" w:hAnsi="Times New Roman" w:cs="Times New Roman"/>
        </w:rPr>
        <w:t>Newcombe’s method was used to construct 95%CI;</w:t>
      </w:r>
    </w:p>
    <w:p w14:paraId="742ADAF4" w14:textId="68400FE3" w:rsidR="00886158" w:rsidRPr="00C9526F" w:rsidRDefault="00FF0E13" w:rsidP="00FF0E13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c </w:t>
      </w:r>
      <w:r w:rsidRPr="00C9526F">
        <w:rPr>
          <w:rFonts w:ascii="Times New Roman" w:hAnsi="Times New Roman" w:cs="Times New Roman"/>
        </w:rPr>
        <w:t>Non-conditional logistic regression was used to calculate OR and 95%CI, with group as covariate included in the model.</w:t>
      </w:r>
    </w:p>
    <w:p w14:paraId="469009B7" w14:textId="536FFDF4" w:rsidR="00B321CC" w:rsidRPr="00C9526F" w:rsidRDefault="00B321CC" w:rsidP="00B321CC">
      <w:pPr>
        <w:pStyle w:val="1"/>
        <w:shd w:val="clear" w:color="auto" w:fill="FFFFFF"/>
        <w:snapToGrid w:val="0"/>
        <w:spacing w:before="0" w:beforeAutospacing="0" w:after="0" w:afterAutospacing="0" w:line="360" w:lineRule="auto"/>
        <w:rPr>
          <w:rFonts w:ascii="Times New Roman" w:eastAsiaTheme="minorEastAsia" w:hAnsi="Times New Roman" w:cstheme="minorBidi"/>
          <w:kern w:val="2"/>
          <w:sz w:val="24"/>
          <w:szCs w:val="22"/>
        </w:rPr>
      </w:pPr>
    </w:p>
    <w:p w14:paraId="7B67AA8F" w14:textId="77777777" w:rsidR="00264718" w:rsidRDefault="00264718" w:rsidP="00EF4FC0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47BCEB4A" w14:textId="7162EE94" w:rsidR="00EF4FC0" w:rsidRPr="00C9526F" w:rsidRDefault="00EF4FC0" w:rsidP="00EF4FC0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 w:hint="eastAsia"/>
          <w:b/>
          <w:bCs/>
          <w:sz w:val="24"/>
        </w:rPr>
        <w:lastRenderedPageBreak/>
        <w:t>Table</w:t>
      </w:r>
      <w:r w:rsidRPr="00C9526F">
        <w:rPr>
          <w:rFonts w:ascii="Times New Roman" w:hAnsi="Times New Roman"/>
          <w:b/>
          <w:bCs/>
          <w:sz w:val="24"/>
        </w:rPr>
        <w:t xml:space="preserve"> S</w:t>
      </w:r>
      <w:r w:rsidR="00264718">
        <w:rPr>
          <w:rFonts w:ascii="Times New Roman" w:hAnsi="Times New Roman" w:hint="eastAsia"/>
          <w:b/>
          <w:bCs/>
          <w:sz w:val="24"/>
        </w:rPr>
        <w:t>5</w:t>
      </w:r>
      <w:r w:rsidRPr="00C9526F">
        <w:rPr>
          <w:rFonts w:ascii="Times New Roman" w:hAnsi="Times New Roman"/>
          <w:b/>
          <w:bCs/>
          <w:sz w:val="24"/>
        </w:rPr>
        <w:t xml:space="preserve"> Sensitivity analysis 2: </w:t>
      </w:r>
      <w:r w:rsidR="0084669D">
        <w:rPr>
          <w:rFonts w:ascii="Times New Roman" w:hAnsi="Times New Roman"/>
          <w:b/>
          <w:bCs/>
          <w:sz w:val="24"/>
        </w:rPr>
        <w:t>OTR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="00E0095C" w:rsidRPr="00C9526F">
        <w:rPr>
          <w:rFonts w:ascii="Times New Roman" w:hAnsi="Times New Roman"/>
          <w:b/>
          <w:bCs/>
          <w:sz w:val="24"/>
        </w:rPr>
        <w:t xml:space="preserve">after </w:t>
      </w:r>
      <w:r w:rsidR="00E0095C" w:rsidRPr="00C9526F">
        <w:rPr>
          <w:rFonts w:ascii="Times New Roman" w:eastAsia="宋体" w:hAnsi="Times New Roman"/>
          <w:b/>
          <w:bCs/>
          <w:sz w:val="24"/>
          <w:szCs w:val="24"/>
        </w:rPr>
        <w:t>excluding the patients with no postbaseline histopathological evaluation and radiologic examination within 12 weeks</w:t>
      </w:r>
      <w:r w:rsidRPr="00C9526F">
        <w:rPr>
          <w:rFonts w:ascii="Times New Roman" w:hAnsi="Times New Roman"/>
          <w:b/>
          <w:bCs/>
          <w:sz w:val="24"/>
        </w:rPr>
        <w:t xml:space="preserve"> (JMT103 vs non-denosumab)</w:t>
      </w:r>
    </w:p>
    <w:tbl>
      <w:tblPr>
        <w:tblStyle w:val="af0"/>
        <w:tblW w:w="92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1633"/>
        <w:gridCol w:w="142"/>
        <w:gridCol w:w="2268"/>
        <w:gridCol w:w="2268"/>
        <w:gridCol w:w="2505"/>
        <w:gridCol w:w="210"/>
      </w:tblGrid>
      <w:tr w:rsidR="00C9526F" w:rsidRPr="00C9526F" w14:paraId="378384BB" w14:textId="77777777" w:rsidTr="00CB1733">
        <w:trPr>
          <w:gridAfter w:val="1"/>
          <w:wAfter w:w="210" w:type="dxa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59B41F0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03D55AD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6C0C9E3E" w14:textId="29C27D2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on-denosumab cohort</w:t>
            </w:r>
          </w:p>
          <w:p w14:paraId="3B1FACE8" w14:textId="7B6ECC6B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1</w:t>
            </w:r>
            <w:r w:rsidR="006C151C"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3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14:paraId="493907D6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  <w:p w14:paraId="2BEE887E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J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T103 cohort</w:t>
            </w:r>
          </w:p>
          <w:p w14:paraId="78F704E4" w14:textId="2EC878DC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1</w:t>
            </w:r>
            <w:r w:rsidR="006C151C"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3)</w:t>
            </w:r>
          </w:p>
        </w:tc>
      </w:tr>
      <w:tr w:rsidR="00C9526F" w:rsidRPr="00C9526F" w14:paraId="463A5340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 w:val="restart"/>
          </w:tcPr>
          <w:p w14:paraId="4B87D4F9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I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nvestigator/IRC</w:t>
            </w:r>
          </w:p>
        </w:tc>
        <w:tc>
          <w:tcPr>
            <w:tcW w:w="2268" w:type="dxa"/>
            <w:shd w:val="clear" w:color="auto" w:fill="auto"/>
          </w:tcPr>
          <w:p w14:paraId="35022289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</w:t>
            </w:r>
          </w:p>
        </w:tc>
        <w:tc>
          <w:tcPr>
            <w:tcW w:w="2268" w:type="dxa"/>
            <w:shd w:val="clear" w:color="auto" w:fill="auto"/>
          </w:tcPr>
          <w:p w14:paraId="2DF39F96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763E11B5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7D8DEB54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469899E3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675478EC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2EAFDF4F" w14:textId="618A6DCF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/1</w:t>
            </w:r>
            <w:r w:rsidR="00DE2539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2C16B0EB" w14:textId="450EF789" w:rsidR="00EF4FC0" w:rsidRPr="00C9526F" w:rsidRDefault="00DE2539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9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/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</w:p>
        </w:tc>
      </w:tr>
      <w:tr w:rsidR="00C9526F" w:rsidRPr="00C9526F" w14:paraId="5D64CB89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4889EC0D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6E319659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 rate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%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7F61B62F" w14:textId="77525EE4" w:rsidR="00EF4FC0" w:rsidRPr="00C9526F" w:rsidRDefault="00DE2539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9% (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%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0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)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629731F7" w14:textId="77624D30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="00DD5ED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DD5ED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 (</w:t>
            </w:r>
            <w:r w:rsidR="00DD5ED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DD5ED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, 9</w:t>
            </w:r>
            <w:r w:rsidR="00DD5ED8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5%)</w:t>
            </w:r>
          </w:p>
        </w:tc>
      </w:tr>
      <w:tr w:rsidR="00C9526F" w:rsidRPr="00C9526F" w14:paraId="20167EE5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7EE13BCE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1C04367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Group difference (95%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67E679BE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0FD95820" w14:textId="3C110054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</w:t>
            </w:r>
            <w:r w:rsidR="0000301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00301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 (8</w:t>
            </w:r>
            <w:r w:rsidR="0000301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00301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, 9</w:t>
            </w:r>
            <w:r w:rsidR="0000301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00301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)</w:t>
            </w:r>
          </w:p>
        </w:tc>
      </w:tr>
      <w:tr w:rsidR="00C9526F" w:rsidRPr="00C9526F" w14:paraId="08D67E59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1A0EE4AB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486746EB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Statistics/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i/>
                <w:iCs/>
                <w:kern w:val="2"/>
                <w:sz w:val="21"/>
                <w:szCs w:val="21"/>
              </w:rPr>
              <w:t>P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value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shd w:val="clear" w:color="auto" w:fill="auto"/>
          </w:tcPr>
          <w:p w14:paraId="3D187432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6E2E7F4C" w14:textId="2622CE6D" w:rsidR="00EF4FC0" w:rsidRPr="00C9526F" w:rsidRDefault="00E1696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71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89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/&lt;0.001</w:t>
            </w:r>
          </w:p>
        </w:tc>
      </w:tr>
      <w:tr w:rsidR="00C9526F" w:rsidRPr="00C9526F" w14:paraId="2075A9E1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27B9DA00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FECF849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O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R (95%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60FDCA88" w14:textId="77777777" w:rsidR="00EF4FC0" w:rsidRPr="00C9526F" w:rsidRDefault="00EF4FC0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</w:tcPr>
          <w:p w14:paraId="034F9E39" w14:textId="42AE3506" w:rsidR="00EF4FC0" w:rsidRPr="00C9526F" w:rsidRDefault="00E1696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85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93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(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6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98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860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30</w:t>
            </w:r>
            <w:r w:rsidR="00EF4FC0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</w:tr>
    </w:tbl>
    <w:p w14:paraId="327E9105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>Abbreviations: IRC, independent review committee; CI, confidence interval; OR, odd ratio.</w:t>
      </w:r>
    </w:p>
    <w:p w14:paraId="3C8E3A25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a  </w:t>
      </w:r>
      <w:r w:rsidRPr="00C9526F">
        <w:rPr>
          <w:rFonts w:ascii="Times New Roman" w:hAnsi="Times New Roman" w:cs="Times New Roman"/>
        </w:rPr>
        <w:t>Wilson’s method was used to construct 95%CI;</w:t>
      </w:r>
    </w:p>
    <w:p w14:paraId="3759624D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b </w:t>
      </w:r>
      <w:r w:rsidRPr="00C9526F">
        <w:rPr>
          <w:rFonts w:ascii="Times New Roman" w:hAnsi="Times New Roman" w:cs="Times New Roman"/>
        </w:rPr>
        <w:t>Newcombe’s method was used to construct 95%CI;</w:t>
      </w:r>
    </w:p>
    <w:p w14:paraId="7B1CFB09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c </w:t>
      </w:r>
      <w:r w:rsidRPr="00C9526F">
        <w:rPr>
          <w:rFonts w:ascii="Times New Roman" w:hAnsi="Times New Roman" w:cs="Times New Roman"/>
        </w:rPr>
        <w:t>Pearson χ</w:t>
      </w:r>
      <w:r w:rsidRPr="00C9526F">
        <w:rPr>
          <w:rFonts w:ascii="Times New Roman" w:hAnsi="Times New Roman" w:cs="Times New Roman"/>
          <w:vertAlign w:val="superscript"/>
        </w:rPr>
        <w:t xml:space="preserve">2 </w:t>
      </w:r>
      <w:r w:rsidRPr="00C9526F">
        <w:rPr>
          <w:rFonts w:ascii="Times New Roman" w:hAnsi="Times New Roman" w:cs="Times New Roman" w:hint="eastAsia"/>
        </w:rPr>
        <w:t>t</w:t>
      </w:r>
      <w:r w:rsidRPr="00C9526F">
        <w:rPr>
          <w:rFonts w:ascii="Times New Roman" w:hAnsi="Times New Roman" w:cs="Times New Roman"/>
        </w:rPr>
        <w:t xml:space="preserve">est was used for group comparison; </w:t>
      </w:r>
    </w:p>
    <w:p w14:paraId="0A6E4C84" w14:textId="21D78B06" w:rsidR="00B06429" w:rsidRPr="00C9526F" w:rsidRDefault="003A1245" w:rsidP="003A1245">
      <w:pPr>
        <w:rPr>
          <w:sz w:val="24"/>
        </w:rPr>
      </w:pPr>
      <w:r w:rsidRPr="00C9526F">
        <w:rPr>
          <w:rFonts w:ascii="Times New Roman" w:hAnsi="Times New Roman" w:cs="Times New Roman"/>
          <w:vertAlign w:val="superscript"/>
        </w:rPr>
        <w:t>d</w:t>
      </w:r>
      <w:r w:rsidRPr="00C9526F">
        <w:rPr>
          <w:rFonts w:ascii="Times New Roman" w:hAnsi="Times New Roman" w:cs="Times New Roman"/>
        </w:rPr>
        <w:t xml:space="preserve"> Non-conditional logistic regression was used to calculate OR and 95%CI, with group as covariate included in the model.</w:t>
      </w:r>
    </w:p>
    <w:p w14:paraId="1A466F9E" w14:textId="1EA052F5" w:rsidR="00B06429" w:rsidRPr="00C9526F" w:rsidRDefault="00B06429" w:rsidP="00B321CC">
      <w:pPr>
        <w:pStyle w:val="1"/>
        <w:shd w:val="clear" w:color="auto" w:fill="FFFFFF"/>
        <w:snapToGrid w:val="0"/>
        <w:spacing w:before="0" w:beforeAutospacing="0" w:after="0" w:afterAutospacing="0" w:line="360" w:lineRule="auto"/>
        <w:rPr>
          <w:rFonts w:ascii="Times New Roman" w:eastAsiaTheme="minorEastAsia" w:hAnsi="Times New Roman" w:cstheme="minorBidi"/>
          <w:kern w:val="2"/>
          <w:sz w:val="24"/>
          <w:szCs w:val="22"/>
        </w:rPr>
      </w:pPr>
    </w:p>
    <w:p w14:paraId="105D08F1" w14:textId="77777777" w:rsidR="00264718" w:rsidRDefault="00264718" w:rsidP="00C83301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2CCF2BC0" w14:textId="06C6B6BC" w:rsidR="00C83301" w:rsidRPr="00C9526F" w:rsidRDefault="00C83301" w:rsidP="00C83301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 w:hint="eastAsia"/>
          <w:b/>
          <w:bCs/>
          <w:sz w:val="24"/>
        </w:rPr>
        <w:lastRenderedPageBreak/>
        <w:t>Table</w:t>
      </w:r>
      <w:r w:rsidRPr="00C9526F">
        <w:rPr>
          <w:rFonts w:ascii="Times New Roman" w:hAnsi="Times New Roman"/>
          <w:b/>
          <w:bCs/>
          <w:sz w:val="24"/>
        </w:rPr>
        <w:t xml:space="preserve"> S</w:t>
      </w:r>
      <w:r w:rsidR="00264718">
        <w:rPr>
          <w:rFonts w:ascii="Times New Roman" w:hAnsi="Times New Roman" w:hint="eastAsia"/>
          <w:b/>
          <w:bCs/>
          <w:sz w:val="24"/>
        </w:rPr>
        <w:t>6</w:t>
      </w:r>
      <w:r w:rsidRPr="00C9526F">
        <w:rPr>
          <w:rFonts w:ascii="Times New Roman" w:hAnsi="Times New Roman"/>
          <w:b/>
          <w:bCs/>
          <w:sz w:val="24"/>
        </w:rPr>
        <w:t xml:space="preserve"> Sensitivity analysis 2: </w:t>
      </w:r>
      <w:r w:rsidR="0084669D">
        <w:rPr>
          <w:rFonts w:ascii="Times New Roman" w:hAnsi="Times New Roman"/>
          <w:b/>
          <w:bCs/>
          <w:sz w:val="24"/>
        </w:rPr>
        <w:t>OTR</w:t>
      </w:r>
      <w:r w:rsidRPr="00C9526F">
        <w:rPr>
          <w:rFonts w:ascii="Times New Roman" w:hAnsi="Times New Roman"/>
          <w:b/>
          <w:bCs/>
          <w:sz w:val="24"/>
        </w:rPr>
        <w:t xml:space="preserve"> after </w:t>
      </w:r>
      <w:r w:rsidRPr="00C9526F">
        <w:rPr>
          <w:rFonts w:ascii="Times New Roman" w:eastAsia="宋体" w:hAnsi="Times New Roman"/>
          <w:b/>
          <w:bCs/>
          <w:sz w:val="24"/>
          <w:szCs w:val="24"/>
        </w:rPr>
        <w:t>excluding the patients with no postbaseline histopathological evaluation and radiologic examination within 12 weeks</w:t>
      </w:r>
      <w:r w:rsidRPr="00C9526F">
        <w:rPr>
          <w:rFonts w:ascii="Times New Roman" w:hAnsi="Times New Roman"/>
          <w:b/>
          <w:bCs/>
          <w:sz w:val="24"/>
        </w:rPr>
        <w:t xml:space="preserve"> (JMT103 vs denosumab)</w:t>
      </w:r>
    </w:p>
    <w:tbl>
      <w:tblPr>
        <w:tblStyle w:val="af0"/>
        <w:tblW w:w="92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"/>
        <w:gridCol w:w="1633"/>
        <w:gridCol w:w="142"/>
        <w:gridCol w:w="2268"/>
        <w:gridCol w:w="2268"/>
        <w:gridCol w:w="2505"/>
        <w:gridCol w:w="210"/>
      </w:tblGrid>
      <w:tr w:rsidR="00C9526F" w:rsidRPr="00C9526F" w14:paraId="2B797010" w14:textId="77777777" w:rsidTr="00CB1733">
        <w:trPr>
          <w:gridAfter w:val="1"/>
          <w:wAfter w:w="210" w:type="dxa"/>
        </w:trPr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2CE2664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9A3824C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70CA91BF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Denosumab </w:t>
            </w:r>
          </w:p>
          <w:p w14:paraId="26463B0F" w14:textId="4A3E2B05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cohort</w:t>
            </w:r>
          </w:p>
          <w:p w14:paraId="6F546CDD" w14:textId="5E140F2F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N = </w:t>
            </w:r>
            <w:r w:rsidR="00036E53"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84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  <w:tc>
          <w:tcPr>
            <w:tcW w:w="2505" w:type="dxa"/>
            <w:tcBorders>
              <w:top w:val="single" w:sz="12" w:space="0" w:color="auto"/>
              <w:bottom w:val="single" w:sz="4" w:space="0" w:color="auto"/>
            </w:tcBorders>
          </w:tcPr>
          <w:p w14:paraId="14E13FE4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  <w:p w14:paraId="205CCCFF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J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MT103 cohort</w:t>
            </w:r>
          </w:p>
          <w:p w14:paraId="23310AD6" w14:textId="54CD5C92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(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N = 8</w:t>
            </w:r>
            <w:r w:rsidR="00036E53"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4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)</w:t>
            </w:r>
          </w:p>
        </w:tc>
      </w:tr>
      <w:tr w:rsidR="00C9526F" w:rsidRPr="00C9526F" w14:paraId="7206E4B2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 w:val="restart"/>
          </w:tcPr>
          <w:p w14:paraId="6CCCD1C1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I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nvestigator/IRC</w:t>
            </w:r>
          </w:p>
        </w:tc>
        <w:tc>
          <w:tcPr>
            <w:tcW w:w="2268" w:type="dxa"/>
            <w:shd w:val="clear" w:color="auto" w:fill="auto"/>
          </w:tcPr>
          <w:p w14:paraId="0897BEF2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</w:t>
            </w:r>
          </w:p>
        </w:tc>
        <w:tc>
          <w:tcPr>
            <w:tcW w:w="2268" w:type="dxa"/>
            <w:shd w:val="clear" w:color="auto" w:fill="auto"/>
          </w:tcPr>
          <w:p w14:paraId="4084F7B2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481F40D4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1C637C75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0D807F25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159A794C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622C1DB1" w14:textId="4871C94A" w:rsidR="00C83301" w:rsidRPr="00C9526F" w:rsidRDefault="00036E53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1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/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4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517BFB46" w14:textId="024FEA93" w:rsidR="00C83301" w:rsidRPr="00C9526F" w:rsidRDefault="00036E53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7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/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4</w:t>
            </w:r>
          </w:p>
        </w:tc>
      </w:tr>
      <w:tr w:rsidR="00C9526F" w:rsidRPr="00C9526F" w14:paraId="77ABB223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2FAA47AE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328CBA60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Tumor response rate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%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5BD6B862" w14:textId="40E1A26D" w:rsidR="00C83301" w:rsidRPr="00C9526F" w:rsidRDefault="00036E53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4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 (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5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%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0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)</w:t>
            </w:r>
          </w:p>
        </w:tc>
        <w:tc>
          <w:tcPr>
            <w:tcW w:w="2715" w:type="dxa"/>
            <w:gridSpan w:val="2"/>
            <w:shd w:val="clear" w:color="auto" w:fill="auto"/>
          </w:tcPr>
          <w:p w14:paraId="576C7AB1" w14:textId="350617E6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="00036E53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036E53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 (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8</w:t>
            </w:r>
            <w:r w:rsidR="00036E53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036E53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, 9</w:t>
            </w:r>
            <w:r w:rsidR="00036E53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036E53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)</w:t>
            </w:r>
          </w:p>
        </w:tc>
      </w:tr>
      <w:tr w:rsidR="00C9526F" w:rsidRPr="00C9526F" w14:paraId="7D32F0BC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10DDE0C1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  <w:shd w:val="clear" w:color="auto" w:fill="auto"/>
          </w:tcPr>
          <w:p w14:paraId="2B03FF4A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Group difference (95%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</w:tcPr>
          <w:p w14:paraId="5365960B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  <w:shd w:val="clear" w:color="auto" w:fill="auto"/>
          </w:tcPr>
          <w:p w14:paraId="7B3A0DDE" w14:textId="13F2AD62" w:rsidR="00C83301" w:rsidRPr="00C9526F" w:rsidRDefault="00036E53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 (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-2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%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7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%)</w:t>
            </w:r>
          </w:p>
        </w:tc>
      </w:tr>
      <w:tr w:rsidR="00C9526F" w:rsidRPr="00C9526F" w14:paraId="218DA367" w14:textId="77777777" w:rsidTr="00CB1733">
        <w:trPr>
          <w:gridBefore w:val="1"/>
          <w:wBefore w:w="210" w:type="dxa"/>
        </w:trPr>
        <w:tc>
          <w:tcPr>
            <w:tcW w:w="1775" w:type="dxa"/>
            <w:gridSpan w:val="2"/>
            <w:vMerge/>
          </w:tcPr>
          <w:p w14:paraId="264A5C80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DCB6C40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ind w:firstLineChars="50" w:firstLine="105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O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R (95%CI)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</w:tcPr>
          <w:p w14:paraId="50048D3E" w14:textId="77777777" w:rsidR="00C83301" w:rsidRPr="00C9526F" w:rsidRDefault="00C83301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2715" w:type="dxa"/>
            <w:gridSpan w:val="2"/>
          </w:tcPr>
          <w:p w14:paraId="59AB73FD" w14:textId="531E1105" w:rsidR="00C83301" w:rsidRPr="00C9526F" w:rsidRDefault="00036E53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14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(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33</w:t>
            </w:r>
            <w:r w:rsidR="00C83301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</w:tr>
    </w:tbl>
    <w:p w14:paraId="017C533C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</w:rPr>
        <w:t>Abbreviations: IRC, independent review committee; CI, confidence interval; OR, odd ratio.</w:t>
      </w:r>
    </w:p>
    <w:p w14:paraId="1991E337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a  </w:t>
      </w:r>
      <w:r w:rsidRPr="00C9526F">
        <w:rPr>
          <w:rFonts w:ascii="Times New Roman" w:hAnsi="Times New Roman" w:cs="Times New Roman"/>
        </w:rPr>
        <w:t>Wilson’s method was used to construct 95%CI;</w:t>
      </w:r>
    </w:p>
    <w:p w14:paraId="0CC67439" w14:textId="77777777" w:rsidR="003A1245" w:rsidRPr="00C9526F" w:rsidRDefault="003A1245" w:rsidP="003A1245">
      <w:pPr>
        <w:rPr>
          <w:rFonts w:ascii="Times New Roman" w:hAnsi="Times New Roman" w:cs="Times New Roman"/>
        </w:rPr>
      </w:pPr>
      <w:r w:rsidRPr="00C9526F">
        <w:rPr>
          <w:rFonts w:ascii="Times New Roman" w:hAnsi="Times New Roman" w:cs="Times New Roman"/>
          <w:vertAlign w:val="superscript"/>
        </w:rPr>
        <w:t xml:space="preserve">b </w:t>
      </w:r>
      <w:r w:rsidRPr="00C9526F">
        <w:rPr>
          <w:rFonts w:ascii="Times New Roman" w:hAnsi="Times New Roman" w:cs="Times New Roman"/>
        </w:rPr>
        <w:t>Newcombe’s method was used to construct 95%CI;</w:t>
      </w:r>
    </w:p>
    <w:p w14:paraId="079B5394" w14:textId="365DE9C5" w:rsidR="00C83301" w:rsidRPr="00C9526F" w:rsidRDefault="003A1245" w:rsidP="003A1245">
      <w:pPr>
        <w:rPr>
          <w:sz w:val="24"/>
        </w:rPr>
      </w:pPr>
      <w:r w:rsidRPr="00C9526F">
        <w:rPr>
          <w:rFonts w:ascii="Times New Roman" w:hAnsi="Times New Roman" w:cs="Times New Roman"/>
          <w:vertAlign w:val="superscript"/>
        </w:rPr>
        <w:t xml:space="preserve">c  </w:t>
      </w:r>
      <w:r w:rsidRPr="00C9526F">
        <w:rPr>
          <w:rFonts w:ascii="Times New Roman" w:hAnsi="Times New Roman" w:cs="Times New Roman"/>
        </w:rPr>
        <w:t>Non-conditional logistic regression was used to calculate OR and 95%CI, with group as covariate included in the model.</w:t>
      </w:r>
    </w:p>
    <w:p w14:paraId="375A3913" w14:textId="37735B1B" w:rsidR="00C83301" w:rsidRPr="00C9526F" w:rsidRDefault="00C83301" w:rsidP="00B321CC">
      <w:pPr>
        <w:pStyle w:val="1"/>
        <w:shd w:val="clear" w:color="auto" w:fill="FFFFFF"/>
        <w:snapToGrid w:val="0"/>
        <w:spacing w:before="0" w:beforeAutospacing="0" w:after="0" w:afterAutospacing="0" w:line="360" w:lineRule="auto"/>
        <w:rPr>
          <w:rFonts w:ascii="Times New Roman" w:eastAsiaTheme="minorEastAsia" w:hAnsi="Times New Roman" w:cstheme="minorBidi"/>
          <w:kern w:val="2"/>
          <w:sz w:val="24"/>
          <w:szCs w:val="22"/>
        </w:rPr>
      </w:pPr>
    </w:p>
    <w:p w14:paraId="33E93E5F" w14:textId="77777777" w:rsidR="00264718" w:rsidRDefault="00264718" w:rsidP="006A58B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5F7AF791" w14:textId="6DB78153" w:rsidR="006A58BB" w:rsidRPr="00C9526F" w:rsidRDefault="006A58BB" w:rsidP="006A58BB">
      <w:pPr>
        <w:rPr>
          <w:b/>
          <w:bCs/>
        </w:rPr>
      </w:pPr>
      <w:r w:rsidRPr="00C9526F">
        <w:rPr>
          <w:rFonts w:ascii="Times New Roman" w:hAnsi="Times New Roman" w:hint="eastAsia"/>
          <w:b/>
          <w:bCs/>
          <w:sz w:val="24"/>
        </w:rPr>
        <w:lastRenderedPageBreak/>
        <w:t>Table</w:t>
      </w:r>
      <w:r w:rsidRPr="00C9526F">
        <w:rPr>
          <w:rFonts w:ascii="Times New Roman" w:hAnsi="Times New Roman"/>
          <w:b/>
          <w:bCs/>
          <w:sz w:val="24"/>
        </w:rPr>
        <w:t xml:space="preserve"> S</w:t>
      </w:r>
      <w:r w:rsidR="00264718">
        <w:rPr>
          <w:rFonts w:ascii="Times New Roman" w:hAnsi="Times New Roman" w:hint="eastAsia"/>
          <w:b/>
          <w:bCs/>
          <w:sz w:val="24"/>
        </w:rPr>
        <w:t>7</w:t>
      </w:r>
      <w:r w:rsidRPr="00C9526F">
        <w:rPr>
          <w:rFonts w:ascii="Times New Roman" w:hAnsi="Times New Roman"/>
          <w:b/>
          <w:bCs/>
          <w:sz w:val="24"/>
        </w:rPr>
        <w:t xml:space="preserve"> Sensitivity analysis 3: </w:t>
      </w:r>
      <w:r w:rsidR="0084669D">
        <w:rPr>
          <w:rFonts w:ascii="Times New Roman" w:hAnsi="Times New Roman"/>
          <w:b/>
          <w:bCs/>
          <w:sz w:val="24"/>
        </w:rPr>
        <w:t>OTR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Pr="00C9526F">
        <w:rPr>
          <w:rFonts w:ascii="Times New Roman" w:eastAsia="宋体" w:hAnsi="Times New Roman"/>
          <w:b/>
          <w:bCs/>
          <w:sz w:val="24"/>
          <w:szCs w:val="24"/>
        </w:rPr>
        <w:t>using logistics regression model with adjustment of the confounders and potential heterogeneous factors</w:t>
      </w:r>
      <w:r w:rsidRPr="00C9526F">
        <w:rPr>
          <w:rFonts w:ascii="Times New Roman" w:hAnsi="Times New Roman"/>
          <w:b/>
          <w:bCs/>
          <w:sz w:val="24"/>
        </w:rPr>
        <w:t xml:space="preserve"> (JMT103 vs non-denosumab)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16"/>
        <w:gridCol w:w="2353"/>
        <w:gridCol w:w="1276"/>
        <w:gridCol w:w="1219"/>
      </w:tblGrid>
      <w:tr w:rsidR="00C9526F" w:rsidRPr="00C9526F" w14:paraId="19520615" w14:textId="77777777" w:rsidTr="002B16BE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2E9F2ABA" w14:textId="77777777" w:rsidR="006A58BB" w:rsidRPr="00C9526F" w:rsidRDefault="006A58BB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2B36FD36" w14:textId="7108E109" w:rsidR="006A58BB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timator</w:t>
            </w:r>
          </w:p>
        </w:tc>
        <w:tc>
          <w:tcPr>
            <w:tcW w:w="2353" w:type="dxa"/>
            <w:tcBorders>
              <w:top w:val="single" w:sz="12" w:space="0" w:color="auto"/>
              <w:bottom w:val="single" w:sz="4" w:space="0" w:color="auto"/>
            </w:tcBorders>
          </w:tcPr>
          <w:p w14:paraId="779CC819" w14:textId="19F4EBDC" w:rsidR="006A58BB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O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R</w:t>
            </w:r>
            <w:r w:rsidR="001B0EC7"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54B54BDC" w14:textId="079F1B41" w:rsidR="006A58BB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tatistics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</w:tcPr>
          <w:p w14:paraId="4A2C1C99" w14:textId="4E0B2CBF" w:rsidR="006A58BB" w:rsidRPr="00C9526F" w:rsidRDefault="001B0EC7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i/>
                <w:iCs/>
                <w:kern w:val="2"/>
                <w:sz w:val="21"/>
                <w:szCs w:val="21"/>
              </w:rPr>
              <w:t>p</w:t>
            </w:r>
            <w:r w:rsidR="000C3E13"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value</w:t>
            </w:r>
          </w:p>
        </w:tc>
      </w:tr>
      <w:tr w:rsidR="00C9526F" w:rsidRPr="00C9526F" w14:paraId="7F7F14BB" w14:textId="77777777" w:rsidTr="002B16BE">
        <w:tc>
          <w:tcPr>
            <w:tcW w:w="2552" w:type="dxa"/>
            <w:tcBorders>
              <w:top w:val="single" w:sz="4" w:space="0" w:color="auto"/>
            </w:tcBorders>
          </w:tcPr>
          <w:p w14:paraId="7AC007B3" w14:textId="754212FF" w:rsidR="006A58BB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C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ohort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33F46772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42315F59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B23B87D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2469877A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59D00EE6" w14:textId="77777777" w:rsidTr="002B16BE">
        <w:tc>
          <w:tcPr>
            <w:tcW w:w="2552" w:type="dxa"/>
          </w:tcPr>
          <w:p w14:paraId="494B39BA" w14:textId="3832900A" w:rsidR="006A58BB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JMT103</w:t>
            </w:r>
          </w:p>
        </w:tc>
        <w:tc>
          <w:tcPr>
            <w:tcW w:w="1616" w:type="dxa"/>
          </w:tcPr>
          <w:p w14:paraId="65F26EB5" w14:textId="4E7FA011" w:rsidR="006A58BB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6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602</w:t>
            </w:r>
          </w:p>
        </w:tc>
        <w:tc>
          <w:tcPr>
            <w:tcW w:w="2353" w:type="dxa"/>
          </w:tcPr>
          <w:p w14:paraId="208E034D" w14:textId="5FB973F1" w:rsidR="006A58BB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7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6.23(196.71, 2755.49)</w:t>
            </w:r>
          </w:p>
        </w:tc>
        <w:tc>
          <w:tcPr>
            <w:tcW w:w="1276" w:type="dxa"/>
          </w:tcPr>
          <w:p w14:paraId="032169E2" w14:textId="7DEB93DE" w:rsidR="006A58BB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.11</w:t>
            </w:r>
          </w:p>
        </w:tc>
        <w:tc>
          <w:tcPr>
            <w:tcW w:w="1219" w:type="dxa"/>
          </w:tcPr>
          <w:p w14:paraId="33E7AC77" w14:textId="40D73499" w:rsidR="006A58BB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&lt;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001</w:t>
            </w:r>
          </w:p>
        </w:tc>
      </w:tr>
      <w:tr w:rsidR="00C9526F" w:rsidRPr="00C9526F" w14:paraId="58AD9EF2" w14:textId="77777777" w:rsidTr="002B16BE">
        <w:tc>
          <w:tcPr>
            <w:tcW w:w="2552" w:type="dxa"/>
          </w:tcPr>
          <w:p w14:paraId="1DD86AD8" w14:textId="58EDA3AD" w:rsidR="006A58BB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Non-denosumab</w:t>
            </w:r>
          </w:p>
        </w:tc>
        <w:tc>
          <w:tcPr>
            <w:tcW w:w="1616" w:type="dxa"/>
          </w:tcPr>
          <w:p w14:paraId="1287996B" w14:textId="2726635B" w:rsidR="006A58BB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77155324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82391E7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57A10E47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2F67D448" w14:textId="77777777" w:rsidTr="002B16BE">
        <w:tc>
          <w:tcPr>
            <w:tcW w:w="2552" w:type="dxa"/>
          </w:tcPr>
          <w:p w14:paraId="17B78BFF" w14:textId="0E9CC6F8" w:rsidR="006A58BB" w:rsidRPr="00C9526F" w:rsidRDefault="00C9526F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Sex</w:t>
            </w:r>
          </w:p>
        </w:tc>
        <w:tc>
          <w:tcPr>
            <w:tcW w:w="1616" w:type="dxa"/>
          </w:tcPr>
          <w:p w14:paraId="7782868E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6570FC61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A8F0CC0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1CE8F0BA" w14:textId="77777777" w:rsidR="006A58BB" w:rsidRPr="00C9526F" w:rsidRDefault="006A58BB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13F1F5A0" w14:textId="77777777" w:rsidTr="002B16BE">
        <w:tc>
          <w:tcPr>
            <w:tcW w:w="2552" w:type="dxa"/>
          </w:tcPr>
          <w:p w14:paraId="326447FE" w14:textId="39C1F876" w:rsidR="000C3E13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Male</w:t>
            </w:r>
          </w:p>
        </w:tc>
        <w:tc>
          <w:tcPr>
            <w:tcW w:w="1616" w:type="dxa"/>
          </w:tcPr>
          <w:p w14:paraId="4C2A9B90" w14:textId="6E26D7B9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674</w:t>
            </w:r>
          </w:p>
        </w:tc>
        <w:tc>
          <w:tcPr>
            <w:tcW w:w="2353" w:type="dxa"/>
          </w:tcPr>
          <w:p w14:paraId="199EB74F" w14:textId="3905C016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510(0.156, 1.664)</w:t>
            </w:r>
          </w:p>
        </w:tc>
        <w:tc>
          <w:tcPr>
            <w:tcW w:w="1276" w:type="dxa"/>
          </w:tcPr>
          <w:p w14:paraId="78EB1CED" w14:textId="739398DE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246</w:t>
            </w:r>
          </w:p>
        </w:tc>
        <w:tc>
          <w:tcPr>
            <w:tcW w:w="1219" w:type="dxa"/>
          </w:tcPr>
          <w:p w14:paraId="6EC19805" w14:textId="18C2664F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264</w:t>
            </w:r>
          </w:p>
        </w:tc>
      </w:tr>
      <w:tr w:rsidR="00C9526F" w:rsidRPr="00C9526F" w14:paraId="14B16955" w14:textId="77777777" w:rsidTr="002B16BE">
        <w:tc>
          <w:tcPr>
            <w:tcW w:w="2552" w:type="dxa"/>
          </w:tcPr>
          <w:p w14:paraId="3A0B26FC" w14:textId="45EA86DD" w:rsidR="000C3E13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Female</w:t>
            </w:r>
          </w:p>
        </w:tc>
        <w:tc>
          <w:tcPr>
            <w:tcW w:w="1616" w:type="dxa"/>
          </w:tcPr>
          <w:p w14:paraId="58E35FC5" w14:textId="16B4509A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25DDFAAF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FE6D78D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65E81D1A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639B5CE8" w14:textId="77777777" w:rsidTr="002B16BE">
        <w:tc>
          <w:tcPr>
            <w:tcW w:w="2552" w:type="dxa"/>
          </w:tcPr>
          <w:p w14:paraId="16848767" w14:textId="41F51080" w:rsidR="000C3E13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A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ge(years)</w:t>
            </w:r>
          </w:p>
        </w:tc>
        <w:tc>
          <w:tcPr>
            <w:tcW w:w="1616" w:type="dxa"/>
          </w:tcPr>
          <w:p w14:paraId="754B42A5" w14:textId="5F858267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012</w:t>
            </w:r>
          </w:p>
        </w:tc>
        <w:tc>
          <w:tcPr>
            <w:tcW w:w="2353" w:type="dxa"/>
          </w:tcPr>
          <w:p w14:paraId="6348B80A" w14:textId="26DCF031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988(0.938, 1.040)</w:t>
            </w:r>
          </w:p>
        </w:tc>
        <w:tc>
          <w:tcPr>
            <w:tcW w:w="1276" w:type="dxa"/>
          </w:tcPr>
          <w:p w14:paraId="77C93A76" w14:textId="42344964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221</w:t>
            </w:r>
          </w:p>
        </w:tc>
        <w:tc>
          <w:tcPr>
            <w:tcW w:w="1219" w:type="dxa"/>
          </w:tcPr>
          <w:p w14:paraId="7DD4B11B" w14:textId="0CEC0E89" w:rsidR="000C3E13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638</w:t>
            </w:r>
          </w:p>
        </w:tc>
      </w:tr>
      <w:tr w:rsidR="00C9526F" w:rsidRPr="00C9526F" w14:paraId="4371A38B" w14:textId="77777777" w:rsidTr="002B16BE">
        <w:tc>
          <w:tcPr>
            <w:tcW w:w="2552" w:type="dxa"/>
          </w:tcPr>
          <w:p w14:paraId="0E91813C" w14:textId="282103A3" w:rsidR="000C3E13" w:rsidRPr="00C9526F" w:rsidRDefault="000C3E13" w:rsidP="00B321CC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Metastasis</w:t>
            </w:r>
          </w:p>
        </w:tc>
        <w:tc>
          <w:tcPr>
            <w:tcW w:w="1616" w:type="dxa"/>
          </w:tcPr>
          <w:p w14:paraId="7F1782A8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43FC5926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2F4D2DB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454A0369" w14:textId="77777777" w:rsidR="000C3E13" w:rsidRPr="00C9526F" w:rsidRDefault="000C3E13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2E090883" w14:textId="77777777" w:rsidTr="002B16BE">
        <w:tc>
          <w:tcPr>
            <w:tcW w:w="2552" w:type="dxa"/>
          </w:tcPr>
          <w:p w14:paraId="48F15713" w14:textId="4612C270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Yes</w:t>
            </w:r>
          </w:p>
        </w:tc>
        <w:tc>
          <w:tcPr>
            <w:tcW w:w="1616" w:type="dxa"/>
          </w:tcPr>
          <w:p w14:paraId="6DA64A71" w14:textId="46639B84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361</w:t>
            </w:r>
          </w:p>
        </w:tc>
        <w:tc>
          <w:tcPr>
            <w:tcW w:w="2353" w:type="dxa"/>
          </w:tcPr>
          <w:p w14:paraId="1F82C963" w14:textId="142CA8CC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697(0.071, 6.811)</w:t>
            </w:r>
          </w:p>
        </w:tc>
        <w:tc>
          <w:tcPr>
            <w:tcW w:w="1276" w:type="dxa"/>
          </w:tcPr>
          <w:p w14:paraId="7774AA03" w14:textId="155CB062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096</w:t>
            </w:r>
          </w:p>
        </w:tc>
        <w:tc>
          <w:tcPr>
            <w:tcW w:w="1219" w:type="dxa"/>
          </w:tcPr>
          <w:p w14:paraId="51AB2721" w14:textId="0C4FE2AA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756</w:t>
            </w:r>
          </w:p>
        </w:tc>
      </w:tr>
      <w:tr w:rsidR="00C9526F" w:rsidRPr="00C9526F" w14:paraId="3C992392" w14:textId="77777777" w:rsidTr="002B16BE">
        <w:tc>
          <w:tcPr>
            <w:tcW w:w="2552" w:type="dxa"/>
          </w:tcPr>
          <w:p w14:paraId="23B77350" w14:textId="6119DA93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No</w:t>
            </w:r>
          </w:p>
        </w:tc>
        <w:tc>
          <w:tcPr>
            <w:tcW w:w="1616" w:type="dxa"/>
          </w:tcPr>
          <w:p w14:paraId="4FCF7E48" w14:textId="632F31BF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662C6F2A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1B18462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2230938C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09475B8D" w14:textId="77777777" w:rsidTr="002B16BE">
        <w:tc>
          <w:tcPr>
            <w:tcW w:w="2552" w:type="dxa"/>
          </w:tcPr>
          <w:p w14:paraId="6F309AFE" w14:textId="4F8B0FE6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lapse</w:t>
            </w:r>
          </w:p>
        </w:tc>
        <w:tc>
          <w:tcPr>
            <w:tcW w:w="1616" w:type="dxa"/>
          </w:tcPr>
          <w:p w14:paraId="36B6E5DB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219CC579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16506E4E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26A4546B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71DC4BB9" w14:textId="77777777" w:rsidTr="002B16BE">
        <w:tc>
          <w:tcPr>
            <w:tcW w:w="2552" w:type="dxa"/>
          </w:tcPr>
          <w:p w14:paraId="3D479749" w14:textId="020CE305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Yes</w:t>
            </w:r>
          </w:p>
        </w:tc>
        <w:tc>
          <w:tcPr>
            <w:tcW w:w="1616" w:type="dxa"/>
          </w:tcPr>
          <w:p w14:paraId="7E83B025" w14:textId="47644829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.713</w:t>
            </w:r>
          </w:p>
        </w:tc>
        <w:tc>
          <w:tcPr>
            <w:tcW w:w="2353" w:type="dxa"/>
          </w:tcPr>
          <w:p w14:paraId="1D097979" w14:textId="0ADC7429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180(0.037, 0.870)</w:t>
            </w:r>
          </w:p>
        </w:tc>
        <w:tc>
          <w:tcPr>
            <w:tcW w:w="1276" w:type="dxa"/>
          </w:tcPr>
          <w:p w14:paraId="0F85DE84" w14:textId="20C30255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.551</w:t>
            </w:r>
          </w:p>
        </w:tc>
        <w:tc>
          <w:tcPr>
            <w:tcW w:w="1219" w:type="dxa"/>
          </w:tcPr>
          <w:p w14:paraId="1DB63357" w14:textId="4C0C3A6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033</w:t>
            </w:r>
          </w:p>
        </w:tc>
      </w:tr>
      <w:tr w:rsidR="00C9526F" w:rsidRPr="00C9526F" w14:paraId="1CB65494" w14:textId="77777777" w:rsidTr="002B16BE">
        <w:tc>
          <w:tcPr>
            <w:tcW w:w="2552" w:type="dxa"/>
          </w:tcPr>
          <w:p w14:paraId="4225964B" w14:textId="436DDB02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No</w:t>
            </w:r>
          </w:p>
        </w:tc>
        <w:tc>
          <w:tcPr>
            <w:tcW w:w="1616" w:type="dxa"/>
          </w:tcPr>
          <w:p w14:paraId="37038367" w14:textId="249452D1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1CD4DD30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D363AF4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1480652E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0829B67B" w14:textId="77777777" w:rsidTr="002B16BE">
        <w:tc>
          <w:tcPr>
            <w:tcW w:w="2552" w:type="dxa"/>
          </w:tcPr>
          <w:p w14:paraId="4C8AF55B" w14:textId="39F83722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E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COG performance score</w:t>
            </w:r>
          </w:p>
        </w:tc>
        <w:tc>
          <w:tcPr>
            <w:tcW w:w="1616" w:type="dxa"/>
          </w:tcPr>
          <w:p w14:paraId="09F389AA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5EF4FDEC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7BE254A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54A990ED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43DBB483" w14:textId="77777777" w:rsidTr="002B16BE">
        <w:tc>
          <w:tcPr>
            <w:tcW w:w="2552" w:type="dxa"/>
          </w:tcPr>
          <w:p w14:paraId="6B3C0057" w14:textId="0CBAD808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</w:t>
            </w:r>
            <w:r w:rsidRPr="00C9526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≥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</w:p>
        </w:tc>
        <w:tc>
          <w:tcPr>
            <w:tcW w:w="1616" w:type="dxa"/>
          </w:tcPr>
          <w:p w14:paraId="77E5FA85" w14:textId="7465CB89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759</w:t>
            </w:r>
          </w:p>
        </w:tc>
        <w:tc>
          <w:tcPr>
            <w:tcW w:w="2353" w:type="dxa"/>
          </w:tcPr>
          <w:p w14:paraId="4CC8B654" w14:textId="1AC057C5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.136(0.639, 7.145)</w:t>
            </w:r>
          </w:p>
        </w:tc>
        <w:tc>
          <w:tcPr>
            <w:tcW w:w="1276" w:type="dxa"/>
          </w:tcPr>
          <w:p w14:paraId="4B0791A7" w14:textId="67731CD3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.518</w:t>
            </w:r>
          </w:p>
        </w:tc>
        <w:tc>
          <w:tcPr>
            <w:tcW w:w="1219" w:type="dxa"/>
          </w:tcPr>
          <w:p w14:paraId="7C6B8509" w14:textId="6C2EB65F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218</w:t>
            </w:r>
          </w:p>
        </w:tc>
      </w:tr>
      <w:tr w:rsidR="00C9526F" w:rsidRPr="00C9526F" w14:paraId="4E3DCD2B" w14:textId="77777777" w:rsidTr="002B16BE">
        <w:tc>
          <w:tcPr>
            <w:tcW w:w="2552" w:type="dxa"/>
            <w:tcBorders>
              <w:bottom w:val="nil"/>
            </w:tcBorders>
          </w:tcPr>
          <w:p w14:paraId="6F68C39E" w14:textId="36422986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0</w:t>
            </w:r>
          </w:p>
        </w:tc>
        <w:tc>
          <w:tcPr>
            <w:tcW w:w="1616" w:type="dxa"/>
            <w:tcBorders>
              <w:bottom w:val="nil"/>
            </w:tcBorders>
          </w:tcPr>
          <w:p w14:paraId="21256B21" w14:textId="6939DB03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  <w:tcBorders>
              <w:bottom w:val="nil"/>
            </w:tcBorders>
          </w:tcPr>
          <w:p w14:paraId="338B85AA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A9398D6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  <w:tcBorders>
              <w:bottom w:val="nil"/>
            </w:tcBorders>
          </w:tcPr>
          <w:p w14:paraId="5B5B078F" w14:textId="77777777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2B16BE" w:rsidRPr="00C9526F" w14:paraId="2E152EBD" w14:textId="77777777" w:rsidTr="002B16BE"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0E0CF456" w14:textId="04D022E3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Time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t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o diagnosis of GCTB (month)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</w:tcPr>
          <w:p w14:paraId="22063E8B" w14:textId="11DE8B6E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027</w:t>
            </w:r>
          </w:p>
        </w:tc>
        <w:tc>
          <w:tcPr>
            <w:tcW w:w="2353" w:type="dxa"/>
            <w:tcBorders>
              <w:top w:val="nil"/>
              <w:bottom w:val="single" w:sz="12" w:space="0" w:color="auto"/>
            </w:tcBorders>
          </w:tcPr>
          <w:p w14:paraId="649A0FEB" w14:textId="7A60D32E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973(0.957, 0.989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056197C5" w14:textId="29A6F5DC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365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</w:tcPr>
          <w:p w14:paraId="0C081B8A" w14:textId="26D6AD43" w:rsidR="002B16BE" w:rsidRPr="00C9526F" w:rsidRDefault="002B16BE" w:rsidP="002B16BE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001</w:t>
            </w:r>
          </w:p>
        </w:tc>
      </w:tr>
    </w:tbl>
    <w:p w14:paraId="24988DB0" w14:textId="4BDE03BB" w:rsidR="00487520" w:rsidRPr="00C9526F" w:rsidRDefault="00487520" w:rsidP="001B0EC7"/>
    <w:p w14:paraId="1F41FC9F" w14:textId="77777777" w:rsidR="003A1245" w:rsidRPr="00C9526F" w:rsidRDefault="003A1245" w:rsidP="001B0EC7"/>
    <w:p w14:paraId="66BDF854" w14:textId="77777777" w:rsidR="00264718" w:rsidRDefault="00264718" w:rsidP="002B16BE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br w:type="page"/>
      </w:r>
    </w:p>
    <w:p w14:paraId="1B0FEE49" w14:textId="16702166" w:rsidR="002B16BE" w:rsidRPr="00C9526F" w:rsidRDefault="001B0EC7" w:rsidP="002B16BE">
      <w:pPr>
        <w:rPr>
          <w:b/>
          <w:bCs/>
        </w:rPr>
      </w:pPr>
      <w:r w:rsidRPr="00C9526F">
        <w:rPr>
          <w:rFonts w:ascii="Times New Roman" w:hAnsi="Times New Roman" w:hint="eastAsia"/>
          <w:b/>
          <w:bCs/>
          <w:sz w:val="24"/>
        </w:rPr>
        <w:lastRenderedPageBreak/>
        <w:t>Table</w:t>
      </w:r>
      <w:r w:rsidRPr="00C9526F">
        <w:rPr>
          <w:rFonts w:ascii="Times New Roman" w:hAnsi="Times New Roman"/>
          <w:b/>
          <w:bCs/>
          <w:sz w:val="24"/>
        </w:rPr>
        <w:t xml:space="preserve"> S</w:t>
      </w:r>
      <w:r w:rsidR="00264718">
        <w:rPr>
          <w:rFonts w:ascii="Times New Roman" w:hAnsi="Times New Roman" w:hint="eastAsia"/>
          <w:b/>
          <w:bCs/>
          <w:sz w:val="24"/>
        </w:rPr>
        <w:t>8</w:t>
      </w:r>
      <w:r w:rsidRPr="00C9526F">
        <w:rPr>
          <w:rFonts w:ascii="Times New Roman" w:hAnsi="Times New Roman"/>
          <w:b/>
          <w:bCs/>
          <w:sz w:val="24"/>
        </w:rPr>
        <w:t xml:space="preserve"> Sensitivity analysis 3: </w:t>
      </w:r>
      <w:r w:rsidR="0084669D">
        <w:rPr>
          <w:rFonts w:ascii="Times New Roman" w:hAnsi="Times New Roman"/>
          <w:b/>
          <w:bCs/>
          <w:sz w:val="24"/>
        </w:rPr>
        <w:t>OTR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Pr="00C9526F">
        <w:rPr>
          <w:rFonts w:ascii="Times New Roman" w:eastAsia="宋体" w:hAnsi="Times New Roman"/>
          <w:b/>
          <w:bCs/>
          <w:sz w:val="24"/>
          <w:szCs w:val="24"/>
        </w:rPr>
        <w:t>using logistics regression model with adjustment of the confounders and potential heterogeneous factors</w:t>
      </w:r>
      <w:r w:rsidRPr="00C9526F">
        <w:rPr>
          <w:rFonts w:ascii="Times New Roman" w:hAnsi="Times New Roman"/>
          <w:b/>
          <w:bCs/>
          <w:sz w:val="24"/>
        </w:rPr>
        <w:t xml:space="preserve"> (JMT103 vs denosumab)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16"/>
        <w:gridCol w:w="2353"/>
        <w:gridCol w:w="1276"/>
        <w:gridCol w:w="1219"/>
      </w:tblGrid>
      <w:tr w:rsidR="00C9526F" w:rsidRPr="00C9526F" w14:paraId="74CBA0C3" w14:textId="77777777" w:rsidTr="00CB1733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4D352CBA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616" w:type="dxa"/>
            <w:tcBorders>
              <w:top w:val="single" w:sz="12" w:space="0" w:color="auto"/>
              <w:bottom w:val="single" w:sz="4" w:space="0" w:color="auto"/>
            </w:tcBorders>
          </w:tcPr>
          <w:p w14:paraId="0C01BCFB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E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timator</w:t>
            </w:r>
          </w:p>
        </w:tc>
        <w:tc>
          <w:tcPr>
            <w:tcW w:w="2353" w:type="dxa"/>
            <w:tcBorders>
              <w:top w:val="single" w:sz="12" w:space="0" w:color="auto"/>
              <w:bottom w:val="single" w:sz="4" w:space="0" w:color="auto"/>
            </w:tcBorders>
          </w:tcPr>
          <w:p w14:paraId="39BBA1C1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kern w:val="2"/>
                <w:sz w:val="21"/>
                <w:szCs w:val="21"/>
              </w:rPr>
              <w:t>O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R (95%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E394845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>Statistics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4" w:space="0" w:color="auto"/>
            </w:tcBorders>
          </w:tcPr>
          <w:p w14:paraId="26967322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i/>
                <w:iCs/>
                <w:kern w:val="2"/>
                <w:sz w:val="21"/>
                <w:szCs w:val="21"/>
              </w:rPr>
              <w:t>p</w:t>
            </w:r>
            <w:r w:rsidRPr="00C9526F">
              <w:rPr>
                <w:rFonts w:ascii="Times New Roman" w:eastAsiaTheme="minorEastAsia" w:hAnsi="Times New Roman" w:cstheme="minorBidi"/>
                <w:kern w:val="2"/>
                <w:sz w:val="21"/>
                <w:szCs w:val="21"/>
              </w:rPr>
              <w:t xml:space="preserve"> value</w:t>
            </w:r>
          </w:p>
        </w:tc>
      </w:tr>
      <w:tr w:rsidR="00C9526F" w:rsidRPr="00C9526F" w14:paraId="203852AF" w14:textId="77777777" w:rsidTr="00CB1733">
        <w:tc>
          <w:tcPr>
            <w:tcW w:w="2552" w:type="dxa"/>
            <w:tcBorders>
              <w:top w:val="single" w:sz="4" w:space="0" w:color="auto"/>
            </w:tcBorders>
          </w:tcPr>
          <w:p w14:paraId="42E348A2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C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ohort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14:paraId="246648FE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  <w:tcBorders>
              <w:top w:val="single" w:sz="4" w:space="0" w:color="auto"/>
            </w:tcBorders>
          </w:tcPr>
          <w:p w14:paraId="030AFF76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F6F468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380B2FD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485EF1E0" w14:textId="77777777" w:rsidTr="00CB1733">
        <w:tc>
          <w:tcPr>
            <w:tcW w:w="2552" w:type="dxa"/>
          </w:tcPr>
          <w:p w14:paraId="2BC8C0CB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JMT103</w:t>
            </w:r>
          </w:p>
        </w:tc>
        <w:tc>
          <w:tcPr>
            <w:tcW w:w="1616" w:type="dxa"/>
          </w:tcPr>
          <w:p w14:paraId="4F98EE95" w14:textId="379C5898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.879</w:t>
            </w:r>
          </w:p>
        </w:tc>
        <w:tc>
          <w:tcPr>
            <w:tcW w:w="2353" w:type="dxa"/>
          </w:tcPr>
          <w:p w14:paraId="3905A4DE" w14:textId="3C7EDBC8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.545(2.855, 15.003)</w:t>
            </w:r>
          </w:p>
        </w:tc>
        <w:tc>
          <w:tcPr>
            <w:tcW w:w="1276" w:type="dxa"/>
          </w:tcPr>
          <w:p w14:paraId="2892B137" w14:textId="1CC3DAE6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706</w:t>
            </w:r>
          </w:p>
        </w:tc>
        <w:tc>
          <w:tcPr>
            <w:tcW w:w="1219" w:type="dxa"/>
          </w:tcPr>
          <w:p w14:paraId="1EA55948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&lt;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001</w:t>
            </w:r>
          </w:p>
        </w:tc>
      </w:tr>
      <w:tr w:rsidR="00C9526F" w:rsidRPr="00C9526F" w14:paraId="51C8DAF4" w14:textId="77777777" w:rsidTr="00CB1733">
        <w:tc>
          <w:tcPr>
            <w:tcW w:w="2552" w:type="dxa"/>
          </w:tcPr>
          <w:p w14:paraId="7D720C97" w14:textId="51297356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Denosumab</w:t>
            </w:r>
          </w:p>
        </w:tc>
        <w:tc>
          <w:tcPr>
            <w:tcW w:w="1616" w:type="dxa"/>
          </w:tcPr>
          <w:p w14:paraId="1B5A047A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676A8D77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7DC20391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170FBCC0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41DDEB7C" w14:textId="77777777" w:rsidTr="00CB1733">
        <w:tc>
          <w:tcPr>
            <w:tcW w:w="2552" w:type="dxa"/>
          </w:tcPr>
          <w:p w14:paraId="2184AE3D" w14:textId="0E977BD2" w:rsidR="002B16BE" w:rsidRPr="00C9526F" w:rsidRDefault="00C9526F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Sex</w:t>
            </w:r>
          </w:p>
        </w:tc>
        <w:tc>
          <w:tcPr>
            <w:tcW w:w="1616" w:type="dxa"/>
          </w:tcPr>
          <w:p w14:paraId="7A1D2DB4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4C6F4089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630BA235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505AAE4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63DE5255" w14:textId="77777777" w:rsidTr="00CB1733">
        <w:tc>
          <w:tcPr>
            <w:tcW w:w="2552" w:type="dxa"/>
          </w:tcPr>
          <w:p w14:paraId="799FC544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Male</w:t>
            </w:r>
          </w:p>
        </w:tc>
        <w:tc>
          <w:tcPr>
            <w:tcW w:w="1616" w:type="dxa"/>
          </w:tcPr>
          <w:p w14:paraId="015FBE03" w14:textId="0E50A948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</w:t>
            </w:r>
            <w:r w:rsidR="00486079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10</w:t>
            </w:r>
          </w:p>
        </w:tc>
        <w:tc>
          <w:tcPr>
            <w:tcW w:w="2353" w:type="dxa"/>
          </w:tcPr>
          <w:p w14:paraId="510939C1" w14:textId="4D05D206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486079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33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(0.</w:t>
            </w:r>
            <w:r w:rsidR="00486079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62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, 1.</w:t>
            </w:r>
            <w:r w:rsidR="00486079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85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9F97196" w14:textId="0C9C36FD" w:rsidR="002B16BE" w:rsidRPr="00C9526F" w:rsidRDefault="00486079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42</w:t>
            </w:r>
          </w:p>
        </w:tc>
        <w:tc>
          <w:tcPr>
            <w:tcW w:w="1219" w:type="dxa"/>
          </w:tcPr>
          <w:p w14:paraId="21876FF2" w14:textId="2502540A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486079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89</w:t>
            </w:r>
          </w:p>
        </w:tc>
      </w:tr>
      <w:tr w:rsidR="00C9526F" w:rsidRPr="00C9526F" w14:paraId="3211F02B" w14:textId="77777777" w:rsidTr="00CB1733">
        <w:tc>
          <w:tcPr>
            <w:tcW w:w="2552" w:type="dxa"/>
          </w:tcPr>
          <w:p w14:paraId="6309624A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Female</w:t>
            </w:r>
          </w:p>
        </w:tc>
        <w:tc>
          <w:tcPr>
            <w:tcW w:w="1616" w:type="dxa"/>
          </w:tcPr>
          <w:p w14:paraId="7A0CA1CC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51A8050C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35D6739A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7F1DB767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1334F01D" w14:textId="77777777" w:rsidTr="00CB1733">
        <w:tc>
          <w:tcPr>
            <w:tcW w:w="2552" w:type="dxa"/>
          </w:tcPr>
          <w:p w14:paraId="75375DE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A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ge(years)</w:t>
            </w:r>
          </w:p>
        </w:tc>
        <w:tc>
          <w:tcPr>
            <w:tcW w:w="1616" w:type="dxa"/>
          </w:tcPr>
          <w:p w14:paraId="681BA27E" w14:textId="7F948E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0</w:t>
            </w:r>
            <w:r w:rsidR="0044122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</w:t>
            </w:r>
          </w:p>
        </w:tc>
        <w:tc>
          <w:tcPr>
            <w:tcW w:w="2353" w:type="dxa"/>
          </w:tcPr>
          <w:p w14:paraId="0735A19B" w14:textId="097AD910" w:rsidR="002B16BE" w:rsidRPr="00C9526F" w:rsidRDefault="0044122B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02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(0.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9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, 1.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7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F856504" w14:textId="22D79105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44122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</w:t>
            </w:r>
            <w:r w:rsidR="0044122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</w:p>
        </w:tc>
        <w:tc>
          <w:tcPr>
            <w:tcW w:w="1219" w:type="dxa"/>
          </w:tcPr>
          <w:p w14:paraId="2B811CA7" w14:textId="1185EBEE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44122B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8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</w:t>
            </w:r>
          </w:p>
        </w:tc>
      </w:tr>
      <w:tr w:rsidR="00C9526F" w:rsidRPr="00C9526F" w14:paraId="0C9506D0" w14:textId="77777777" w:rsidTr="00CB1733">
        <w:tc>
          <w:tcPr>
            <w:tcW w:w="2552" w:type="dxa"/>
          </w:tcPr>
          <w:p w14:paraId="70EC39E9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Metastasis</w:t>
            </w:r>
          </w:p>
        </w:tc>
        <w:tc>
          <w:tcPr>
            <w:tcW w:w="1616" w:type="dxa"/>
          </w:tcPr>
          <w:p w14:paraId="31769462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2D274D71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7D2B9B9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4A2BC799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21E53CDB" w14:textId="77777777" w:rsidTr="00CB1733">
        <w:tc>
          <w:tcPr>
            <w:tcW w:w="2552" w:type="dxa"/>
          </w:tcPr>
          <w:p w14:paraId="4C32FEF4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Yes</w:t>
            </w:r>
          </w:p>
        </w:tc>
        <w:tc>
          <w:tcPr>
            <w:tcW w:w="1616" w:type="dxa"/>
          </w:tcPr>
          <w:p w14:paraId="5B6BA29E" w14:textId="0AFD739A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</w:t>
            </w:r>
            <w:r w:rsidR="00BD1DB6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29</w:t>
            </w:r>
          </w:p>
        </w:tc>
        <w:tc>
          <w:tcPr>
            <w:tcW w:w="2353" w:type="dxa"/>
          </w:tcPr>
          <w:p w14:paraId="4B4A6848" w14:textId="7B18E3CF" w:rsidR="002B16BE" w:rsidRPr="00C9526F" w:rsidRDefault="00BD1DB6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57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(0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43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, 6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93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008F66AE" w14:textId="511DBFCA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0</w:t>
            </w:r>
            <w:r w:rsidR="00BD1DB6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5</w:t>
            </w:r>
          </w:p>
        </w:tc>
        <w:tc>
          <w:tcPr>
            <w:tcW w:w="1219" w:type="dxa"/>
          </w:tcPr>
          <w:p w14:paraId="1862D07E" w14:textId="4285241A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7</w:t>
            </w:r>
            <w:r w:rsidR="00BD1DB6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4</w:t>
            </w:r>
          </w:p>
        </w:tc>
      </w:tr>
      <w:tr w:rsidR="00C9526F" w:rsidRPr="00C9526F" w14:paraId="21376264" w14:textId="77777777" w:rsidTr="00CB1733">
        <w:tc>
          <w:tcPr>
            <w:tcW w:w="2552" w:type="dxa"/>
          </w:tcPr>
          <w:p w14:paraId="725C5CA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No</w:t>
            </w:r>
          </w:p>
        </w:tc>
        <w:tc>
          <w:tcPr>
            <w:tcW w:w="1616" w:type="dxa"/>
          </w:tcPr>
          <w:p w14:paraId="5C5C93D4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66A023F9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2891003E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5DC31CDE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048B4FBA" w14:textId="77777777" w:rsidTr="00CB1733">
        <w:tc>
          <w:tcPr>
            <w:tcW w:w="2552" w:type="dxa"/>
          </w:tcPr>
          <w:p w14:paraId="64C665D3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lapse</w:t>
            </w:r>
          </w:p>
        </w:tc>
        <w:tc>
          <w:tcPr>
            <w:tcW w:w="1616" w:type="dxa"/>
          </w:tcPr>
          <w:p w14:paraId="2A3D4524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0B9248BA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05FCC876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4DA315E2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7A87D52F" w14:textId="77777777" w:rsidTr="00CB1733">
        <w:tc>
          <w:tcPr>
            <w:tcW w:w="2552" w:type="dxa"/>
          </w:tcPr>
          <w:p w14:paraId="6F7E5721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Yes</w:t>
            </w:r>
          </w:p>
        </w:tc>
        <w:tc>
          <w:tcPr>
            <w:tcW w:w="1616" w:type="dxa"/>
          </w:tcPr>
          <w:p w14:paraId="5CE16E8B" w14:textId="4B4E9F03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42</w:t>
            </w:r>
          </w:p>
        </w:tc>
        <w:tc>
          <w:tcPr>
            <w:tcW w:w="2353" w:type="dxa"/>
          </w:tcPr>
          <w:p w14:paraId="4F5AB784" w14:textId="22BC39BD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74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(0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488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.33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663F27CE" w14:textId="3C6E5DEF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244</w:t>
            </w:r>
          </w:p>
        </w:tc>
        <w:tc>
          <w:tcPr>
            <w:tcW w:w="1219" w:type="dxa"/>
          </w:tcPr>
          <w:p w14:paraId="1FE6F669" w14:textId="5141E728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621</w:t>
            </w:r>
          </w:p>
        </w:tc>
      </w:tr>
      <w:tr w:rsidR="00C9526F" w:rsidRPr="00C9526F" w14:paraId="1792F3BF" w14:textId="77777777" w:rsidTr="00CB1733">
        <w:tc>
          <w:tcPr>
            <w:tcW w:w="2552" w:type="dxa"/>
          </w:tcPr>
          <w:p w14:paraId="480A715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No</w:t>
            </w:r>
          </w:p>
        </w:tc>
        <w:tc>
          <w:tcPr>
            <w:tcW w:w="1616" w:type="dxa"/>
          </w:tcPr>
          <w:p w14:paraId="53AC28B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</w:tcPr>
          <w:p w14:paraId="0EA3FC0F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440988AA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3CCCCAF5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70F99165" w14:textId="77777777" w:rsidTr="00CB1733">
        <w:tc>
          <w:tcPr>
            <w:tcW w:w="2552" w:type="dxa"/>
          </w:tcPr>
          <w:p w14:paraId="7B9D9896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E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COG performance score</w:t>
            </w:r>
          </w:p>
        </w:tc>
        <w:tc>
          <w:tcPr>
            <w:tcW w:w="1616" w:type="dxa"/>
          </w:tcPr>
          <w:p w14:paraId="67F3A727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2353" w:type="dxa"/>
          </w:tcPr>
          <w:p w14:paraId="09607C55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</w:tcPr>
          <w:p w14:paraId="558E7157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</w:tcPr>
          <w:p w14:paraId="549EF3BE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C9526F" w:rsidRPr="00C9526F" w14:paraId="3F7FA4BE" w14:textId="77777777" w:rsidTr="00CB1733">
        <w:tc>
          <w:tcPr>
            <w:tcW w:w="2552" w:type="dxa"/>
          </w:tcPr>
          <w:p w14:paraId="314BB392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</w:t>
            </w:r>
            <w:r w:rsidRPr="00C9526F">
              <w:rPr>
                <w:rFonts w:ascii="Times New Roman" w:eastAsiaTheme="minorEastAsia" w:hAnsi="Times New Roman" w:cs="Times New Roman"/>
                <w:b w:val="0"/>
                <w:bCs w:val="0"/>
                <w:kern w:val="2"/>
                <w:sz w:val="21"/>
                <w:szCs w:val="21"/>
              </w:rPr>
              <w:t>≥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</w:p>
        </w:tc>
        <w:tc>
          <w:tcPr>
            <w:tcW w:w="1616" w:type="dxa"/>
          </w:tcPr>
          <w:p w14:paraId="4034C6D3" w14:textId="6A3EF720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-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40</w:t>
            </w:r>
          </w:p>
        </w:tc>
        <w:tc>
          <w:tcPr>
            <w:tcW w:w="2353" w:type="dxa"/>
          </w:tcPr>
          <w:p w14:paraId="43BC5DE0" w14:textId="690E4400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7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(0.39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26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14:paraId="2C6A3052" w14:textId="2B84110F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18</w:t>
            </w:r>
          </w:p>
        </w:tc>
        <w:tc>
          <w:tcPr>
            <w:tcW w:w="1219" w:type="dxa"/>
          </w:tcPr>
          <w:p w14:paraId="00CC7A62" w14:textId="1B03E209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31</w:t>
            </w:r>
          </w:p>
        </w:tc>
      </w:tr>
      <w:tr w:rsidR="00C9526F" w:rsidRPr="00C9526F" w14:paraId="4C450CFC" w14:textId="77777777" w:rsidTr="00CB1733">
        <w:tc>
          <w:tcPr>
            <w:tcW w:w="2552" w:type="dxa"/>
            <w:tcBorders>
              <w:bottom w:val="nil"/>
            </w:tcBorders>
          </w:tcPr>
          <w:p w14:paraId="1EDFEE22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 0</w:t>
            </w:r>
          </w:p>
        </w:tc>
        <w:tc>
          <w:tcPr>
            <w:tcW w:w="1616" w:type="dxa"/>
            <w:tcBorders>
              <w:bottom w:val="nil"/>
            </w:tcBorders>
          </w:tcPr>
          <w:p w14:paraId="0FBF5CE1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R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eference</w:t>
            </w:r>
          </w:p>
        </w:tc>
        <w:tc>
          <w:tcPr>
            <w:tcW w:w="2353" w:type="dxa"/>
            <w:tcBorders>
              <w:bottom w:val="nil"/>
            </w:tcBorders>
          </w:tcPr>
          <w:p w14:paraId="3B5AE500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291012DC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  <w:tc>
          <w:tcPr>
            <w:tcW w:w="1219" w:type="dxa"/>
            <w:tcBorders>
              <w:bottom w:val="nil"/>
            </w:tcBorders>
          </w:tcPr>
          <w:p w14:paraId="68B03DF0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</w:p>
        </w:tc>
      </w:tr>
      <w:tr w:rsidR="002B16BE" w:rsidRPr="00C9526F" w14:paraId="46DA0A02" w14:textId="77777777" w:rsidTr="00CB1733"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14:paraId="100FEF80" w14:textId="77777777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Time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 </w:t>
            </w: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t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o diagnosis of GCTB (month)</w:t>
            </w:r>
          </w:p>
        </w:tc>
        <w:tc>
          <w:tcPr>
            <w:tcW w:w="1616" w:type="dxa"/>
            <w:tcBorders>
              <w:top w:val="nil"/>
              <w:bottom w:val="single" w:sz="12" w:space="0" w:color="auto"/>
            </w:tcBorders>
          </w:tcPr>
          <w:p w14:paraId="4E63ADB5" w14:textId="313A7E40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-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.0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3</w:t>
            </w:r>
          </w:p>
        </w:tc>
        <w:tc>
          <w:tcPr>
            <w:tcW w:w="2353" w:type="dxa"/>
            <w:tcBorders>
              <w:top w:val="nil"/>
              <w:bottom w:val="single" w:sz="12" w:space="0" w:color="auto"/>
            </w:tcBorders>
          </w:tcPr>
          <w:p w14:paraId="610BD909" w14:textId="3E8F28FA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9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8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7(0.97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5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 xml:space="preserve">, 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1.00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1E9217C5" w14:textId="2C8AFCBA" w:rsidR="002B16BE" w:rsidRPr="00C9526F" w:rsidRDefault="00AD5305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3</w:t>
            </w:r>
            <w:r w:rsidR="002B16BE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961</w:t>
            </w:r>
          </w:p>
        </w:tc>
        <w:tc>
          <w:tcPr>
            <w:tcW w:w="1219" w:type="dxa"/>
            <w:tcBorders>
              <w:top w:val="nil"/>
              <w:bottom w:val="single" w:sz="12" w:space="0" w:color="auto"/>
            </w:tcBorders>
          </w:tcPr>
          <w:p w14:paraId="65A6B0D0" w14:textId="6502A25F" w:rsidR="002B16BE" w:rsidRPr="00C9526F" w:rsidRDefault="002B16BE" w:rsidP="00CB1733">
            <w:pPr>
              <w:pStyle w:val="1"/>
              <w:snapToGrid w:val="0"/>
              <w:spacing w:before="0" w:beforeAutospacing="0" w:after="0" w:afterAutospacing="0" w:line="360" w:lineRule="auto"/>
              <w:jc w:val="center"/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</w:pPr>
            <w:r w:rsidRPr="00C9526F">
              <w:rPr>
                <w:rFonts w:ascii="Times New Roman" w:eastAsiaTheme="minorEastAsia" w:hAnsi="Times New Roman" w:cstheme="minorBidi" w:hint="eastAsia"/>
                <w:b w:val="0"/>
                <w:bCs w:val="0"/>
                <w:kern w:val="2"/>
                <w:sz w:val="21"/>
                <w:szCs w:val="21"/>
              </w:rPr>
              <w:t>0</w:t>
            </w:r>
            <w:r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.</w:t>
            </w:r>
            <w:r w:rsidR="00AD5305" w:rsidRPr="00C9526F">
              <w:rPr>
                <w:rFonts w:ascii="Times New Roman" w:eastAsiaTheme="minorEastAsia" w:hAnsi="Times New Roman" w:cstheme="minorBidi"/>
                <w:b w:val="0"/>
                <w:bCs w:val="0"/>
                <w:kern w:val="2"/>
                <w:sz w:val="21"/>
                <w:szCs w:val="21"/>
              </w:rPr>
              <w:t>047</w:t>
            </w:r>
          </w:p>
        </w:tc>
      </w:tr>
    </w:tbl>
    <w:p w14:paraId="583BFF6C" w14:textId="77777777" w:rsidR="00487520" w:rsidRPr="00C9526F" w:rsidRDefault="00487520" w:rsidP="001B0EC7"/>
    <w:p w14:paraId="3755D769" w14:textId="77777777" w:rsidR="00B321CC" w:rsidRPr="00C9526F" w:rsidRDefault="00B321CC">
      <w:pPr>
        <w:widowControl/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C9526F">
        <w:rPr>
          <w:rFonts w:ascii="Times New Roman" w:eastAsia="宋体" w:hAnsi="Times New Roman"/>
          <w:b/>
          <w:bCs/>
          <w:sz w:val="20"/>
          <w:szCs w:val="20"/>
        </w:rPr>
        <w:br w:type="page"/>
      </w:r>
    </w:p>
    <w:p w14:paraId="634633C1" w14:textId="606E3308" w:rsidR="00047859" w:rsidRDefault="00047859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ascii="Times New Roman" w:hAnsi="Times New Roman"/>
          <w:b/>
          <w:bCs/>
          <w:sz w:val="24"/>
        </w:rPr>
        <w:lastRenderedPageBreak/>
        <w:t xml:space="preserve">Figure S1 </w:t>
      </w:r>
      <w:r w:rsidR="00B6420B" w:rsidRPr="00B6420B">
        <w:rPr>
          <w:rFonts w:ascii="Times New Roman" w:eastAsia="宋体" w:hAnsi="Times New Roman"/>
          <w:b/>
          <w:bCs/>
          <w:sz w:val="24"/>
          <w:szCs w:val="24"/>
        </w:rPr>
        <w:t>The screen of key covariates.</w:t>
      </w:r>
    </w:p>
    <w:p w14:paraId="3726BF9A" w14:textId="046FCF62" w:rsidR="00CB1733" w:rsidRDefault="00CB1733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5073A6EF" w14:textId="3E3D47C3" w:rsidR="00CB1733" w:rsidRDefault="00CB1733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C9526F" w:rsidDel="0088579B">
        <w:rPr>
          <w:rFonts w:ascii="Times New Roman" w:eastAsia="宋体" w:hAnsi="Times New Roman"/>
          <w:b/>
          <w:bCs/>
          <w:noProof/>
          <w:sz w:val="20"/>
          <w:szCs w:val="20"/>
        </w:rPr>
        <w:drawing>
          <wp:inline distT="0" distB="0" distL="0" distR="0" wp14:anchorId="4FF6EACA" wp14:editId="07DEB3B9">
            <wp:extent cx="5731510" cy="35699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A33987" w14:textId="0E20CB7B" w:rsidR="00CB1733" w:rsidRDefault="00CB1733">
      <w:pPr>
        <w:widowControl/>
        <w:jc w:val="left"/>
        <w:rPr>
          <w:rFonts w:cs="Times New Roman"/>
          <w:noProof/>
        </w:rPr>
      </w:pPr>
      <w:r>
        <w:rPr>
          <w:rFonts w:cs="Times New Roman"/>
          <w:noProof/>
        </w:rPr>
        <w:br w:type="page"/>
      </w:r>
    </w:p>
    <w:p w14:paraId="00F23B40" w14:textId="13E1F2B0" w:rsidR="00CB1733" w:rsidRDefault="00CB1733" w:rsidP="00CB1733">
      <w:pPr>
        <w:widowControl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lastRenderedPageBreak/>
        <w:t>Figure S2</w:t>
      </w:r>
      <w:r w:rsidRPr="00C9526F">
        <w:rPr>
          <w:rFonts w:ascii="Times New Roman" w:hAnsi="Times New Roman"/>
          <w:b/>
          <w:bCs/>
          <w:sz w:val="24"/>
        </w:rPr>
        <w:t xml:space="preserve"> </w:t>
      </w:r>
      <w:r w:rsidR="00B6420B" w:rsidRPr="00B6420B">
        <w:rPr>
          <w:rFonts w:ascii="Times New Roman" w:hAnsi="Times New Roman"/>
          <w:b/>
          <w:bCs/>
          <w:sz w:val="24"/>
        </w:rPr>
        <w:t>Sensitivity analysis 4</w:t>
      </w:r>
    </w:p>
    <w:p w14:paraId="22395FE6" w14:textId="77777777" w:rsidR="00CB1733" w:rsidRDefault="00CB1733">
      <w:pPr>
        <w:widowControl/>
        <w:jc w:val="left"/>
        <w:rPr>
          <w:rFonts w:cs="Times New Roman"/>
          <w:noProof/>
        </w:rPr>
      </w:pPr>
    </w:p>
    <w:p w14:paraId="43BBC5A8" w14:textId="6E709F7C" w:rsidR="00047859" w:rsidRPr="00C9526F" w:rsidRDefault="00047859">
      <w:pPr>
        <w:widowControl/>
        <w:jc w:val="left"/>
        <w:rPr>
          <w:rFonts w:ascii="Times New Roman" w:hAnsi="Times New Roman"/>
          <w:b/>
          <w:bCs/>
          <w:sz w:val="24"/>
        </w:rPr>
      </w:pPr>
      <w:r w:rsidRPr="00C9526F">
        <w:rPr>
          <w:rFonts w:cs="Times New Roman"/>
          <w:noProof/>
        </w:rPr>
        <w:drawing>
          <wp:inline distT="0" distB="0" distL="0" distR="0" wp14:anchorId="1B2790D3" wp14:editId="57EBB4C9">
            <wp:extent cx="5080000" cy="50800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50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39328" w14:textId="48C15493" w:rsidR="00047859" w:rsidRPr="00C9526F" w:rsidRDefault="00047859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3BD66C96" w14:textId="24D3A240" w:rsidR="00047859" w:rsidRPr="00C9526F" w:rsidRDefault="00047859">
      <w:pPr>
        <w:widowControl/>
        <w:jc w:val="left"/>
        <w:rPr>
          <w:rFonts w:ascii="Times New Roman" w:hAnsi="Times New Roman"/>
          <w:b/>
          <w:bCs/>
          <w:sz w:val="24"/>
        </w:rPr>
      </w:pPr>
    </w:p>
    <w:p w14:paraId="5A993F31" w14:textId="031CBD86" w:rsidR="00047859" w:rsidRPr="00C9526F" w:rsidRDefault="00047859">
      <w:pPr>
        <w:widowControl/>
        <w:jc w:val="left"/>
        <w:rPr>
          <w:rFonts w:ascii="Times New Roman" w:eastAsia="宋体" w:hAnsi="Times New Roman"/>
          <w:b/>
          <w:bCs/>
          <w:sz w:val="20"/>
          <w:szCs w:val="20"/>
        </w:rPr>
      </w:pPr>
      <w:r w:rsidRPr="00C9526F">
        <w:rPr>
          <w:rFonts w:hint="eastAsia"/>
          <w:noProof/>
        </w:rPr>
        <w:lastRenderedPageBreak/>
        <w:drawing>
          <wp:inline distT="0" distB="0" distL="0" distR="0" wp14:anchorId="383B9CC3" wp14:editId="61F9B5D6">
            <wp:extent cx="4532460" cy="5037667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5788" cy="50413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F6BF4" w14:textId="77777777" w:rsidR="008D77D6" w:rsidRPr="00C9526F" w:rsidRDefault="008D77D6" w:rsidP="00C9526F">
      <w:pPr>
        <w:rPr>
          <w:rFonts w:ascii="Times New Roman" w:eastAsia="宋体" w:hAnsi="Times New Roman"/>
          <w:sz w:val="24"/>
          <w:szCs w:val="24"/>
        </w:rPr>
      </w:pPr>
    </w:p>
    <w:sectPr w:rsidR="008D77D6" w:rsidRPr="00C9526F" w:rsidSect="00264718">
      <w:pgSz w:w="11906" w:h="16838"/>
      <w:pgMar w:top="1440" w:right="1440" w:bottom="1440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3065A2" w14:textId="77777777" w:rsidR="008B25F3" w:rsidRDefault="008B25F3" w:rsidP="00D77899">
      <w:r>
        <w:separator/>
      </w:r>
    </w:p>
  </w:endnote>
  <w:endnote w:type="continuationSeparator" w:id="0">
    <w:p w14:paraId="2A7A59D6" w14:textId="77777777" w:rsidR="008B25F3" w:rsidRDefault="008B25F3" w:rsidP="00D778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haker2Lancet-Bold">
    <w:altName w:val="Calibri"/>
    <w:charset w:val="00"/>
    <w:family w:val="roman"/>
    <w:pitch w:val="default"/>
    <w:sig w:usb0="00000003" w:usb1="00000000" w:usb2="00000000" w:usb3="00000000" w:csb0="00000001" w:csb1="00000000"/>
  </w:font>
  <w:font w:name="ScalaLancetPro">
    <w:altName w:val="Yu Gothic"/>
    <w:panose1 w:val="00000000000000000000"/>
    <w:charset w:val="00"/>
    <w:family w:val="roman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1A4F6B" w14:textId="77777777" w:rsidR="008B25F3" w:rsidRDefault="008B25F3" w:rsidP="00D77899">
      <w:r>
        <w:separator/>
      </w:r>
    </w:p>
  </w:footnote>
  <w:footnote w:type="continuationSeparator" w:id="0">
    <w:p w14:paraId="4FB24C64" w14:textId="77777777" w:rsidR="008B25F3" w:rsidRDefault="008B25F3" w:rsidP="00D778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B1C86"/>
    <w:multiLevelType w:val="multilevel"/>
    <w:tmpl w:val="12106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A402A1"/>
    <w:multiLevelType w:val="hybridMultilevel"/>
    <w:tmpl w:val="2F9CFB84"/>
    <w:lvl w:ilvl="0" w:tplc="A780708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9AB6AC9"/>
    <w:multiLevelType w:val="hybridMultilevel"/>
    <w:tmpl w:val="21506FB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BB640CE"/>
    <w:multiLevelType w:val="multilevel"/>
    <w:tmpl w:val="E034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5444CD"/>
    <w:multiLevelType w:val="multilevel"/>
    <w:tmpl w:val="4F4ED4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951C23"/>
    <w:multiLevelType w:val="multilevel"/>
    <w:tmpl w:val="5A781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6662AB"/>
    <w:multiLevelType w:val="hybridMultilevel"/>
    <w:tmpl w:val="119E16CA"/>
    <w:lvl w:ilvl="0" w:tplc="422AAC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E395DD5"/>
    <w:multiLevelType w:val="hybridMultilevel"/>
    <w:tmpl w:val="19EA90B6"/>
    <w:lvl w:ilvl="0" w:tplc="07DA810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636DF60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9C4187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EDB8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AC0B34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4E09424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ACE3E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18F6E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42867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B50FAB"/>
    <w:multiLevelType w:val="hybridMultilevel"/>
    <w:tmpl w:val="0226C5AE"/>
    <w:lvl w:ilvl="0" w:tplc="641AA8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BC26CD"/>
    <w:multiLevelType w:val="hybridMultilevel"/>
    <w:tmpl w:val="B7B29E18"/>
    <w:lvl w:ilvl="0" w:tplc="59DCD8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57B19F4"/>
    <w:multiLevelType w:val="multilevel"/>
    <w:tmpl w:val="BD20F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A55056"/>
    <w:multiLevelType w:val="multilevel"/>
    <w:tmpl w:val="55760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2136AB"/>
    <w:multiLevelType w:val="hybridMultilevel"/>
    <w:tmpl w:val="21506FBA"/>
    <w:lvl w:ilvl="0" w:tplc="9DB83E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7A5D01B5"/>
    <w:multiLevelType w:val="hybridMultilevel"/>
    <w:tmpl w:val="3A3A17D4"/>
    <w:lvl w:ilvl="0" w:tplc="A780708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hint="default"/>
        <w:sz w:val="21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0"/>
  </w:num>
  <w:num w:numId="5">
    <w:abstractNumId w:val="6"/>
  </w:num>
  <w:num w:numId="6">
    <w:abstractNumId w:val="3"/>
  </w:num>
  <w:num w:numId="7">
    <w:abstractNumId w:val="4"/>
  </w:num>
  <w:num w:numId="8">
    <w:abstractNumId w:val="11"/>
  </w:num>
  <w:num w:numId="9">
    <w:abstractNumId w:val="7"/>
  </w:num>
  <w:num w:numId="10">
    <w:abstractNumId w:val="12"/>
  </w:num>
  <w:num w:numId="11">
    <w:abstractNumId w:val="1"/>
  </w:num>
  <w:num w:numId="12">
    <w:abstractNumId w:val="10"/>
  </w:num>
  <w:num w:numId="13">
    <w:abstractNumId w:val="1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hideSpellingErrors/>
  <w:hideGrammaticalErrors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O0NDc0NTY0sDQxNDJR0lEKTi0uzszPAykwrAUAbgjttCwAAAA="/>
  </w:docVars>
  <w:rsids>
    <w:rsidRoot w:val="004C725C"/>
    <w:rsid w:val="0000301B"/>
    <w:rsid w:val="00003697"/>
    <w:rsid w:val="00006178"/>
    <w:rsid w:val="000168BE"/>
    <w:rsid w:val="00020B8B"/>
    <w:rsid w:val="00023017"/>
    <w:rsid w:val="0002720C"/>
    <w:rsid w:val="0003083B"/>
    <w:rsid w:val="00031BB0"/>
    <w:rsid w:val="00032415"/>
    <w:rsid w:val="000332A1"/>
    <w:rsid w:val="00033A8C"/>
    <w:rsid w:val="00035D57"/>
    <w:rsid w:val="00036E53"/>
    <w:rsid w:val="00037899"/>
    <w:rsid w:val="00041F30"/>
    <w:rsid w:val="00042E99"/>
    <w:rsid w:val="00042FC7"/>
    <w:rsid w:val="00043474"/>
    <w:rsid w:val="00045C82"/>
    <w:rsid w:val="00046B77"/>
    <w:rsid w:val="00047859"/>
    <w:rsid w:val="00050E63"/>
    <w:rsid w:val="00052260"/>
    <w:rsid w:val="00054558"/>
    <w:rsid w:val="00054577"/>
    <w:rsid w:val="00056603"/>
    <w:rsid w:val="00060171"/>
    <w:rsid w:val="000626AD"/>
    <w:rsid w:val="00063FE8"/>
    <w:rsid w:val="0006492D"/>
    <w:rsid w:val="0007153F"/>
    <w:rsid w:val="000725B5"/>
    <w:rsid w:val="00072BA2"/>
    <w:rsid w:val="0007585E"/>
    <w:rsid w:val="00075C1F"/>
    <w:rsid w:val="00081112"/>
    <w:rsid w:val="00081252"/>
    <w:rsid w:val="00082100"/>
    <w:rsid w:val="00082E9C"/>
    <w:rsid w:val="0008342A"/>
    <w:rsid w:val="00083F82"/>
    <w:rsid w:val="000865CF"/>
    <w:rsid w:val="000901B2"/>
    <w:rsid w:val="000907B4"/>
    <w:rsid w:val="0009090C"/>
    <w:rsid w:val="00091616"/>
    <w:rsid w:val="000923B2"/>
    <w:rsid w:val="00095CD8"/>
    <w:rsid w:val="00095D9A"/>
    <w:rsid w:val="00096C20"/>
    <w:rsid w:val="00097A69"/>
    <w:rsid w:val="00097BA6"/>
    <w:rsid w:val="000A06FB"/>
    <w:rsid w:val="000A1CB8"/>
    <w:rsid w:val="000A717B"/>
    <w:rsid w:val="000A77F5"/>
    <w:rsid w:val="000B2BFA"/>
    <w:rsid w:val="000B4336"/>
    <w:rsid w:val="000B5D79"/>
    <w:rsid w:val="000B659A"/>
    <w:rsid w:val="000B704B"/>
    <w:rsid w:val="000B758C"/>
    <w:rsid w:val="000C08F0"/>
    <w:rsid w:val="000C1134"/>
    <w:rsid w:val="000C3E13"/>
    <w:rsid w:val="000C7DBD"/>
    <w:rsid w:val="000D11B5"/>
    <w:rsid w:val="000D2CFE"/>
    <w:rsid w:val="000D5986"/>
    <w:rsid w:val="000D6D05"/>
    <w:rsid w:val="000D6D60"/>
    <w:rsid w:val="000D78D3"/>
    <w:rsid w:val="000E0080"/>
    <w:rsid w:val="000E410E"/>
    <w:rsid w:val="000E41AC"/>
    <w:rsid w:val="000E4A7E"/>
    <w:rsid w:val="000E51D7"/>
    <w:rsid w:val="000F081F"/>
    <w:rsid w:val="000F65BA"/>
    <w:rsid w:val="000F69E1"/>
    <w:rsid w:val="000F7EBA"/>
    <w:rsid w:val="00103938"/>
    <w:rsid w:val="00103CF3"/>
    <w:rsid w:val="00103EDE"/>
    <w:rsid w:val="00106FCA"/>
    <w:rsid w:val="0011038B"/>
    <w:rsid w:val="00110670"/>
    <w:rsid w:val="00111AF1"/>
    <w:rsid w:val="0011311B"/>
    <w:rsid w:val="001132A1"/>
    <w:rsid w:val="0011580C"/>
    <w:rsid w:val="0011638C"/>
    <w:rsid w:val="00117B54"/>
    <w:rsid w:val="00120382"/>
    <w:rsid w:val="0012514B"/>
    <w:rsid w:val="001400C9"/>
    <w:rsid w:val="00147672"/>
    <w:rsid w:val="001503E0"/>
    <w:rsid w:val="001557F2"/>
    <w:rsid w:val="00156A99"/>
    <w:rsid w:val="00160952"/>
    <w:rsid w:val="00164043"/>
    <w:rsid w:val="00165923"/>
    <w:rsid w:val="00165B05"/>
    <w:rsid w:val="001704EE"/>
    <w:rsid w:val="00171005"/>
    <w:rsid w:val="001810A2"/>
    <w:rsid w:val="00181D4C"/>
    <w:rsid w:val="001825E2"/>
    <w:rsid w:val="00182CFD"/>
    <w:rsid w:val="001830BD"/>
    <w:rsid w:val="0018327D"/>
    <w:rsid w:val="00186A48"/>
    <w:rsid w:val="0019077A"/>
    <w:rsid w:val="00191F2D"/>
    <w:rsid w:val="00192D5C"/>
    <w:rsid w:val="00192D76"/>
    <w:rsid w:val="00195437"/>
    <w:rsid w:val="001A0227"/>
    <w:rsid w:val="001A1C7F"/>
    <w:rsid w:val="001A497A"/>
    <w:rsid w:val="001A7979"/>
    <w:rsid w:val="001B0EC7"/>
    <w:rsid w:val="001B6E87"/>
    <w:rsid w:val="001C0F33"/>
    <w:rsid w:val="001C1AAE"/>
    <w:rsid w:val="001C4B6F"/>
    <w:rsid w:val="001D07F1"/>
    <w:rsid w:val="001D7EE9"/>
    <w:rsid w:val="001E332B"/>
    <w:rsid w:val="001E3AEE"/>
    <w:rsid w:val="001E53D0"/>
    <w:rsid w:val="001E7597"/>
    <w:rsid w:val="001F066C"/>
    <w:rsid w:val="001F2908"/>
    <w:rsid w:val="001F30A9"/>
    <w:rsid w:val="001F507E"/>
    <w:rsid w:val="001F5343"/>
    <w:rsid w:val="001F5C89"/>
    <w:rsid w:val="001F5F7A"/>
    <w:rsid w:val="001F675F"/>
    <w:rsid w:val="002008C3"/>
    <w:rsid w:val="00201332"/>
    <w:rsid w:val="0020624D"/>
    <w:rsid w:val="00206FDA"/>
    <w:rsid w:val="00207DCA"/>
    <w:rsid w:val="00213777"/>
    <w:rsid w:val="0021461D"/>
    <w:rsid w:val="00216050"/>
    <w:rsid w:val="00217126"/>
    <w:rsid w:val="00217FFB"/>
    <w:rsid w:val="0022072C"/>
    <w:rsid w:val="00223C3C"/>
    <w:rsid w:val="002265F6"/>
    <w:rsid w:val="0022660D"/>
    <w:rsid w:val="00226695"/>
    <w:rsid w:val="00230A57"/>
    <w:rsid w:val="00230C04"/>
    <w:rsid w:val="002341A8"/>
    <w:rsid w:val="00234AE8"/>
    <w:rsid w:val="002361E4"/>
    <w:rsid w:val="00237A98"/>
    <w:rsid w:val="00240C6A"/>
    <w:rsid w:val="00241D05"/>
    <w:rsid w:val="002438F3"/>
    <w:rsid w:val="002450E6"/>
    <w:rsid w:val="002516F9"/>
    <w:rsid w:val="00251ADF"/>
    <w:rsid w:val="00252C48"/>
    <w:rsid w:val="002541B0"/>
    <w:rsid w:val="00254501"/>
    <w:rsid w:val="00256CE8"/>
    <w:rsid w:val="002576EE"/>
    <w:rsid w:val="0026082E"/>
    <w:rsid w:val="00264718"/>
    <w:rsid w:val="002657B8"/>
    <w:rsid w:val="00265DE4"/>
    <w:rsid w:val="00267631"/>
    <w:rsid w:val="002738A0"/>
    <w:rsid w:val="00273E7A"/>
    <w:rsid w:val="00280BC5"/>
    <w:rsid w:val="0028264C"/>
    <w:rsid w:val="002830D4"/>
    <w:rsid w:val="002836B7"/>
    <w:rsid w:val="00285087"/>
    <w:rsid w:val="00291B22"/>
    <w:rsid w:val="002931B1"/>
    <w:rsid w:val="002932FB"/>
    <w:rsid w:val="00293491"/>
    <w:rsid w:val="00293941"/>
    <w:rsid w:val="002950B2"/>
    <w:rsid w:val="002966F5"/>
    <w:rsid w:val="002A18EA"/>
    <w:rsid w:val="002A42CC"/>
    <w:rsid w:val="002A47AB"/>
    <w:rsid w:val="002A4935"/>
    <w:rsid w:val="002A494F"/>
    <w:rsid w:val="002A5A3E"/>
    <w:rsid w:val="002A602A"/>
    <w:rsid w:val="002B0BE1"/>
    <w:rsid w:val="002B0F17"/>
    <w:rsid w:val="002B16BE"/>
    <w:rsid w:val="002B1CD4"/>
    <w:rsid w:val="002B254E"/>
    <w:rsid w:val="002B4971"/>
    <w:rsid w:val="002B74D7"/>
    <w:rsid w:val="002C03FC"/>
    <w:rsid w:val="002C0DEE"/>
    <w:rsid w:val="002C56A9"/>
    <w:rsid w:val="002C58D0"/>
    <w:rsid w:val="002C74F9"/>
    <w:rsid w:val="002C77E9"/>
    <w:rsid w:val="002C79DB"/>
    <w:rsid w:val="002D0F59"/>
    <w:rsid w:val="002D31F3"/>
    <w:rsid w:val="002D375D"/>
    <w:rsid w:val="002D37D5"/>
    <w:rsid w:val="002D41A0"/>
    <w:rsid w:val="002D58F8"/>
    <w:rsid w:val="002D5DB6"/>
    <w:rsid w:val="002D6E59"/>
    <w:rsid w:val="002D70B8"/>
    <w:rsid w:val="002E4D35"/>
    <w:rsid w:val="002E547D"/>
    <w:rsid w:val="002E5E12"/>
    <w:rsid w:val="002E5F74"/>
    <w:rsid w:val="002E69F1"/>
    <w:rsid w:val="002E7155"/>
    <w:rsid w:val="002F00C7"/>
    <w:rsid w:val="002F04E1"/>
    <w:rsid w:val="002F2718"/>
    <w:rsid w:val="002F27C2"/>
    <w:rsid w:val="002F41C2"/>
    <w:rsid w:val="002F5A34"/>
    <w:rsid w:val="002F5C2F"/>
    <w:rsid w:val="0030043D"/>
    <w:rsid w:val="003049DF"/>
    <w:rsid w:val="00304ECB"/>
    <w:rsid w:val="003071E9"/>
    <w:rsid w:val="00307D26"/>
    <w:rsid w:val="00310481"/>
    <w:rsid w:val="00311CCA"/>
    <w:rsid w:val="003122FA"/>
    <w:rsid w:val="00313B3E"/>
    <w:rsid w:val="00317FC7"/>
    <w:rsid w:val="003206E8"/>
    <w:rsid w:val="0032220C"/>
    <w:rsid w:val="00323645"/>
    <w:rsid w:val="0032590C"/>
    <w:rsid w:val="00325D07"/>
    <w:rsid w:val="00326479"/>
    <w:rsid w:val="00326492"/>
    <w:rsid w:val="003268B8"/>
    <w:rsid w:val="00331F34"/>
    <w:rsid w:val="0033413F"/>
    <w:rsid w:val="00334C2B"/>
    <w:rsid w:val="003406FC"/>
    <w:rsid w:val="003415EF"/>
    <w:rsid w:val="003420D3"/>
    <w:rsid w:val="00343A29"/>
    <w:rsid w:val="003461EE"/>
    <w:rsid w:val="003468AA"/>
    <w:rsid w:val="003468E3"/>
    <w:rsid w:val="0035242A"/>
    <w:rsid w:val="00353735"/>
    <w:rsid w:val="00354835"/>
    <w:rsid w:val="00355CEB"/>
    <w:rsid w:val="00355EF9"/>
    <w:rsid w:val="0036229C"/>
    <w:rsid w:val="00362991"/>
    <w:rsid w:val="00363185"/>
    <w:rsid w:val="0036320F"/>
    <w:rsid w:val="003645E1"/>
    <w:rsid w:val="00366A99"/>
    <w:rsid w:val="00372048"/>
    <w:rsid w:val="00376B52"/>
    <w:rsid w:val="00377983"/>
    <w:rsid w:val="00377C7A"/>
    <w:rsid w:val="00382DAC"/>
    <w:rsid w:val="00384F40"/>
    <w:rsid w:val="003860EC"/>
    <w:rsid w:val="003906A9"/>
    <w:rsid w:val="003911CD"/>
    <w:rsid w:val="003921E2"/>
    <w:rsid w:val="00393B26"/>
    <w:rsid w:val="00394A26"/>
    <w:rsid w:val="00394EC6"/>
    <w:rsid w:val="0039526E"/>
    <w:rsid w:val="00395922"/>
    <w:rsid w:val="003975B3"/>
    <w:rsid w:val="003A0A22"/>
    <w:rsid w:val="003A0A96"/>
    <w:rsid w:val="003A0EB6"/>
    <w:rsid w:val="003A1245"/>
    <w:rsid w:val="003A1C85"/>
    <w:rsid w:val="003A2B6A"/>
    <w:rsid w:val="003A3968"/>
    <w:rsid w:val="003A5B93"/>
    <w:rsid w:val="003B1076"/>
    <w:rsid w:val="003B1A46"/>
    <w:rsid w:val="003B1FEC"/>
    <w:rsid w:val="003B5988"/>
    <w:rsid w:val="003B6E3E"/>
    <w:rsid w:val="003B7B57"/>
    <w:rsid w:val="003C3330"/>
    <w:rsid w:val="003C4989"/>
    <w:rsid w:val="003C54BE"/>
    <w:rsid w:val="003C672B"/>
    <w:rsid w:val="003C6B9D"/>
    <w:rsid w:val="003D1919"/>
    <w:rsid w:val="003D2AA8"/>
    <w:rsid w:val="003D316C"/>
    <w:rsid w:val="003D3AA4"/>
    <w:rsid w:val="003D4BF3"/>
    <w:rsid w:val="003D76E2"/>
    <w:rsid w:val="003E1D27"/>
    <w:rsid w:val="003E2F8D"/>
    <w:rsid w:val="003E318D"/>
    <w:rsid w:val="003F0868"/>
    <w:rsid w:val="003F1BDD"/>
    <w:rsid w:val="003F3AD7"/>
    <w:rsid w:val="003F46ED"/>
    <w:rsid w:val="003F7507"/>
    <w:rsid w:val="00401D9F"/>
    <w:rsid w:val="0040446C"/>
    <w:rsid w:val="0041246A"/>
    <w:rsid w:val="00412C66"/>
    <w:rsid w:val="00412DB4"/>
    <w:rsid w:val="00415E98"/>
    <w:rsid w:val="00417830"/>
    <w:rsid w:val="004204E2"/>
    <w:rsid w:val="00420DC0"/>
    <w:rsid w:val="00423D85"/>
    <w:rsid w:val="00424252"/>
    <w:rsid w:val="0042509B"/>
    <w:rsid w:val="00425A1D"/>
    <w:rsid w:val="00427159"/>
    <w:rsid w:val="00430E56"/>
    <w:rsid w:val="00431F12"/>
    <w:rsid w:val="00437143"/>
    <w:rsid w:val="0044122B"/>
    <w:rsid w:val="0044556A"/>
    <w:rsid w:val="00445BAA"/>
    <w:rsid w:val="0045053D"/>
    <w:rsid w:val="00451473"/>
    <w:rsid w:val="00455CA3"/>
    <w:rsid w:val="00455E79"/>
    <w:rsid w:val="0045607B"/>
    <w:rsid w:val="004566F6"/>
    <w:rsid w:val="004569EE"/>
    <w:rsid w:val="0046355C"/>
    <w:rsid w:val="004640CD"/>
    <w:rsid w:val="00470153"/>
    <w:rsid w:val="00473503"/>
    <w:rsid w:val="0047420E"/>
    <w:rsid w:val="0047766D"/>
    <w:rsid w:val="0048079A"/>
    <w:rsid w:val="00481579"/>
    <w:rsid w:val="004815A3"/>
    <w:rsid w:val="00486079"/>
    <w:rsid w:val="0048691C"/>
    <w:rsid w:val="00487520"/>
    <w:rsid w:val="00487E61"/>
    <w:rsid w:val="00490145"/>
    <w:rsid w:val="00490CD6"/>
    <w:rsid w:val="00492C97"/>
    <w:rsid w:val="004979A5"/>
    <w:rsid w:val="004A0048"/>
    <w:rsid w:val="004A22FC"/>
    <w:rsid w:val="004A638B"/>
    <w:rsid w:val="004B61FB"/>
    <w:rsid w:val="004B6AD6"/>
    <w:rsid w:val="004B788A"/>
    <w:rsid w:val="004C37DC"/>
    <w:rsid w:val="004C6D63"/>
    <w:rsid w:val="004C725C"/>
    <w:rsid w:val="004D00B2"/>
    <w:rsid w:val="004D1696"/>
    <w:rsid w:val="004D2858"/>
    <w:rsid w:val="004D6C33"/>
    <w:rsid w:val="004D7AA0"/>
    <w:rsid w:val="004E1DB8"/>
    <w:rsid w:val="004E2489"/>
    <w:rsid w:val="004E4BB9"/>
    <w:rsid w:val="004E7AB6"/>
    <w:rsid w:val="004E7D6C"/>
    <w:rsid w:val="004F5279"/>
    <w:rsid w:val="004F5BD3"/>
    <w:rsid w:val="004F5D6F"/>
    <w:rsid w:val="004F63CD"/>
    <w:rsid w:val="0050115A"/>
    <w:rsid w:val="00501695"/>
    <w:rsid w:val="005038D7"/>
    <w:rsid w:val="00503CD0"/>
    <w:rsid w:val="00505604"/>
    <w:rsid w:val="005064BD"/>
    <w:rsid w:val="00510294"/>
    <w:rsid w:val="00511F9F"/>
    <w:rsid w:val="0051707F"/>
    <w:rsid w:val="00520292"/>
    <w:rsid w:val="00520F0C"/>
    <w:rsid w:val="0052126D"/>
    <w:rsid w:val="00521FFB"/>
    <w:rsid w:val="00522360"/>
    <w:rsid w:val="00523A7C"/>
    <w:rsid w:val="00523D7D"/>
    <w:rsid w:val="00523EFA"/>
    <w:rsid w:val="005242FC"/>
    <w:rsid w:val="005279DB"/>
    <w:rsid w:val="00527EF3"/>
    <w:rsid w:val="00530228"/>
    <w:rsid w:val="005322C4"/>
    <w:rsid w:val="00533911"/>
    <w:rsid w:val="00533B18"/>
    <w:rsid w:val="00534D26"/>
    <w:rsid w:val="005364DB"/>
    <w:rsid w:val="00540D8C"/>
    <w:rsid w:val="00541053"/>
    <w:rsid w:val="00541DC3"/>
    <w:rsid w:val="00543150"/>
    <w:rsid w:val="00545132"/>
    <w:rsid w:val="00545179"/>
    <w:rsid w:val="00545885"/>
    <w:rsid w:val="00553D2E"/>
    <w:rsid w:val="00554105"/>
    <w:rsid w:val="00560D09"/>
    <w:rsid w:val="00561D3B"/>
    <w:rsid w:val="005620E9"/>
    <w:rsid w:val="0056390D"/>
    <w:rsid w:val="0056408C"/>
    <w:rsid w:val="005651FB"/>
    <w:rsid w:val="00565E51"/>
    <w:rsid w:val="00566BDD"/>
    <w:rsid w:val="00567BD7"/>
    <w:rsid w:val="0057059F"/>
    <w:rsid w:val="005719AB"/>
    <w:rsid w:val="0057598F"/>
    <w:rsid w:val="00580658"/>
    <w:rsid w:val="00582BE6"/>
    <w:rsid w:val="005836BB"/>
    <w:rsid w:val="00584779"/>
    <w:rsid w:val="005857B7"/>
    <w:rsid w:val="00585C37"/>
    <w:rsid w:val="00590721"/>
    <w:rsid w:val="00592434"/>
    <w:rsid w:val="00593253"/>
    <w:rsid w:val="0059367B"/>
    <w:rsid w:val="0059449C"/>
    <w:rsid w:val="005A1B3E"/>
    <w:rsid w:val="005A5174"/>
    <w:rsid w:val="005A57F6"/>
    <w:rsid w:val="005A5D82"/>
    <w:rsid w:val="005A60F4"/>
    <w:rsid w:val="005A6475"/>
    <w:rsid w:val="005A7ECE"/>
    <w:rsid w:val="005B042E"/>
    <w:rsid w:val="005B09B7"/>
    <w:rsid w:val="005B26F1"/>
    <w:rsid w:val="005B2FC7"/>
    <w:rsid w:val="005B3709"/>
    <w:rsid w:val="005B373B"/>
    <w:rsid w:val="005B65D8"/>
    <w:rsid w:val="005C0252"/>
    <w:rsid w:val="005C0646"/>
    <w:rsid w:val="005C41E1"/>
    <w:rsid w:val="005C4F36"/>
    <w:rsid w:val="005C79B0"/>
    <w:rsid w:val="005D0779"/>
    <w:rsid w:val="005D1AB3"/>
    <w:rsid w:val="005D268C"/>
    <w:rsid w:val="005D37FD"/>
    <w:rsid w:val="005D6E57"/>
    <w:rsid w:val="005E0663"/>
    <w:rsid w:val="005E1E5D"/>
    <w:rsid w:val="005E7DE4"/>
    <w:rsid w:val="005E7EEA"/>
    <w:rsid w:val="005F0E7F"/>
    <w:rsid w:val="005F1520"/>
    <w:rsid w:val="005F2B50"/>
    <w:rsid w:val="005F4525"/>
    <w:rsid w:val="005F6DE0"/>
    <w:rsid w:val="005F7EB1"/>
    <w:rsid w:val="00600EDA"/>
    <w:rsid w:val="00601171"/>
    <w:rsid w:val="006020F9"/>
    <w:rsid w:val="00603639"/>
    <w:rsid w:val="00605317"/>
    <w:rsid w:val="00605FDD"/>
    <w:rsid w:val="00611544"/>
    <w:rsid w:val="006217C9"/>
    <w:rsid w:val="00623526"/>
    <w:rsid w:val="0062444C"/>
    <w:rsid w:val="00627494"/>
    <w:rsid w:val="00631B18"/>
    <w:rsid w:val="00631BB6"/>
    <w:rsid w:val="00631CC3"/>
    <w:rsid w:val="0063334B"/>
    <w:rsid w:val="006349E2"/>
    <w:rsid w:val="00637EBD"/>
    <w:rsid w:val="0064265E"/>
    <w:rsid w:val="006431CC"/>
    <w:rsid w:val="0064368F"/>
    <w:rsid w:val="0065111B"/>
    <w:rsid w:val="00651E9A"/>
    <w:rsid w:val="00652A05"/>
    <w:rsid w:val="00654763"/>
    <w:rsid w:val="00655531"/>
    <w:rsid w:val="00655715"/>
    <w:rsid w:val="00655DD1"/>
    <w:rsid w:val="006573DC"/>
    <w:rsid w:val="006602F3"/>
    <w:rsid w:val="00662653"/>
    <w:rsid w:val="006626C6"/>
    <w:rsid w:val="00663424"/>
    <w:rsid w:val="0066437F"/>
    <w:rsid w:val="0066472B"/>
    <w:rsid w:val="00664E4E"/>
    <w:rsid w:val="0067046F"/>
    <w:rsid w:val="0067093B"/>
    <w:rsid w:val="00671D36"/>
    <w:rsid w:val="00674F71"/>
    <w:rsid w:val="00675BEE"/>
    <w:rsid w:val="00675CF3"/>
    <w:rsid w:val="00676CF0"/>
    <w:rsid w:val="00677C00"/>
    <w:rsid w:val="0068214E"/>
    <w:rsid w:val="00682487"/>
    <w:rsid w:val="00683562"/>
    <w:rsid w:val="0068417E"/>
    <w:rsid w:val="00691318"/>
    <w:rsid w:val="00691567"/>
    <w:rsid w:val="00691C30"/>
    <w:rsid w:val="00697A78"/>
    <w:rsid w:val="006A2A29"/>
    <w:rsid w:val="006A5323"/>
    <w:rsid w:val="006A58BB"/>
    <w:rsid w:val="006B0C03"/>
    <w:rsid w:val="006B1A1E"/>
    <w:rsid w:val="006B445B"/>
    <w:rsid w:val="006B61ED"/>
    <w:rsid w:val="006C151C"/>
    <w:rsid w:val="006C2BFA"/>
    <w:rsid w:val="006C3FE2"/>
    <w:rsid w:val="006C680F"/>
    <w:rsid w:val="006D0207"/>
    <w:rsid w:val="006D381E"/>
    <w:rsid w:val="006D4AFB"/>
    <w:rsid w:val="006D5577"/>
    <w:rsid w:val="006D589E"/>
    <w:rsid w:val="006D731D"/>
    <w:rsid w:val="006E3AC0"/>
    <w:rsid w:val="006E6043"/>
    <w:rsid w:val="006E6F13"/>
    <w:rsid w:val="006E6FC9"/>
    <w:rsid w:val="006F33C8"/>
    <w:rsid w:val="006F3BEC"/>
    <w:rsid w:val="006F42F0"/>
    <w:rsid w:val="006F5BD9"/>
    <w:rsid w:val="006F70A8"/>
    <w:rsid w:val="006F7E96"/>
    <w:rsid w:val="0070093D"/>
    <w:rsid w:val="0070128E"/>
    <w:rsid w:val="0070723D"/>
    <w:rsid w:val="00710513"/>
    <w:rsid w:val="00713BA4"/>
    <w:rsid w:val="007158D9"/>
    <w:rsid w:val="00716D14"/>
    <w:rsid w:val="00717A48"/>
    <w:rsid w:val="007212E1"/>
    <w:rsid w:val="00723612"/>
    <w:rsid w:val="007250F8"/>
    <w:rsid w:val="007267A9"/>
    <w:rsid w:val="00726891"/>
    <w:rsid w:val="00730B9C"/>
    <w:rsid w:val="00730E69"/>
    <w:rsid w:val="00734013"/>
    <w:rsid w:val="007348D7"/>
    <w:rsid w:val="00735E85"/>
    <w:rsid w:val="0073729B"/>
    <w:rsid w:val="0074038C"/>
    <w:rsid w:val="007444BB"/>
    <w:rsid w:val="00744EE8"/>
    <w:rsid w:val="007457B6"/>
    <w:rsid w:val="0074706E"/>
    <w:rsid w:val="00747778"/>
    <w:rsid w:val="00747855"/>
    <w:rsid w:val="00747CD4"/>
    <w:rsid w:val="00750527"/>
    <w:rsid w:val="007509DF"/>
    <w:rsid w:val="0075598B"/>
    <w:rsid w:val="00761E3A"/>
    <w:rsid w:val="007648AF"/>
    <w:rsid w:val="00766A09"/>
    <w:rsid w:val="0077055D"/>
    <w:rsid w:val="00770749"/>
    <w:rsid w:val="007719BA"/>
    <w:rsid w:val="007731E2"/>
    <w:rsid w:val="00773A9B"/>
    <w:rsid w:val="00775AEB"/>
    <w:rsid w:val="007768B5"/>
    <w:rsid w:val="00781344"/>
    <w:rsid w:val="007820EF"/>
    <w:rsid w:val="00783B93"/>
    <w:rsid w:val="007848A1"/>
    <w:rsid w:val="00790241"/>
    <w:rsid w:val="00791502"/>
    <w:rsid w:val="00792696"/>
    <w:rsid w:val="007970D6"/>
    <w:rsid w:val="0079732B"/>
    <w:rsid w:val="007A294E"/>
    <w:rsid w:val="007A2C5D"/>
    <w:rsid w:val="007A31D4"/>
    <w:rsid w:val="007B1AA1"/>
    <w:rsid w:val="007B3144"/>
    <w:rsid w:val="007B60ED"/>
    <w:rsid w:val="007B65F7"/>
    <w:rsid w:val="007C21E6"/>
    <w:rsid w:val="007C2E52"/>
    <w:rsid w:val="007D0A40"/>
    <w:rsid w:val="007D4DF3"/>
    <w:rsid w:val="007D5C1A"/>
    <w:rsid w:val="007D6594"/>
    <w:rsid w:val="007E2F2E"/>
    <w:rsid w:val="007E44CA"/>
    <w:rsid w:val="007E4CAE"/>
    <w:rsid w:val="007E5DEF"/>
    <w:rsid w:val="007E79C2"/>
    <w:rsid w:val="007F06D8"/>
    <w:rsid w:val="007F3C95"/>
    <w:rsid w:val="007F40D0"/>
    <w:rsid w:val="007F4948"/>
    <w:rsid w:val="007F77F2"/>
    <w:rsid w:val="0080214E"/>
    <w:rsid w:val="00802766"/>
    <w:rsid w:val="00804691"/>
    <w:rsid w:val="00805BE1"/>
    <w:rsid w:val="00806195"/>
    <w:rsid w:val="008074FD"/>
    <w:rsid w:val="00812B73"/>
    <w:rsid w:val="00815593"/>
    <w:rsid w:val="008208BA"/>
    <w:rsid w:val="00821910"/>
    <w:rsid w:val="0082373F"/>
    <w:rsid w:val="00823E76"/>
    <w:rsid w:val="0082712F"/>
    <w:rsid w:val="00836795"/>
    <w:rsid w:val="00836B5D"/>
    <w:rsid w:val="00841BFC"/>
    <w:rsid w:val="00842428"/>
    <w:rsid w:val="00842AAC"/>
    <w:rsid w:val="0084513F"/>
    <w:rsid w:val="008459C2"/>
    <w:rsid w:val="0084620D"/>
    <w:rsid w:val="0084669D"/>
    <w:rsid w:val="00851743"/>
    <w:rsid w:val="008520E6"/>
    <w:rsid w:val="008520FC"/>
    <w:rsid w:val="0085267C"/>
    <w:rsid w:val="00860B7B"/>
    <w:rsid w:val="00860C80"/>
    <w:rsid w:val="00863997"/>
    <w:rsid w:val="00863AEB"/>
    <w:rsid w:val="00866982"/>
    <w:rsid w:val="00866A62"/>
    <w:rsid w:val="00866CB4"/>
    <w:rsid w:val="00867F77"/>
    <w:rsid w:val="00870A3B"/>
    <w:rsid w:val="0087374A"/>
    <w:rsid w:val="008743F9"/>
    <w:rsid w:val="00874739"/>
    <w:rsid w:val="0087628D"/>
    <w:rsid w:val="00881408"/>
    <w:rsid w:val="008832C6"/>
    <w:rsid w:val="00883D82"/>
    <w:rsid w:val="008849EB"/>
    <w:rsid w:val="0088579B"/>
    <w:rsid w:val="00885810"/>
    <w:rsid w:val="00886031"/>
    <w:rsid w:val="00886158"/>
    <w:rsid w:val="008867F0"/>
    <w:rsid w:val="008875BA"/>
    <w:rsid w:val="00892867"/>
    <w:rsid w:val="008929A1"/>
    <w:rsid w:val="00893D84"/>
    <w:rsid w:val="00895D88"/>
    <w:rsid w:val="008A021A"/>
    <w:rsid w:val="008A0220"/>
    <w:rsid w:val="008A1457"/>
    <w:rsid w:val="008A5F57"/>
    <w:rsid w:val="008A698E"/>
    <w:rsid w:val="008B1D7D"/>
    <w:rsid w:val="008B2532"/>
    <w:rsid w:val="008B2585"/>
    <w:rsid w:val="008B25F3"/>
    <w:rsid w:val="008B3841"/>
    <w:rsid w:val="008B774E"/>
    <w:rsid w:val="008C0434"/>
    <w:rsid w:val="008C3DE7"/>
    <w:rsid w:val="008C4F23"/>
    <w:rsid w:val="008D0B8C"/>
    <w:rsid w:val="008D12BF"/>
    <w:rsid w:val="008D2EF6"/>
    <w:rsid w:val="008D362F"/>
    <w:rsid w:val="008D3743"/>
    <w:rsid w:val="008D77D6"/>
    <w:rsid w:val="008E09C9"/>
    <w:rsid w:val="008E2CF2"/>
    <w:rsid w:val="008F10E9"/>
    <w:rsid w:val="008F2B95"/>
    <w:rsid w:val="00900F1A"/>
    <w:rsid w:val="00902377"/>
    <w:rsid w:val="009031E0"/>
    <w:rsid w:val="00904A6C"/>
    <w:rsid w:val="00906863"/>
    <w:rsid w:val="0090759B"/>
    <w:rsid w:val="00907A07"/>
    <w:rsid w:val="00907CC4"/>
    <w:rsid w:val="00910E1B"/>
    <w:rsid w:val="00912726"/>
    <w:rsid w:val="00912DC2"/>
    <w:rsid w:val="00915104"/>
    <w:rsid w:val="00916D6C"/>
    <w:rsid w:val="0092227D"/>
    <w:rsid w:val="00923CC4"/>
    <w:rsid w:val="009246A7"/>
    <w:rsid w:val="009260C7"/>
    <w:rsid w:val="0093535F"/>
    <w:rsid w:val="00937ECF"/>
    <w:rsid w:val="009435B4"/>
    <w:rsid w:val="009456AC"/>
    <w:rsid w:val="00951590"/>
    <w:rsid w:val="00951B25"/>
    <w:rsid w:val="00961C41"/>
    <w:rsid w:val="0096404D"/>
    <w:rsid w:val="009660FF"/>
    <w:rsid w:val="0096682C"/>
    <w:rsid w:val="0097175A"/>
    <w:rsid w:val="00972BAF"/>
    <w:rsid w:val="00974183"/>
    <w:rsid w:val="00982D72"/>
    <w:rsid w:val="009872FC"/>
    <w:rsid w:val="00987609"/>
    <w:rsid w:val="00987F93"/>
    <w:rsid w:val="00990623"/>
    <w:rsid w:val="00992F7A"/>
    <w:rsid w:val="009952FA"/>
    <w:rsid w:val="00995927"/>
    <w:rsid w:val="00996B64"/>
    <w:rsid w:val="009A00DA"/>
    <w:rsid w:val="009A020D"/>
    <w:rsid w:val="009A0682"/>
    <w:rsid w:val="009A0B05"/>
    <w:rsid w:val="009A1BE3"/>
    <w:rsid w:val="009A74AE"/>
    <w:rsid w:val="009B1B5B"/>
    <w:rsid w:val="009B3AE2"/>
    <w:rsid w:val="009B53A3"/>
    <w:rsid w:val="009C006A"/>
    <w:rsid w:val="009C2362"/>
    <w:rsid w:val="009C3F32"/>
    <w:rsid w:val="009C4ECF"/>
    <w:rsid w:val="009C5D71"/>
    <w:rsid w:val="009C7FE5"/>
    <w:rsid w:val="009D0190"/>
    <w:rsid w:val="009D3BCB"/>
    <w:rsid w:val="009D7EBD"/>
    <w:rsid w:val="009E0C39"/>
    <w:rsid w:val="009E1514"/>
    <w:rsid w:val="009E1F62"/>
    <w:rsid w:val="009E20E0"/>
    <w:rsid w:val="009F17EA"/>
    <w:rsid w:val="009F4C6B"/>
    <w:rsid w:val="009F5089"/>
    <w:rsid w:val="009F52A5"/>
    <w:rsid w:val="009F6F09"/>
    <w:rsid w:val="009F730B"/>
    <w:rsid w:val="00A00162"/>
    <w:rsid w:val="00A01CB6"/>
    <w:rsid w:val="00A02041"/>
    <w:rsid w:val="00A028E0"/>
    <w:rsid w:val="00A03038"/>
    <w:rsid w:val="00A03170"/>
    <w:rsid w:val="00A040AD"/>
    <w:rsid w:val="00A04B46"/>
    <w:rsid w:val="00A10034"/>
    <w:rsid w:val="00A14286"/>
    <w:rsid w:val="00A144F2"/>
    <w:rsid w:val="00A16369"/>
    <w:rsid w:val="00A220ED"/>
    <w:rsid w:val="00A22498"/>
    <w:rsid w:val="00A22A11"/>
    <w:rsid w:val="00A232B7"/>
    <w:rsid w:val="00A23778"/>
    <w:rsid w:val="00A25A7A"/>
    <w:rsid w:val="00A27F84"/>
    <w:rsid w:val="00A307E1"/>
    <w:rsid w:val="00A310FE"/>
    <w:rsid w:val="00A31937"/>
    <w:rsid w:val="00A41139"/>
    <w:rsid w:val="00A43AF4"/>
    <w:rsid w:val="00A43CF3"/>
    <w:rsid w:val="00A47FA3"/>
    <w:rsid w:val="00A50DEF"/>
    <w:rsid w:val="00A51DD6"/>
    <w:rsid w:val="00A51E88"/>
    <w:rsid w:val="00A52181"/>
    <w:rsid w:val="00A539A3"/>
    <w:rsid w:val="00A56E4E"/>
    <w:rsid w:val="00A56EC1"/>
    <w:rsid w:val="00A603FE"/>
    <w:rsid w:val="00A610A4"/>
    <w:rsid w:val="00A619E9"/>
    <w:rsid w:val="00A643F0"/>
    <w:rsid w:val="00A66FE1"/>
    <w:rsid w:val="00A70F39"/>
    <w:rsid w:val="00A71B7E"/>
    <w:rsid w:val="00A72577"/>
    <w:rsid w:val="00A7373D"/>
    <w:rsid w:val="00A73DF3"/>
    <w:rsid w:val="00A743E8"/>
    <w:rsid w:val="00A7441A"/>
    <w:rsid w:val="00A75798"/>
    <w:rsid w:val="00A76EC9"/>
    <w:rsid w:val="00A80AE4"/>
    <w:rsid w:val="00A80B23"/>
    <w:rsid w:val="00A82E98"/>
    <w:rsid w:val="00A83BDD"/>
    <w:rsid w:val="00A84E5A"/>
    <w:rsid w:val="00A853E0"/>
    <w:rsid w:val="00A866EA"/>
    <w:rsid w:val="00A900AC"/>
    <w:rsid w:val="00A91B82"/>
    <w:rsid w:val="00A92FA8"/>
    <w:rsid w:val="00A932E3"/>
    <w:rsid w:val="00A950DE"/>
    <w:rsid w:val="00A952E0"/>
    <w:rsid w:val="00A9612F"/>
    <w:rsid w:val="00A979E8"/>
    <w:rsid w:val="00AA0815"/>
    <w:rsid w:val="00AA3892"/>
    <w:rsid w:val="00AA3D5D"/>
    <w:rsid w:val="00AA449B"/>
    <w:rsid w:val="00AA4F7E"/>
    <w:rsid w:val="00AA707D"/>
    <w:rsid w:val="00AB17D7"/>
    <w:rsid w:val="00AB22A5"/>
    <w:rsid w:val="00AB399F"/>
    <w:rsid w:val="00AB3E3A"/>
    <w:rsid w:val="00AB405C"/>
    <w:rsid w:val="00AB4FFC"/>
    <w:rsid w:val="00AB6CE6"/>
    <w:rsid w:val="00AB72EE"/>
    <w:rsid w:val="00AC0BC0"/>
    <w:rsid w:val="00AC163E"/>
    <w:rsid w:val="00AC6142"/>
    <w:rsid w:val="00AD0BBA"/>
    <w:rsid w:val="00AD2F6A"/>
    <w:rsid w:val="00AD3358"/>
    <w:rsid w:val="00AD3FA0"/>
    <w:rsid w:val="00AD5305"/>
    <w:rsid w:val="00AD5A2B"/>
    <w:rsid w:val="00AD6528"/>
    <w:rsid w:val="00AE4A7D"/>
    <w:rsid w:val="00AE515C"/>
    <w:rsid w:val="00AE6443"/>
    <w:rsid w:val="00AE68A4"/>
    <w:rsid w:val="00AF0971"/>
    <w:rsid w:val="00AF0D43"/>
    <w:rsid w:val="00AF1036"/>
    <w:rsid w:val="00AF2218"/>
    <w:rsid w:val="00AF479B"/>
    <w:rsid w:val="00AF4B8C"/>
    <w:rsid w:val="00AF6202"/>
    <w:rsid w:val="00AF70D6"/>
    <w:rsid w:val="00B002BF"/>
    <w:rsid w:val="00B0563D"/>
    <w:rsid w:val="00B05E8C"/>
    <w:rsid w:val="00B061AD"/>
    <w:rsid w:val="00B06429"/>
    <w:rsid w:val="00B06AFD"/>
    <w:rsid w:val="00B06ED0"/>
    <w:rsid w:val="00B07417"/>
    <w:rsid w:val="00B07B23"/>
    <w:rsid w:val="00B07CE5"/>
    <w:rsid w:val="00B12882"/>
    <w:rsid w:val="00B1299F"/>
    <w:rsid w:val="00B13EB1"/>
    <w:rsid w:val="00B1561B"/>
    <w:rsid w:val="00B20279"/>
    <w:rsid w:val="00B23644"/>
    <w:rsid w:val="00B26653"/>
    <w:rsid w:val="00B26A91"/>
    <w:rsid w:val="00B31D07"/>
    <w:rsid w:val="00B32115"/>
    <w:rsid w:val="00B321CC"/>
    <w:rsid w:val="00B331DB"/>
    <w:rsid w:val="00B339C9"/>
    <w:rsid w:val="00B42942"/>
    <w:rsid w:val="00B47EF8"/>
    <w:rsid w:val="00B515B0"/>
    <w:rsid w:val="00B54088"/>
    <w:rsid w:val="00B54A36"/>
    <w:rsid w:val="00B558BF"/>
    <w:rsid w:val="00B60354"/>
    <w:rsid w:val="00B6096C"/>
    <w:rsid w:val="00B616B7"/>
    <w:rsid w:val="00B629B0"/>
    <w:rsid w:val="00B6420B"/>
    <w:rsid w:val="00B65E46"/>
    <w:rsid w:val="00B666F4"/>
    <w:rsid w:val="00B70582"/>
    <w:rsid w:val="00B712FA"/>
    <w:rsid w:val="00B72C36"/>
    <w:rsid w:val="00B734B2"/>
    <w:rsid w:val="00B743FD"/>
    <w:rsid w:val="00B752EF"/>
    <w:rsid w:val="00B76C0E"/>
    <w:rsid w:val="00B816F0"/>
    <w:rsid w:val="00B81BE2"/>
    <w:rsid w:val="00B83835"/>
    <w:rsid w:val="00B8698B"/>
    <w:rsid w:val="00B87067"/>
    <w:rsid w:val="00B90AEF"/>
    <w:rsid w:val="00B91298"/>
    <w:rsid w:val="00B933D9"/>
    <w:rsid w:val="00B937D2"/>
    <w:rsid w:val="00B948E4"/>
    <w:rsid w:val="00B95602"/>
    <w:rsid w:val="00B96006"/>
    <w:rsid w:val="00B96F7B"/>
    <w:rsid w:val="00BA139D"/>
    <w:rsid w:val="00BA3554"/>
    <w:rsid w:val="00BA4C2F"/>
    <w:rsid w:val="00BB0690"/>
    <w:rsid w:val="00BB2579"/>
    <w:rsid w:val="00BB37B3"/>
    <w:rsid w:val="00BC48DC"/>
    <w:rsid w:val="00BD0CCF"/>
    <w:rsid w:val="00BD16C1"/>
    <w:rsid w:val="00BD1DB6"/>
    <w:rsid w:val="00BD67E5"/>
    <w:rsid w:val="00BD7324"/>
    <w:rsid w:val="00BE0071"/>
    <w:rsid w:val="00BE3756"/>
    <w:rsid w:val="00BE405A"/>
    <w:rsid w:val="00BE66E3"/>
    <w:rsid w:val="00BE6EA9"/>
    <w:rsid w:val="00BF1589"/>
    <w:rsid w:val="00BF2EE6"/>
    <w:rsid w:val="00BF4720"/>
    <w:rsid w:val="00BF4B25"/>
    <w:rsid w:val="00BF6AB5"/>
    <w:rsid w:val="00BF7461"/>
    <w:rsid w:val="00BF7F1E"/>
    <w:rsid w:val="00C03C54"/>
    <w:rsid w:val="00C03F24"/>
    <w:rsid w:val="00C04CA2"/>
    <w:rsid w:val="00C052C9"/>
    <w:rsid w:val="00C12114"/>
    <w:rsid w:val="00C14387"/>
    <w:rsid w:val="00C15BD0"/>
    <w:rsid w:val="00C15F04"/>
    <w:rsid w:val="00C17331"/>
    <w:rsid w:val="00C20014"/>
    <w:rsid w:val="00C22BBA"/>
    <w:rsid w:val="00C242DF"/>
    <w:rsid w:val="00C243F0"/>
    <w:rsid w:val="00C248B9"/>
    <w:rsid w:val="00C2718B"/>
    <w:rsid w:val="00C27C8E"/>
    <w:rsid w:val="00C3078C"/>
    <w:rsid w:val="00C30E72"/>
    <w:rsid w:val="00C432F3"/>
    <w:rsid w:val="00C43D99"/>
    <w:rsid w:val="00C44C2F"/>
    <w:rsid w:val="00C51C57"/>
    <w:rsid w:val="00C529F6"/>
    <w:rsid w:val="00C53381"/>
    <w:rsid w:val="00C54489"/>
    <w:rsid w:val="00C5589E"/>
    <w:rsid w:val="00C55A7A"/>
    <w:rsid w:val="00C60B50"/>
    <w:rsid w:val="00C610A3"/>
    <w:rsid w:val="00C62842"/>
    <w:rsid w:val="00C6398C"/>
    <w:rsid w:val="00C643EB"/>
    <w:rsid w:val="00C71E18"/>
    <w:rsid w:val="00C71F3E"/>
    <w:rsid w:val="00C750F6"/>
    <w:rsid w:val="00C767EA"/>
    <w:rsid w:val="00C777BA"/>
    <w:rsid w:val="00C80ED4"/>
    <w:rsid w:val="00C83301"/>
    <w:rsid w:val="00C85357"/>
    <w:rsid w:val="00C9160C"/>
    <w:rsid w:val="00C9193B"/>
    <w:rsid w:val="00C9526F"/>
    <w:rsid w:val="00CA06FE"/>
    <w:rsid w:val="00CA1802"/>
    <w:rsid w:val="00CA351A"/>
    <w:rsid w:val="00CA3ABB"/>
    <w:rsid w:val="00CA4666"/>
    <w:rsid w:val="00CA5B3A"/>
    <w:rsid w:val="00CA7AFF"/>
    <w:rsid w:val="00CB1733"/>
    <w:rsid w:val="00CB48EE"/>
    <w:rsid w:val="00CC0586"/>
    <w:rsid w:val="00CC296C"/>
    <w:rsid w:val="00CC6072"/>
    <w:rsid w:val="00CC60A3"/>
    <w:rsid w:val="00CD2F8A"/>
    <w:rsid w:val="00CD4A92"/>
    <w:rsid w:val="00CE02D3"/>
    <w:rsid w:val="00CE20E8"/>
    <w:rsid w:val="00CE25B4"/>
    <w:rsid w:val="00CE3A2B"/>
    <w:rsid w:val="00CE449F"/>
    <w:rsid w:val="00CE5E02"/>
    <w:rsid w:val="00CE6117"/>
    <w:rsid w:val="00CE6C9E"/>
    <w:rsid w:val="00CF4A9E"/>
    <w:rsid w:val="00CF4E02"/>
    <w:rsid w:val="00CF6AEF"/>
    <w:rsid w:val="00CF6DF3"/>
    <w:rsid w:val="00D00E90"/>
    <w:rsid w:val="00D010CE"/>
    <w:rsid w:val="00D057BE"/>
    <w:rsid w:val="00D1014D"/>
    <w:rsid w:val="00D10EA9"/>
    <w:rsid w:val="00D1172B"/>
    <w:rsid w:val="00D13D23"/>
    <w:rsid w:val="00D178CD"/>
    <w:rsid w:val="00D20402"/>
    <w:rsid w:val="00D204EF"/>
    <w:rsid w:val="00D22F33"/>
    <w:rsid w:val="00D24A9C"/>
    <w:rsid w:val="00D25389"/>
    <w:rsid w:val="00D268E5"/>
    <w:rsid w:val="00D27906"/>
    <w:rsid w:val="00D30F0B"/>
    <w:rsid w:val="00D31CF0"/>
    <w:rsid w:val="00D331CA"/>
    <w:rsid w:val="00D337AF"/>
    <w:rsid w:val="00D3757A"/>
    <w:rsid w:val="00D37850"/>
    <w:rsid w:val="00D45A76"/>
    <w:rsid w:val="00D501EE"/>
    <w:rsid w:val="00D510EE"/>
    <w:rsid w:val="00D5367E"/>
    <w:rsid w:val="00D53699"/>
    <w:rsid w:val="00D54ECA"/>
    <w:rsid w:val="00D55AF6"/>
    <w:rsid w:val="00D621A8"/>
    <w:rsid w:val="00D62A7F"/>
    <w:rsid w:val="00D70D73"/>
    <w:rsid w:val="00D72C43"/>
    <w:rsid w:val="00D745A8"/>
    <w:rsid w:val="00D77899"/>
    <w:rsid w:val="00D80717"/>
    <w:rsid w:val="00D828CA"/>
    <w:rsid w:val="00D91B23"/>
    <w:rsid w:val="00D9600A"/>
    <w:rsid w:val="00D96A28"/>
    <w:rsid w:val="00DA160D"/>
    <w:rsid w:val="00DA2A0E"/>
    <w:rsid w:val="00DA47C1"/>
    <w:rsid w:val="00DB2AC6"/>
    <w:rsid w:val="00DB3344"/>
    <w:rsid w:val="00DB3F2B"/>
    <w:rsid w:val="00DB4FA6"/>
    <w:rsid w:val="00DB72C9"/>
    <w:rsid w:val="00DB79BD"/>
    <w:rsid w:val="00DC04E5"/>
    <w:rsid w:val="00DC4085"/>
    <w:rsid w:val="00DC65D3"/>
    <w:rsid w:val="00DC6A19"/>
    <w:rsid w:val="00DC7C6E"/>
    <w:rsid w:val="00DC7F52"/>
    <w:rsid w:val="00DD04F7"/>
    <w:rsid w:val="00DD1176"/>
    <w:rsid w:val="00DD217C"/>
    <w:rsid w:val="00DD2465"/>
    <w:rsid w:val="00DD3845"/>
    <w:rsid w:val="00DD3A29"/>
    <w:rsid w:val="00DD3F79"/>
    <w:rsid w:val="00DD59FE"/>
    <w:rsid w:val="00DD5ED8"/>
    <w:rsid w:val="00DD71BA"/>
    <w:rsid w:val="00DE02C5"/>
    <w:rsid w:val="00DE0FF1"/>
    <w:rsid w:val="00DE2539"/>
    <w:rsid w:val="00DE749F"/>
    <w:rsid w:val="00DE7D95"/>
    <w:rsid w:val="00DF166D"/>
    <w:rsid w:val="00DF1929"/>
    <w:rsid w:val="00DF36F6"/>
    <w:rsid w:val="00DF3961"/>
    <w:rsid w:val="00DF6D75"/>
    <w:rsid w:val="00E0095C"/>
    <w:rsid w:val="00E01564"/>
    <w:rsid w:val="00E0309A"/>
    <w:rsid w:val="00E0531A"/>
    <w:rsid w:val="00E06F12"/>
    <w:rsid w:val="00E10872"/>
    <w:rsid w:val="00E10BCB"/>
    <w:rsid w:val="00E11188"/>
    <w:rsid w:val="00E12504"/>
    <w:rsid w:val="00E15186"/>
    <w:rsid w:val="00E15B34"/>
    <w:rsid w:val="00E1696B"/>
    <w:rsid w:val="00E22A2B"/>
    <w:rsid w:val="00E23B97"/>
    <w:rsid w:val="00E257BF"/>
    <w:rsid w:val="00E267D1"/>
    <w:rsid w:val="00E269CD"/>
    <w:rsid w:val="00E27A9C"/>
    <w:rsid w:val="00E32DFA"/>
    <w:rsid w:val="00E336A8"/>
    <w:rsid w:val="00E3467E"/>
    <w:rsid w:val="00E41032"/>
    <w:rsid w:val="00E52B02"/>
    <w:rsid w:val="00E53665"/>
    <w:rsid w:val="00E55E90"/>
    <w:rsid w:val="00E60408"/>
    <w:rsid w:val="00E60729"/>
    <w:rsid w:val="00E62E4F"/>
    <w:rsid w:val="00E63174"/>
    <w:rsid w:val="00E7187C"/>
    <w:rsid w:val="00E71B26"/>
    <w:rsid w:val="00E72C06"/>
    <w:rsid w:val="00E72C5E"/>
    <w:rsid w:val="00E74040"/>
    <w:rsid w:val="00E75ABD"/>
    <w:rsid w:val="00E772C7"/>
    <w:rsid w:val="00E7786D"/>
    <w:rsid w:val="00E81945"/>
    <w:rsid w:val="00E8260F"/>
    <w:rsid w:val="00E83791"/>
    <w:rsid w:val="00E83840"/>
    <w:rsid w:val="00E83BF9"/>
    <w:rsid w:val="00E840BD"/>
    <w:rsid w:val="00E84E14"/>
    <w:rsid w:val="00E87040"/>
    <w:rsid w:val="00E908FC"/>
    <w:rsid w:val="00E90C26"/>
    <w:rsid w:val="00E92388"/>
    <w:rsid w:val="00E9680D"/>
    <w:rsid w:val="00EA039B"/>
    <w:rsid w:val="00EA04D1"/>
    <w:rsid w:val="00EA085F"/>
    <w:rsid w:val="00EA08C9"/>
    <w:rsid w:val="00EA0BBD"/>
    <w:rsid w:val="00EA26D6"/>
    <w:rsid w:val="00EA3A86"/>
    <w:rsid w:val="00EA3ABD"/>
    <w:rsid w:val="00EA48FD"/>
    <w:rsid w:val="00EA692D"/>
    <w:rsid w:val="00EB0A91"/>
    <w:rsid w:val="00EB1834"/>
    <w:rsid w:val="00EB1D18"/>
    <w:rsid w:val="00EB2A16"/>
    <w:rsid w:val="00EB5453"/>
    <w:rsid w:val="00EB7458"/>
    <w:rsid w:val="00EC107F"/>
    <w:rsid w:val="00EC32E3"/>
    <w:rsid w:val="00EC4E94"/>
    <w:rsid w:val="00EC5C31"/>
    <w:rsid w:val="00EC63DE"/>
    <w:rsid w:val="00ED304E"/>
    <w:rsid w:val="00ED4500"/>
    <w:rsid w:val="00ED7C47"/>
    <w:rsid w:val="00EE1697"/>
    <w:rsid w:val="00EE2011"/>
    <w:rsid w:val="00EE44E4"/>
    <w:rsid w:val="00EE5D65"/>
    <w:rsid w:val="00EF2EE9"/>
    <w:rsid w:val="00EF4C27"/>
    <w:rsid w:val="00EF4FC0"/>
    <w:rsid w:val="00EF7F33"/>
    <w:rsid w:val="00F00104"/>
    <w:rsid w:val="00F00880"/>
    <w:rsid w:val="00F0191D"/>
    <w:rsid w:val="00F03263"/>
    <w:rsid w:val="00F04C26"/>
    <w:rsid w:val="00F12279"/>
    <w:rsid w:val="00F1407F"/>
    <w:rsid w:val="00F20A3E"/>
    <w:rsid w:val="00F2119E"/>
    <w:rsid w:val="00F225D5"/>
    <w:rsid w:val="00F23365"/>
    <w:rsid w:val="00F235B4"/>
    <w:rsid w:val="00F246C2"/>
    <w:rsid w:val="00F2692E"/>
    <w:rsid w:val="00F3032A"/>
    <w:rsid w:val="00F3172C"/>
    <w:rsid w:val="00F333F3"/>
    <w:rsid w:val="00F3627C"/>
    <w:rsid w:val="00F4098B"/>
    <w:rsid w:val="00F564F1"/>
    <w:rsid w:val="00F60258"/>
    <w:rsid w:val="00F60E5E"/>
    <w:rsid w:val="00F629DE"/>
    <w:rsid w:val="00F675BB"/>
    <w:rsid w:val="00F714E9"/>
    <w:rsid w:val="00F7295D"/>
    <w:rsid w:val="00F73206"/>
    <w:rsid w:val="00F732EC"/>
    <w:rsid w:val="00F73B74"/>
    <w:rsid w:val="00F75BFE"/>
    <w:rsid w:val="00F772A1"/>
    <w:rsid w:val="00F831D6"/>
    <w:rsid w:val="00F84D4B"/>
    <w:rsid w:val="00F8663C"/>
    <w:rsid w:val="00F91695"/>
    <w:rsid w:val="00F975A8"/>
    <w:rsid w:val="00FA10AE"/>
    <w:rsid w:val="00FA1F40"/>
    <w:rsid w:val="00FA210C"/>
    <w:rsid w:val="00FA379E"/>
    <w:rsid w:val="00FA49FB"/>
    <w:rsid w:val="00FA4E8A"/>
    <w:rsid w:val="00FA5B96"/>
    <w:rsid w:val="00FA6F7B"/>
    <w:rsid w:val="00FA7285"/>
    <w:rsid w:val="00FA749F"/>
    <w:rsid w:val="00FB0646"/>
    <w:rsid w:val="00FB23EE"/>
    <w:rsid w:val="00FB347B"/>
    <w:rsid w:val="00FB4D03"/>
    <w:rsid w:val="00FB5FA0"/>
    <w:rsid w:val="00FB6E2C"/>
    <w:rsid w:val="00FB7148"/>
    <w:rsid w:val="00FC0A32"/>
    <w:rsid w:val="00FC10FC"/>
    <w:rsid w:val="00FC2657"/>
    <w:rsid w:val="00FC3EA5"/>
    <w:rsid w:val="00FC4E50"/>
    <w:rsid w:val="00FC6871"/>
    <w:rsid w:val="00FC7CFA"/>
    <w:rsid w:val="00FD3686"/>
    <w:rsid w:val="00FD48D1"/>
    <w:rsid w:val="00FD585C"/>
    <w:rsid w:val="00FE06A2"/>
    <w:rsid w:val="00FE5DFD"/>
    <w:rsid w:val="00FE6423"/>
    <w:rsid w:val="00FF0E13"/>
    <w:rsid w:val="00FF231B"/>
    <w:rsid w:val="00FF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D1EF0"/>
  <w15:chartTrackingRefBased/>
  <w15:docId w15:val="{DFC63B67-9310-43C2-8F0F-CE0CD35E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4C725C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725C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fontstyle01">
    <w:name w:val="fontstyle01"/>
    <w:qFormat/>
    <w:rsid w:val="00B91298"/>
    <w:rPr>
      <w:rFonts w:ascii="Shaker2Lancet-Bold" w:hAnsi="Shaker2Lancet-Bold" w:hint="default"/>
      <w:b/>
      <w:bCs/>
      <w:color w:val="000000"/>
      <w:sz w:val="36"/>
      <w:szCs w:val="36"/>
    </w:rPr>
  </w:style>
  <w:style w:type="character" w:styleId="a3">
    <w:name w:val="Strong"/>
    <w:basedOn w:val="a0"/>
    <w:uiPriority w:val="22"/>
    <w:qFormat/>
    <w:rsid w:val="008D0B8C"/>
    <w:rPr>
      <w:b/>
      <w:bCs/>
    </w:rPr>
  </w:style>
  <w:style w:type="paragraph" w:styleId="a4">
    <w:name w:val="header"/>
    <w:basedOn w:val="a"/>
    <w:link w:val="a5"/>
    <w:uiPriority w:val="99"/>
    <w:unhideWhenUsed/>
    <w:rsid w:val="00D778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78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78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7899"/>
    <w:rPr>
      <w:sz w:val="18"/>
      <w:szCs w:val="18"/>
    </w:rPr>
  </w:style>
  <w:style w:type="character" w:styleId="a8">
    <w:name w:val="Hyperlink"/>
    <w:basedOn w:val="a0"/>
    <w:uiPriority w:val="99"/>
    <w:unhideWhenUsed/>
    <w:rsid w:val="003E318D"/>
    <w:rPr>
      <w:color w:val="0000FF"/>
      <w:u w:val="single"/>
    </w:rPr>
  </w:style>
  <w:style w:type="paragraph" w:styleId="a9">
    <w:name w:val="Normal (Web)"/>
    <w:basedOn w:val="a"/>
    <w:uiPriority w:val="99"/>
    <w:unhideWhenUsed/>
    <w:rsid w:val="007403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7212E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212E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7212E1"/>
  </w:style>
  <w:style w:type="paragraph" w:styleId="ad">
    <w:name w:val="annotation subject"/>
    <w:basedOn w:val="ab"/>
    <w:next w:val="ab"/>
    <w:link w:val="ae"/>
    <w:uiPriority w:val="99"/>
    <w:semiHidden/>
    <w:unhideWhenUsed/>
    <w:rsid w:val="007212E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212E1"/>
    <w:rPr>
      <w:b/>
      <w:bCs/>
    </w:rPr>
  </w:style>
  <w:style w:type="paragraph" w:styleId="af">
    <w:name w:val="Revision"/>
    <w:hidden/>
    <w:uiPriority w:val="99"/>
    <w:semiHidden/>
    <w:rsid w:val="00DD04F7"/>
  </w:style>
  <w:style w:type="table" w:styleId="af0">
    <w:name w:val="Table Grid"/>
    <w:basedOn w:val="a1"/>
    <w:uiPriority w:val="39"/>
    <w:rsid w:val="00D11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ite"/>
    <w:basedOn w:val="a0"/>
    <w:uiPriority w:val="99"/>
    <w:semiHidden/>
    <w:unhideWhenUsed/>
    <w:rsid w:val="000E0080"/>
    <w:rPr>
      <w:i/>
      <w:iCs/>
    </w:rPr>
  </w:style>
  <w:style w:type="paragraph" w:customStyle="1" w:styleId="Default">
    <w:name w:val="Default"/>
    <w:rsid w:val="00A75798"/>
    <w:pPr>
      <w:widowControl w:val="0"/>
      <w:autoSpaceDE w:val="0"/>
      <w:autoSpaceDN w:val="0"/>
      <w:adjustRightInd w:val="0"/>
    </w:pPr>
    <w:rPr>
      <w:rFonts w:ascii="ScalaLancetPro" w:eastAsia="ScalaLancetPro" w:cs="ScalaLancetPro"/>
      <w:color w:val="000000"/>
      <w:kern w:val="0"/>
      <w:sz w:val="24"/>
      <w:szCs w:val="24"/>
    </w:rPr>
  </w:style>
  <w:style w:type="character" w:customStyle="1" w:styleId="period">
    <w:name w:val="period"/>
    <w:basedOn w:val="a0"/>
    <w:rsid w:val="004D2858"/>
  </w:style>
  <w:style w:type="character" w:customStyle="1" w:styleId="cit">
    <w:name w:val="cit"/>
    <w:basedOn w:val="a0"/>
    <w:rsid w:val="004D2858"/>
  </w:style>
  <w:style w:type="character" w:customStyle="1" w:styleId="citation-doi">
    <w:name w:val="citation-doi"/>
    <w:basedOn w:val="a0"/>
    <w:rsid w:val="004D2858"/>
  </w:style>
  <w:style w:type="character" w:customStyle="1" w:styleId="11">
    <w:name w:val="未处理的提及1"/>
    <w:basedOn w:val="a0"/>
    <w:uiPriority w:val="99"/>
    <w:semiHidden/>
    <w:unhideWhenUsed/>
    <w:rsid w:val="00CD2F8A"/>
    <w:rPr>
      <w:color w:val="605E5C"/>
      <w:shd w:val="clear" w:color="auto" w:fill="E1DFDD"/>
    </w:rPr>
  </w:style>
  <w:style w:type="character" w:customStyle="1" w:styleId="authors-list-item">
    <w:name w:val="authors-list-item"/>
    <w:basedOn w:val="a0"/>
    <w:rsid w:val="002C56A9"/>
  </w:style>
  <w:style w:type="character" w:customStyle="1" w:styleId="author-sup-separator">
    <w:name w:val="author-sup-separator"/>
    <w:basedOn w:val="a0"/>
    <w:rsid w:val="002C56A9"/>
  </w:style>
  <w:style w:type="character" w:customStyle="1" w:styleId="comma">
    <w:name w:val="comma"/>
    <w:basedOn w:val="a0"/>
    <w:rsid w:val="002C56A9"/>
  </w:style>
  <w:style w:type="paragraph" w:styleId="af1">
    <w:name w:val="List Paragraph"/>
    <w:basedOn w:val="a"/>
    <w:uiPriority w:val="34"/>
    <w:qFormat/>
    <w:rsid w:val="00AE4A7D"/>
    <w:pPr>
      <w:ind w:firstLineChars="200" w:firstLine="420"/>
    </w:pPr>
  </w:style>
  <w:style w:type="character" w:customStyle="1" w:styleId="accordion-tabbedtab-mobile">
    <w:name w:val="accordion-tabbed__tab-mobile"/>
    <w:basedOn w:val="a0"/>
    <w:rsid w:val="00FC6871"/>
  </w:style>
  <w:style w:type="character" w:customStyle="1" w:styleId="comma-separator">
    <w:name w:val="comma-separator"/>
    <w:basedOn w:val="a0"/>
    <w:rsid w:val="00FC6871"/>
  </w:style>
  <w:style w:type="paragraph" w:styleId="af2">
    <w:name w:val="Balloon Text"/>
    <w:basedOn w:val="a"/>
    <w:link w:val="af3"/>
    <w:uiPriority w:val="99"/>
    <w:semiHidden/>
    <w:unhideWhenUsed/>
    <w:rsid w:val="00CB1733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CB1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74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160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5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1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4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1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8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19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4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02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0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28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7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62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5093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9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95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54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69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23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6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99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7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25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004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66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87841-EBB1-4D02-A320-3C5C120DB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788</Words>
  <Characters>10194</Characters>
  <Application>Microsoft Office Word</Application>
  <DocSecurity>0</DocSecurity>
  <Lines>84</Lines>
  <Paragraphs>23</Paragraphs>
  <ScaleCrop>false</ScaleCrop>
  <Company/>
  <LinksUpToDate>false</LinksUpToDate>
  <CharactersWithSpaces>1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Lei Wang</cp:lastModifiedBy>
  <cp:revision>3</cp:revision>
  <dcterms:created xsi:type="dcterms:W3CDTF">2025-10-17T03:18:00Z</dcterms:created>
  <dcterms:modified xsi:type="dcterms:W3CDTF">2025-10-17T03:18:00Z</dcterms:modified>
</cp:coreProperties>
</file>